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D358D" w14:textId="24B9AB52" w:rsidR="00926F64" w:rsidRPr="00926F64" w:rsidRDefault="00926F64" w:rsidP="001F4A0C">
      <w:pPr>
        <w:rPr>
          <w:rFonts w:asciiTheme="majorHAnsi" w:hAnsiTheme="majorHAnsi" w:cstheme="majorHAnsi"/>
          <w:b/>
          <w:bCs/>
        </w:rPr>
      </w:pPr>
      <w:r w:rsidRPr="00926F64">
        <w:rPr>
          <w:rFonts w:asciiTheme="majorHAnsi" w:hAnsiTheme="majorHAnsi" w:cstheme="majorHAnsi"/>
          <w:b/>
          <w:bCs/>
        </w:rPr>
        <w:t xml:space="preserve"> Appendix</w:t>
      </w:r>
      <w:r w:rsidR="007939CD">
        <w:rPr>
          <w:rFonts w:asciiTheme="majorHAnsi" w:hAnsiTheme="majorHAnsi" w:cstheme="majorHAnsi"/>
          <w:b/>
          <w:bCs/>
        </w:rPr>
        <w:t xml:space="preserve"> </w:t>
      </w:r>
      <w:r w:rsidR="007939CD" w:rsidRPr="00926F64">
        <w:rPr>
          <w:rFonts w:asciiTheme="majorHAnsi" w:hAnsiTheme="majorHAnsi" w:cstheme="majorHAnsi"/>
          <w:b/>
          <w:bCs/>
        </w:rPr>
        <w:t>S1</w:t>
      </w:r>
      <w:r w:rsidRPr="00926F64">
        <w:rPr>
          <w:rFonts w:asciiTheme="majorHAnsi" w:hAnsiTheme="majorHAnsi" w:cstheme="majorHAnsi"/>
          <w:b/>
          <w:bCs/>
        </w:rPr>
        <w:t>. Famer survey</w:t>
      </w:r>
    </w:p>
    <w:p w14:paraId="4C24F31E" w14:textId="77777777" w:rsidR="00926F64" w:rsidRDefault="00926F64" w:rsidP="001F4A0C">
      <w:pPr>
        <w:rPr>
          <w:rFonts w:asciiTheme="majorHAnsi" w:hAnsiTheme="majorHAnsi" w:cstheme="majorHAnsi"/>
          <w:sz w:val="22"/>
          <w:szCs w:val="22"/>
        </w:rPr>
      </w:pPr>
    </w:p>
    <w:p w14:paraId="62F82FEC" w14:textId="77777777" w:rsidR="00926F64" w:rsidRDefault="00926F64" w:rsidP="001F4A0C">
      <w:pPr>
        <w:rPr>
          <w:rFonts w:asciiTheme="majorHAnsi" w:hAnsiTheme="majorHAnsi" w:cstheme="majorHAnsi"/>
          <w:sz w:val="22"/>
          <w:szCs w:val="22"/>
        </w:rPr>
      </w:pPr>
    </w:p>
    <w:p w14:paraId="00000001" w14:textId="408FAD4D" w:rsidR="004A3218" w:rsidRPr="00BE7DCB" w:rsidRDefault="00BE7DCB" w:rsidP="001F4A0C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 w:rsidR="00B920AA" w:rsidRPr="00BE7DCB">
        <w:rPr>
          <w:rFonts w:asciiTheme="majorHAnsi" w:hAnsiTheme="majorHAnsi" w:cstheme="majorHAnsi"/>
          <w:sz w:val="22"/>
          <w:szCs w:val="22"/>
        </w:rPr>
        <w:tab/>
      </w:r>
      <w:r w:rsidR="00B920AA" w:rsidRPr="00BE7DCB">
        <w:rPr>
          <w:rFonts w:asciiTheme="majorHAnsi" w:hAnsiTheme="majorHAnsi" w:cstheme="majorHAnsi"/>
          <w:sz w:val="22"/>
          <w:szCs w:val="22"/>
        </w:rPr>
        <w:tab/>
      </w:r>
      <w:r w:rsidR="00B920AA" w:rsidRPr="00BE7DCB">
        <w:rPr>
          <w:rFonts w:asciiTheme="majorHAnsi" w:hAnsiTheme="majorHAnsi" w:cstheme="majorHAnsi"/>
          <w:sz w:val="22"/>
          <w:szCs w:val="22"/>
        </w:rPr>
        <w:tab/>
      </w:r>
      <w:r w:rsidR="008D6D9C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CA1867" w:rsidRPr="00BE7DCB">
        <w:rPr>
          <w:rFonts w:asciiTheme="majorHAnsi" w:eastAsia="Arial Unicode MS" w:hAnsiTheme="majorHAnsi" w:cstheme="majorHAnsi"/>
          <w:sz w:val="22"/>
          <w:szCs w:val="22"/>
        </w:rPr>
        <w:t>Questionnaire n</w:t>
      </w:r>
      <w:r w:rsidR="002140A3" w:rsidRPr="00BE7DCB">
        <w:rPr>
          <w:rFonts w:asciiTheme="majorHAnsi" w:eastAsia="Arial Unicode MS" w:hAnsiTheme="majorHAnsi" w:cstheme="majorHAnsi"/>
          <w:sz w:val="22"/>
          <w:szCs w:val="22"/>
        </w:rPr>
        <w:t>o.</w:t>
      </w:r>
      <w:r w:rsidR="008D6D9C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="00B920AA"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B920AA" w:rsidRPr="00BE7DCB">
        <w:rPr>
          <w:rFonts w:asciiTheme="majorHAnsi" w:hAnsiTheme="majorHAnsi" w:cstheme="majorHAnsi"/>
          <w:sz w:val="22"/>
          <w:szCs w:val="22"/>
        </w:rPr>
        <w:t>…………………</w:t>
      </w:r>
    </w:p>
    <w:p w14:paraId="186A8520" w14:textId="42B4E10F" w:rsidR="00CA1867" w:rsidRPr="00BE7DCB" w:rsidRDefault="00CA1867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ab/>
      </w:r>
      <w:r w:rsidRPr="00BE7DCB">
        <w:rPr>
          <w:rFonts w:asciiTheme="majorHAnsi" w:hAnsiTheme="majorHAnsi" w:cstheme="majorHAnsi"/>
          <w:sz w:val="22"/>
          <w:szCs w:val="22"/>
        </w:rPr>
        <w:tab/>
      </w:r>
      <w:r w:rsidRPr="00BE7DCB">
        <w:rPr>
          <w:rFonts w:asciiTheme="majorHAnsi" w:hAnsiTheme="majorHAnsi" w:cstheme="majorHAnsi"/>
          <w:sz w:val="22"/>
          <w:szCs w:val="22"/>
        </w:rPr>
        <w:tab/>
        <w:t xml:space="preserve">  </w:t>
      </w:r>
      <w:r w:rsidRPr="00BE7DCB">
        <w:rPr>
          <w:rFonts w:asciiTheme="majorHAnsi" w:hAnsiTheme="majorHAnsi" w:cstheme="majorHAnsi"/>
          <w:sz w:val="22"/>
          <w:szCs w:val="22"/>
        </w:rPr>
        <w:tab/>
      </w:r>
      <w:r w:rsidRPr="00BE7DCB">
        <w:rPr>
          <w:rFonts w:asciiTheme="majorHAnsi" w:hAnsiTheme="majorHAnsi" w:cstheme="majorHAnsi"/>
          <w:sz w:val="22"/>
          <w:szCs w:val="22"/>
        </w:rPr>
        <w:tab/>
      </w:r>
      <w:r w:rsidRPr="00BE7DCB">
        <w:rPr>
          <w:rFonts w:asciiTheme="majorHAnsi" w:eastAsia="Angsana New" w:hAnsiTheme="majorHAnsi" w:cstheme="majorHAnsi"/>
          <w:sz w:val="22"/>
          <w:szCs w:val="22"/>
        </w:rPr>
        <w:t>(Date</w:t>
      </w:r>
      <w:r w:rsidRPr="00BE7DCB">
        <w:rPr>
          <w:rFonts w:asciiTheme="majorHAnsi" w:eastAsia="Angsana New" w:hAnsiTheme="majorHAnsi" w:cstheme="majorHAnsi"/>
          <w:sz w:val="22"/>
          <w:szCs w:val="22"/>
          <w:cs/>
        </w:rPr>
        <w:t xml:space="preserve"> </w:t>
      </w:r>
      <w:r w:rsidRPr="00BE7DCB">
        <w:rPr>
          <w:rFonts w:asciiTheme="majorHAnsi" w:eastAsia="Angsana New" w:hAnsiTheme="majorHAnsi" w:cstheme="majorHAnsi"/>
          <w:sz w:val="22"/>
          <w:szCs w:val="22"/>
        </w:rPr>
        <w:t xml:space="preserve">of data </w:t>
      </w:r>
      <w:proofErr w:type="gramStart"/>
      <w:r w:rsidRPr="00BE7DCB">
        <w:rPr>
          <w:rFonts w:asciiTheme="majorHAnsi" w:eastAsia="Angsana New" w:hAnsiTheme="majorHAnsi" w:cstheme="majorHAnsi"/>
          <w:sz w:val="22"/>
          <w:szCs w:val="22"/>
        </w:rPr>
        <w:t>collection)</w:t>
      </w:r>
      <w:r w:rsidRPr="00BE7DCB">
        <w:rPr>
          <w:rFonts w:asciiTheme="majorHAnsi" w:hAnsiTheme="majorHAnsi" w:cstheme="majorHAnsi"/>
          <w:sz w:val="22"/>
          <w:szCs w:val="22"/>
        </w:rPr>
        <w:t>…</w:t>
      </w:r>
      <w:proofErr w:type="gramEnd"/>
      <w:r w:rsidRPr="00BE7DCB">
        <w:rPr>
          <w:rFonts w:asciiTheme="majorHAnsi" w:hAnsiTheme="majorHAnsi" w:cstheme="majorHAnsi"/>
          <w:sz w:val="22"/>
          <w:szCs w:val="22"/>
        </w:rPr>
        <w:t>………………</w:t>
      </w:r>
    </w:p>
    <w:p w14:paraId="642C2FE0" w14:textId="77777777" w:rsidR="00BE7DCB" w:rsidRDefault="00BE7DCB" w:rsidP="001F4A0C">
      <w:pPr>
        <w:ind w:left="1440" w:firstLine="720"/>
        <w:rPr>
          <w:rFonts w:asciiTheme="majorHAnsi" w:hAnsiTheme="majorHAnsi" w:cstheme="majorHAnsi"/>
          <w:b/>
          <w:bCs/>
          <w:sz w:val="22"/>
          <w:szCs w:val="22"/>
        </w:rPr>
      </w:pPr>
    </w:p>
    <w:p w14:paraId="00000002" w14:textId="515926A4" w:rsidR="004A3218" w:rsidRPr="00BE7DCB" w:rsidRDefault="00BB2103" w:rsidP="001F4A0C">
      <w:pPr>
        <w:ind w:left="1440" w:firstLine="720"/>
        <w:rPr>
          <w:rFonts w:asciiTheme="majorHAnsi" w:hAnsiTheme="majorHAnsi" w:cstheme="majorHAnsi"/>
          <w:b/>
          <w:bCs/>
          <w:sz w:val="22"/>
          <w:szCs w:val="22"/>
        </w:rPr>
      </w:pPr>
      <w:r w:rsidRPr="00BE7DCB">
        <w:rPr>
          <w:rFonts w:asciiTheme="majorHAnsi" w:hAnsiTheme="majorHAnsi" w:cstheme="majorHAnsi"/>
          <w:b/>
          <w:bCs/>
          <w:sz w:val="22"/>
          <w:szCs w:val="22"/>
        </w:rPr>
        <w:t>(Interview form for aquaculture</w:t>
      </w:r>
      <w:r w:rsidR="00CA1867" w:rsidRPr="00BE7DCB">
        <w:rPr>
          <w:rFonts w:asciiTheme="majorHAnsi" w:hAnsiTheme="majorHAnsi" w:cstheme="majorHAnsi"/>
          <w:b/>
          <w:bCs/>
          <w:sz w:val="22"/>
          <w:szCs w:val="22"/>
        </w:rPr>
        <w:t>s</w:t>
      </w:r>
      <w:r w:rsidRPr="00BE7DCB">
        <w:rPr>
          <w:rFonts w:asciiTheme="majorHAnsi" w:hAnsiTheme="majorHAnsi" w:cstheme="majorHAnsi"/>
          <w:b/>
          <w:bCs/>
          <w:sz w:val="22"/>
          <w:szCs w:val="22"/>
        </w:rPr>
        <w:t>)</w:t>
      </w:r>
    </w:p>
    <w:p w14:paraId="0000000F" w14:textId="77777777" w:rsidR="004A3218" w:rsidRPr="00BE7DCB" w:rsidRDefault="004A3218" w:rsidP="001F4A0C">
      <w:pPr>
        <w:rPr>
          <w:rFonts w:asciiTheme="majorHAnsi" w:hAnsiTheme="majorHAnsi" w:cstheme="majorHAnsi"/>
          <w:sz w:val="22"/>
          <w:szCs w:val="22"/>
        </w:rPr>
      </w:pPr>
    </w:p>
    <w:p w14:paraId="00000011" w14:textId="674E1E88" w:rsidR="004A3218" w:rsidRPr="00BE7DCB" w:rsidRDefault="00716938" w:rsidP="001F4A0C">
      <w:pPr>
        <w:rPr>
          <w:rFonts w:asciiTheme="majorHAnsi" w:hAnsiTheme="majorHAnsi" w:cstheme="majorHAnsi"/>
          <w:b/>
          <w:bCs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b/>
          <w:bCs/>
          <w:sz w:val="22"/>
          <w:szCs w:val="22"/>
          <w:u w:val="single"/>
        </w:rPr>
        <w:t>(Part)</w:t>
      </w:r>
      <w:r w:rsidR="00067F0D" w:rsidRPr="00BE7DCB">
        <w:rPr>
          <w:rFonts w:asciiTheme="majorHAnsi" w:eastAsia="Arial Unicode MS" w:hAnsiTheme="majorHAnsi" w:cstheme="majorHAnsi"/>
          <w:b/>
          <w:bCs/>
          <w:sz w:val="22"/>
          <w:szCs w:val="22"/>
          <w:u w:val="single"/>
        </w:rPr>
        <w:t>1</w:t>
      </w:r>
      <w:r w:rsidR="00AE184C" w:rsidRPr="00BE7DCB">
        <w:rPr>
          <w:rFonts w:asciiTheme="majorHAnsi" w:eastAsia="Arial Unicode MS" w:hAnsiTheme="majorHAnsi" w:cstheme="majorHAnsi"/>
          <w:b/>
          <w:bCs/>
          <w:sz w:val="22"/>
          <w:szCs w:val="22"/>
          <w:cs/>
        </w:rPr>
        <w:t xml:space="preserve"> </w:t>
      </w:r>
      <w:r w:rsidR="00EF3548" w:rsidRPr="00BE7DCB">
        <w:rPr>
          <w:rFonts w:asciiTheme="majorHAnsi" w:hAnsiTheme="majorHAnsi" w:cstheme="majorHAnsi"/>
          <w:b/>
          <w:bCs/>
          <w:sz w:val="22"/>
          <w:szCs w:val="22"/>
        </w:rPr>
        <w:t>(</w:t>
      </w:r>
      <w:r w:rsidR="00B920AA" w:rsidRPr="00BE7DCB">
        <w:rPr>
          <w:rFonts w:asciiTheme="majorHAnsi" w:hAnsiTheme="majorHAnsi" w:cstheme="majorHAnsi"/>
          <w:b/>
          <w:bCs/>
          <w:sz w:val="22"/>
          <w:szCs w:val="22"/>
        </w:rPr>
        <w:t xml:space="preserve">General information on </w:t>
      </w:r>
      <w:r w:rsidR="00B0345B" w:rsidRPr="00BE7DCB">
        <w:rPr>
          <w:rFonts w:asciiTheme="majorHAnsi" w:hAnsiTheme="majorHAnsi" w:cstheme="majorHAnsi"/>
          <w:b/>
          <w:bCs/>
          <w:sz w:val="22"/>
          <w:szCs w:val="22"/>
        </w:rPr>
        <w:t>r</w:t>
      </w:r>
      <w:r w:rsidR="00B920AA" w:rsidRPr="00BE7DCB">
        <w:rPr>
          <w:rFonts w:asciiTheme="majorHAnsi" w:hAnsiTheme="majorHAnsi" w:cstheme="majorHAnsi"/>
          <w:b/>
          <w:bCs/>
          <w:sz w:val="22"/>
          <w:szCs w:val="22"/>
        </w:rPr>
        <w:t>espondent</w:t>
      </w:r>
      <w:r w:rsidR="00B0345B" w:rsidRPr="00BE7DCB">
        <w:rPr>
          <w:rFonts w:asciiTheme="majorHAnsi" w:hAnsiTheme="majorHAnsi" w:cstheme="majorHAnsi"/>
          <w:b/>
          <w:bCs/>
          <w:sz w:val="22"/>
          <w:szCs w:val="22"/>
          <w:cs/>
        </w:rPr>
        <w:t>/</w:t>
      </w:r>
      <w:r w:rsidR="00B0345B" w:rsidRPr="00BE7DCB">
        <w:rPr>
          <w:rFonts w:asciiTheme="majorHAnsi" w:hAnsiTheme="majorHAnsi" w:cstheme="majorHAnsi"/>
          <w:b/>
          <w:bCs/>
          <w:sz w:val="22"/>
          <w:szCs w:val="22"/>
        </w:rPr>
        <w:t>farmer</w:t>
      </w:r>
      <w:r w:rsidR="00EF3548" w:rsidRPr="00BE7DCB">
        <w:rPr>
          <w:rFonts w:asciiTheme="majorHAnsi" w:hAnsiTheme="majorHAnsi" w:cstheme="majorHAnsi"/>
          <w:b/>
          <w:bCs/>
          <w:sz w:val="22"/>
          <w:szCs w:val="22"/>
        </w:rPr>
        <w:t>)</w:t>
      </w:r>
    </w:p>
    <w:p w14:paraId="00000013" w14:textId="53464BBD" w:rsidR="004A3218" w:rsidRPr="00BE7DCB" w:rsidRDefault="00B920AA" w:rsidP="001F4A0C">
      <w:pPr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1.1 </w:t>
      </w:r>
      <w:r w:rsidR="002F7F8E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C97079" w:rsidRPr="00BE7DCB">
        <w:rPr>
          <w:rFonts w:asciiTheme="majorHAnsi" w:eastAsia="Arial Unicode MS" w:hAnsiTheme="majorHAnsi" w:cstheme="majorHAnsi"/>
          <w:sz w:val="22"/>
          <w:szCs w:val="22"/>
        </w:rPr>
        <w:t>A</w:t>
      </w:r>
      <w:r w:rsidR="002F7F8E" w:rsidRPr="00BE7DCB">
        <w:rPr>
          <w:rFonts w:asciiTheme="majorHAnsi" w:eastAsia="Arial Unicode MS" w:hAnsiTheme="majorHAnsi" w:cstheme="majorHAnsi"/>
          <w:sz w:val="22"/>
          <w:szCs w:val="22"/>
        </w:rPr>
        <w:t>ge</w:t>
      </w:r>
      <w:r w:rsidR="00C97079" w:rsidRPr="00BE7DCB">
        <w:rPr>
          <w:rFonts w:asciiTheme="majorHAnsi" w:eastAsia="Arial Unicode MS" w:hAnsiTheme="majorHAnsi" w:cstheme="majorHAnsi"/>
          <w:sz w:val="22"/>
          <w:szCs w:val="22"/>
        </w:rPr>
        <w:t xml:space="preserve"> of respondent</w:t>
      </w:r>
      <w:r w:rsidR="00B0345B" w:rsidRPr="00BE7DCB">
        <w:rPr>
          <w:rFonts w:asciiTheme="majorHAnsi" w:eastAsia="Arial Unicode MS" w:hAnsiTheme="majorHAnsi" w:cstheme="majorHAnsi"/>
          <w:sz w:val="22"/>
          <w:szCs w:val="22"/>
        </w:rPr>
        <w:t>/</w:t>
      </w:r>
      <w:proofErr w:type="gramStart"/>
      <w:r w:rsidR="00B0345B" w:rsidRPr="00BE7DCB">
        <w:rPr>
          <w:rFonts w:asciiTheme="majorHAnsi" w:eastAsia="Arial Unicode MS" w:hAnsiTheme="majorHAnsi" w:cstheme="majorHAnsi"/>
          <w:sz w:val="22"/>
          <w:szCs w:val="22"/>
        </w:rPr>
        <w:t>farmer</w:t>
      </w:r>
      <w:r w:rsidR="002F7F8E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="00BE7DCB">
        <w:rPr>
          <w:rFonts w:asciiTheme="majorHAnsi" w:eastAsia="Arial Unicode MS" w:hAnsiTheme="majorHAnsi" w:cstheme="majorHAnsi"/>
          <w:sz w:val="22"/>
          <w:szCs w:val="22"/>
        </w:rPr>
        <w:t xml:space="preserve">  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…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>………</w:t>
      </w:r>
      <w:r w:rsidR="002F7F8E"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</w:p>
    <w:p w14:paraId="00000014" w14:textId="5590F81D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>1.</w:t>
      </w:r>
      <w:r w:rsidR="006C3E98" w:rsidRPr="00BE7DCB">
        <w:rPr>
          <w:rFonts w:asciiTheme="majorHAnsi" w:eastAsia="Arial Unicode MS" w:hAnsiTheme="majorHAnsi" w:cstheme="majorHAnsi"/>
          <w:sz w:val="22"/>
          <w:szCs w:val="22"/>
        </w:rPr>
        <w:t>2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770603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770603" w:rsidRPr="00BE7DCB">
        <w:rPr>
          <w:rFonts w:asciiTheme="majorHAnsi" w:hAnsiTheme="majorHAnsi" w:cstheme="majorHAnsi"/>
          <w:sz w:val="22"/>
          <w:szCs w:val="22"/>
        </w:rPr>
        <w:t>Gender</w:t>
      </w:r>
      <w:r w:rsidR="00770603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="00B81749" w:rsidRPr="00BE7DCB">
        <w:rPr>
          <w:rFonts w:asciiTheme="majorHAnsi" w:eastAsia="Arial Unicode MS" w:hAnsiTheme="majorHAnsi" w:cstheme="majorHAnsi"/>
          <w:sz w:val="22"/>
          <w:szCs w:val="22"/>
        </w:rPr>
        <w:tab/>
      </w:r>
      <w:r w:rsidR="00B81749" w:rsidRPr="00BE7DCB">
        <w:rPr>
          <w:rFonts w:asciiTheme="majorHAnsi" w:eastAsia="Arial Unicode MS" w:hAnsiTheme="majorHAnsi" w:cstheme="majorHAnsi"/>
          <w:sz w:val="22"/>
          <w:szCs w:val="22"/>
        </w:rPr>
        <w:tab/>
      </w: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770603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770603" w:rsidRPr="00BE7DCB">
        <w:rPr>
          <w:rFonts w:asciiTheme="majorHAnsi" w:hAnsiTheme="majorHAnsi" w:cstheme="majorHAnsi"/>
          <w:sz w:val="22"/>
          <w:szCs w:val="22"/>
        </w:rPr>
        <w:t>Male</w:t>
      </w:r>
      <w:r w:rsidR="00770603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ab/>
        <w:t xml:space="preserve"> </w:t>
      </w: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770603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770603" w:rsidRPr="00BE7DCB">
        <w:rPr>
          <w:rFonts w:asciiTheme="majorHAnsi" w:hAnsiTheme="majorHAnsi" w:cstheme="majorHAnsi"/>
          <w:sz w:val="22"/>
          <w:szCs w:val="22"/>
        </w:rPr>
        <w:t>Female</w:t>
      </w:r>
      <w:r w:rsidR="00770603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</w:p>
    <w:p w14:paraId="15719524" w14:textId="3ED5F256" w:rsidR="00B81749" w:rsidRPr="00BE7DCB" w:rsidRDefault="00B920AA" w:rsidP="001F4A0C">
      <w:pPr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>1.</w:t>
      </w:r>
      <w:r w:rsidR="006C3E98" w:rsidRPr="00BE7DCB">
        <w:rPr>
          <w:rFonts w:asciiTheme="majorHAnsi" w:eastAsia="Arial Unicode MS" w:hAnsiTheme="majorHAnsi" w:cstheme="majorHAnsi"/>
          <w:sz w:val="22"/>
          <w:szCs w:val="22"/>
        </w:rPr>
        <w:t>3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142B7B" w:rsidRPr="00BE7DCB">
        <w:rPr>
          <w:rFonts w:asciiTheme="majorHAnsi" w:eastAsia="Arial Unicode MS" w:hAnsiTheme="majorHAnsi" w:cstheme="majorHAnsi"/>
          <w:sz w:val="22"/>
          <w:szCs w:val="22"/>
        </w:rPr>
        <w:t>Education level</w:t>
      </w:r>
      <w:r w:rsidR="00586462"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</w:p>
    <w:p w14:paraId="16C7ED5E" w14:textId="6CEF9C58" w:rsidR="00AE184C" w:rsidRPr="00BE7DCB" w:rsidRDefault="00B920AA" w:rsidP="001F4A0C">
      <w:pPr>
        <w:ind w:firstLine="720"/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B81749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123DA3" w:rsidRPr="00BE7DCB">
        <w:rPr>
          <w:rFonts w:asciiTheme="majorHAnsi" w:hAnsiTheme="majorHAnsi" w:cstheme="majorHAnsi"/>
          <w:sz w:val="22"/>
          <w:szCs w:val="22"/>
        </w:rPr>
        <w:t>B</w:t>
      </w:r>
      <w:r w:rsidR="00B81749" w:rsidRPr="00BE7DCB">
        <w:rPr>
          <w:rFonts w:asciiTheme="majorHAnsi" w:hAnsiTheme="majorHAnsi" w:cstheme="majorHAnsi"/>
          <w:sz w:val="22"/>
          <w:szCs w:val="22"/>
        </w:rPr>
        <w:t>elow primary school</w:t>
      </w:r>
      <w:r w:rsidR="00B81749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 </w:t>
      </w:r>
    </w:p>
    <w:p w14:paraId="49E7D58F" w14:textId="3F4DD25B" w:rsidR="00B81749" w:rsidRPr="00BE7DCB" w:rsidRDefault="00B920AA" w:rsidP="001F4A0C">
      <w:pPr>
        <w:ind w:firstLine="720"/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B81749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123DA3" w:rsidRPr="00BE7DCB">
        <w:rPr>
          <w:rFonts w:asciiTheme="majorHAnsi" w:hAnsiTheme="majorHAnsi" w:cstheme="majorHAnsi"/>
          <w:sz w:val="22"/>
          <w:szCs w:val="22"/>
        </w:rPr>
        <w:t>P</w:t>
      </w:r>
      <w:r w:rsidR="00B81749" w:rsidRPr="00BE7DCB">
        <w:rPr>
          <w:rFonts w:asciiTheme="majorHAnsi" w:hAnsiTheme="majorHAnsi" w:cstheme="majorHAnsi"/>
          <w:sz w:val="22"/>
          <w:szCs w:val="22"/>
        </w:rPr>
        <w:t>rimary school</w:t>
      </w:r>
      <w:r w:rsidR="00B81749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CB4049"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</w:p>
    <w:p w14:paraId="00000016" w14:textId="278BC69A" w:rsidR="004A3218" w:rsidRPr="00BE7DCB" w:rsidRDefault="00B920AA" w:rsidP="001F4A0C">
      <w:pPr>
        <w:ind w:firstLine="720"/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B81749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123DA3" w:rsidRPr="00BE7DCB">
        <w:rPr>
          <w:rFonts w:asciiTheme="majorHAnsi" w:hAnsiTheme="majorHAnsi" w:cstheme="majorHAnsi"/>
          <w:sz w:val="22"/>
          <w:szCs w:val="22"/>
        </w:rPr>
        <w:t>S</w:t>
      </w:r>
      <w:r w:rsidR="00B81749" w:rsidRPr="00BE7DCB">
        <w:rPr>
          <w:rFonts w:asciiTheme="majorHAnsi" w:hAnsiTheme="majorHAnsi" w:cstheme="majorHAnsi"/>
          <w:sz w:val="22"/>
          <w:szCs w:val="22"/>
        </w:rPr>
        <w:t>econdary school</w:t>
      </w:r>
      <w:r w:rsidR="00B81749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="00CB4049"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</w:p>
    <w:p w14:paraId="794261BC" w14:textId="384EB7BF" w:rsidR="00B81749" w:rsidRPr="00BE7DCB" w:rsidRDefault="00B920AA" w:rsidP="001F4A0C">
      <w:pPr>
        <w:ind w:firstLine="720"/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B81749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123DA3" w:rsidRPr="00BE7DCB">
        <w:rPr>
          <w:rFonts w:asciiTheme="majorHAnsi" w:hAnsiTheme="majorHAnsi" w:cstheme="majorHAnsi"/>
          <w:sz w:val="22"/>
          <w:szCs w:val="22"/>
        </w:rPr>
        <w:t>B</w:t>
      </w:r>
      <w:r w:rsidR="00B81749" w:rsidRPr="00BE7DCB">
        <w:rPr>
          <w:rFonts w:asciiTheme="majorHAnsi" w:hAnsiTheme="majorHAnsi" w:cstheme="majorHAnsi"/>
          <w:sz w:val="22"/>
          <w:szCs w:val="22"/>
        </w:rPr>
        <w:t>achelor</w:t>
      </w:r>
      <w:r w:rsidR="00B81749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</w:p>
    <w:p w14:paraId="28950510" w14:textId="3EEBDDE6" w:rsidR="00B81749" w:rsidRPr="00BE7DCB" w:rsidRDefault="00B920AA" w:rsidP="001F4A0C">
      <w:pPr>
        <w:ind w:firstLine="720"/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B81749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123DA3" w:rsidRPr="00BE7DCB">
        <w:rPr>
          <w:rFonts w:asciiTheme="majorHAnsi" w:hAnsiTheme="majorHAnsi" w:cstheme="majorHAnsi"/>
          <w:sz w:val="22"/>
          <w:szCs w:val="22"/>
        </w:rPr>
        <w:t>A</w:t>
      </w:r>
      <w:r w:rsidR="00B81749" w:rsidRPr="00BE7DCB">
        <w:rPr>
          <w:rFonts w:asciiTheme="majorHAnsi" w:hAnsiTheme="majorHAnsi" w:cstheme="majorHAnsi"/>
          <w:sz w:val="22"/>
          <w:szCs w:val="22"/>
        </w:rPr>
        <w:t xml:space="preserve">bove </w:t>
      </w:r>
      <w:proofErr w:type="gramStart"/>
      <w:r w:rsidR="00B81749" w:rsidRPr="00BE7DCB">
        <w:rPr>
          <w:rFonts w:asciiTheme="majorHAnsi" w:hAnsiTheme="majorHAnsi" w:cstheme="majorHAnsi"/>
          <w:sz w:val="22"/>
          <w:szCs w:val="22"/>
        </w:rPr>
        <w:t>bachelor</w:t>
      </w:r>
      <w:proofErr w:type="gramEnd"/>
      <w:r w:rsidR="00B81749" w:rsidRPr="00BE7DCB">
        <w:rPr>
          <w:rFonts w:asciiTheme="majorHAnsi" w:hAnsiTheme="majorHAnsi" w:cstheme="majorHAnsi"/>
          <w:sz w:val="22"/>
          <w:szCs w:val="22"/>
        </w:rPr>
        <w:t xml:space="preserve"> degree</w:t>
      </w:r>
      <w:r w:rsidR="00B81749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</w:p>
    <w:p w14:paraId="00000017" w14:textId="1C986841" w:rsidR="004A3218" w:rsidRPr="00BE7DCB" w:rsidRDefault="00B920AA" w:rsidP="001F4A0C">
      <w:pPr>
        <w:ind w:firstLine="720"/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D73309" w:rsidRPr="00BE7DCB">
        <w:rPr>
          <w:rFonts w:asciiTheme="majorHAnsi" w:eastAsia="Arial Unicode MS" w:hAnsiTheme="majorHAnsi" w:cstheme="majorHAnsi"/>
          <w:sz w:val="22"/>
          <w:szCs w:val="22"/>
        </w:rPr>
        <w:t>(Other, please specify) …...……….………</w:t>
      </w:r>
      <w:proofErr w:type="gramStart"/>
      <w:r w:rsidR="00D73309" w:rsidRPr="00BE7DCB">
        <w:rPr>
          <w:rFonts w:asciiTheme="majorHAnsi" w:eastAsia="Arial Unicode MS" w:hAnsiTheme="majorHAnsi" w:cstheme="majorHAnsi"/>
          <w:sz w:val="22"/>
          <w:szCs w:val="22"/>
        </w:rPr>
        <w:t>…..</w:t>
      </w:r>
      <w:proofErr w:type="gramEnd"/>
    </w:p>
    <w:p w14:paraId="00000019" w14:textId="57077DAF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>1.</w:t>
      </w:r>
      <w:r w:rsidR="00123DA3" w:rsidRPr="00BE7DCB">
        <w:rPr>
          <w:rFonts w:asciiTheme="majorHAnsi" w:eastAsia="Arial Unicode MS" w:hAnsiTheme="majorHAnsi" w:cstheme="majorHAnsi"/>
          <w:sz w:val="22"/>
          <w:szCs w:val="22"/>
        </w:rPr>
        <w:t>4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D73309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D73309" w:rsidRPr="00BE7DCB">
        <w:rPr>
          <w:rFonts w:asciiTheme="majorHAnsi" w:hAnsiTheme="majorHAnsi" w:cstheme="majorHAnsi"/>
          <w:sz w:val="22"/>
          <w:szCs w:val="22"/>
        </w:rPr>
        <w:t>Marital status</w:t>
      </w:r>
      <w:r w:rsidR="00D73309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="005A6660"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D73309" w:rsidRPr="00BE7DCB">
        <w:rPr>
          <w:rFonts w:asciiTheme="majorHAnsi" w:eastAsia="Arial Unicode MS" w:hAnsiTheme="majorHAnsi" w:cstheme="majorHAnsi"/>
          <w:sz w:val="22"/>
          <w:szCs w:val="22"/>
        </w:rPr>
        <w:tab/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="00D73309" w:rsidRPr="00BE7DCB">
        <w:rPr>
          <w:rFonts w:asciiTheme="majorHAnsi" w:eastAsia="Arial Unicode MS" w:hAnsiTheme="majorHAnsi" w:cstheme="majorHAnsi"/>
          <w:sz w:val="22"/>
          <w:szCs w:val="22"/>
        </w:rPr>
        <w:t xml:space="preserve"> (</w:t>
      </w:r>
      <w:proofErr w:type="gramStart"/>
      <w:r w:rsidR="00D73309" w:rsidRPr="00BE7DCB">
        <w:rPr>
          <w:rFonts w:asciiTheme="majorHAnsi" w:hAnsiTheme="majorHAnsi" w:cstheme="majorHAnsi"/>
          <w:sz w:val="22"/>
          <w:szCs w:val="22"/>
        </w:rPr>
        <w:t>Single</w:t>
      </w:r>
      <w:r w:rsidR="00D73309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 </w:t>
      </w: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D73309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proofErr w:type="gramStart"/>
      <w:r w:rsidR="00D73309" w:rsidRPr="00BE7DCB">
        <w:rPr>
          <w:rFonts w:asciiTheme="majorHAnsi" w:hAnsiTheme="majorHAnsi" w:cstheme="majorHAnsi"/>
          <w:sz w:val="22"/>
          <w:szCs w:val="22"/>
        </w:rPr>
        <w:t>Married</w:t>
      </w:r>
      <w:r w:rsidR="00D73309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 </w:t>
      </w: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D73309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D73309" w:rsidRPr="00BE7DCB">
        <w:rPr>
          <w:rFonts w:asciiTheme="majorHAnsi" w:hAnsiTheme="majorHAnsi" w:cstheme="majorHAnsi"/>
          <w:sz w:val="22"/>
          <w:szCs w:val="22"/>
        </w:rPr>
        <w:t>Divorced/separate</w:t>
      </w:r>
      <w:r w:rsidR="00D73309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</w:p>
    <w:p w14:paraId="79F19105" w14:textId="19D24AAB" w:rsidR="00AE184C" w:rsidRPr="00BE7DCB" w:rsidRDefault="00D73309" w:rsidP="001F4A0C">
      <w:pPr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</w:t>
      </w:r>
      <w:r w:rsidRPr="00BE7DCB">
        <w:rPr>
          <w:rFonts w:asciiTheme="majorHAnsi" w:hAnsiTheme="majorHAnsi" w:cstheme="majorHAnsi"/>
          <w:sz w:val="22"/>
          <w:szCs w:val="22"/>
        </w:rPr>
        <w:t>Number of children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="00B920AA" w:rsidRPr="00BE7DCB">
        <w:rPr>
          <w:rFonts w:asciiTheme="majorHAnsi" w:eastAsia="Arial Unicode MS" w:hAnsiTheme="majorHAnsi" w:cstheme="majorHAnsi"/>
          <w:sz w:val="22"/>
          <w:szCs w:val="22"/>
        </w:rPr>
        <w:t xml:space="preserve"> …...……….…</w:t>
      </w:r>
      <w:proofErr w:type="gramStart"/>
      <w:r w:rsidR="00B920AA" w:rsidRPr="00BE7DCB">
        <w:rPr>
          <w:rFonts w:asciiTheme="majorHAnsi" w:eastAsia="Arial Unicode MS" w:hAnsiTheme="majorHAnsi" w:cstheme="majorHAnsi"/>
          <w:sz w:val="22"/>
          <w:szCs w:val="22"/>
        </w:rPr>
        <w:t>.....</w:t>
      </w:r>
      <w:proofErr w:type="gramEnd"/>
      <w:r w:rsidR="00B920AA"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8409EB" w:rsidRPr="00BE7DCB">
        <w:rPr>
          <w:rFonts w:asciiTheme="majorHAnsi" w:hAnsiTheme="majorHAnsi" w:cstheme="majorHAnsi"/>
          <w:sz w:val="22"/>
          <w:szCs w:val="22"/>
        </w:rPr>
        <w:t>(please include ages of each</w:t>
      </w:r>
      <w:r w:rsidR="0055411C" w:rsidRPr="00BE7DCB">
        <w:rPr>
          <w:rFonts w:asciiTheme="majorHAnsi" w:hAnsiTheme="majorHAnsi" w:cstheme="majorHAnsi"/>
          <w:sz w:val="22"/>
          <w:szCs w:val="22"/>
        </w:rPr>
        <w:t xml:space="preserve"> </w:t>
      </w:r>
      <w:proofErr w:type="gramStart"/>
      <w:r w:rsidR="008409EB" w:rsidRPr="00BE7DCB">
        <w:rPr>
          <w:rFonts w:asciiTheme="majorHAnsi" w:hAnsiTheme="majorHAnsi" w:cstheme="majorHAnsi"/>
          <w:sz w:val="22"/>
          <w:szCs w:val="22"/>
        </w:rPr>
        <w:t>child)</w:t>
      </w:r>
      <w:r w:rsidR="00B920AA" w:rsidRPr="00BE7DCB">
        <w:rPr>
          <w:rFonts w:asciiTheme="majorHAnsi" w:eastAsia="Arial Unicode MS" w:hAnsiTheme="majorHAnsi" w:cstheme="majorHAnsi"/>
          <w:sz w:val="22"/>
          <w:szCs w:val="22"/>
        </w:rPr>
        <w:t>…</w:t>
      </w:r>
      <w:proofErr w:type="gramEnd"/>
      <w:r w:rsidR="00B920AA" w:rsidRPr="00BE7DCB">
        <w:rPr>
          <w:rFonts w:asciiTheme="majorHAnsi" w:eastAsia="Arial Unicode MS" w:hAnsiTheme="majorHAnsi" w:cstheme="majorHAnsi"/>
          <w:sz w:val="22"/>
          <w:szCs w:val="22"/>
        </w:rPr>
        <w:t>…</w:t>
      </w:r>
      <w:r w:rsidR="0055411C" w:rsidRPr="00BE7DCB">
        <w:rPr>
          <w:rFonts w:asciiTheme="majorHAnsi" w:eastAsia="Arial Unicode MS" w:hAnsiTheme="majorHAnsi" w:cstheme="majorHAnsi"/>
          <w:sz w:val="22"/>
          <w:szCs w:val="22"/>
        </w:rPr>
        <w:t>……</w:t>
      </w:r>
      <w:r w:rsidR="008409EB"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55411C" w:rsidRPr="00BE7DCB">
        <w:rPr>
          <w:rFonts w:asciiTheme="majorHAnsi" w:eastAsia="Arial Unicode MS" w:hAnsiTheme="majorHAnsi" w:cstheme="majorHAnsi"/>
          <w:sz w:val="22"/>
          <w:szCs w:val="22"/>
        </w:rPr>
        <w:t>…………………</w:t>
      </w:r>
      <w:r w:rsidR="00947D4C"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</w:p>
    <w:p w14:paraId="0000001A" w14:textId="6BB4DCFE" w:rsidR="004A3218" w:rsidRPr="00BE7DCB" w:rsidRDefault="00AE184C" w:rsidP="001F4A0C">
      <w:pPr>
        <w:rPr>
          <w:rFonts w:asciiTheme="majorHAnsi" w:hAnsiTheme="majorHAnsi" w:cstheme="majorHAnsi"/>
          <w:color w:val="000000"/>
          <w:sz w:val="22"/>
          <w:szCs w:val="22"/>
          <w:cs/>
        </w:rPr>
      </w:pPr>
      <w:r w:rsidRPr="00BE7DCB">
        <w:rPr>
          <w:rFonts w:asciiTheme="majorHAnsi" w:hAnsiTheme="majorHAnsi" w:cstheme="majorHAnsi"/>
          <w:color w:val="000000"/>
          <w:sz w:val="22"/>
          <w:szCs w:val="22"/>
          <w:cs/>
        </w:rPr>
        <w:t xml:space="preserve"> </w:t>
      </w:r>
      <w:r w:rsidRPr="00BE7DCB">
        <w:rPr>
          <w:rFonts w:asciiTheme="majorHAnsi" w:hAnsiTheme="majorHAnsi" w:cstheme="majorHAnsi"/>
          <w:color w:val="000000"/>
          <w:sz w:val="22"/>
          <w:szCs w:val="22"/>
        </w:rPr>
        <w:t xml:space="preserve">(Number of people in your family live on the farm including </w:t>
      </w:r>
      <w:proofErr w:type="gramStart"/>
      <w:r w:rsidRPr="00BE7DCB">
        <w:rPr>
          <w:rFonts w:asciiTheme="majorHAnsi" w:hAnsiTheme="majorHAnsi" w:cstheme="majorHAnsi"/>
          <w:color w:val="000000"/>
          <w:sz w:val="22"/>
          <w:szCs w:val="22"/>
        </w:rPr>
        <w:t>yourself )</w:t>
      </w:r>
      <w:proofErr w:type="gramEnd"/>
      <w:r w:rsidRPr="00BE7DCB">
        <w:rPr>
          <w:rFonts w:asciiTheme="majorHAnsi" w:hAnsiTheme="majorHAnsi" w:cstheme="majorHAnsi"/>
          <w:color w:val="000000"/>
          <w:sz w:val="22"/>
          <w:szCs w:val="22"/>
          <w:cs/>
        </w:rPr>
        <w:t>…...……….…</w:t>
      </w:r>
      <w:proofErr w:type="gramStart"/>
      <w:r w:rsidRPr="00BE7DCB">
        <w:rPr>
          <w:rFonts w:asciiTheme="majorHAnsi" w:hAnsiTheme="majorHAnsi" w:cstheme="majorHAnsi"/>
          <w:color w:val="000000"/>
          <w:sz w:val="22"/>
          <w:szCs w:val="22"/>
          <w:cs/>
        </w:rPr>
        <w:t>.....</w:t>
      </w:r>
      <w:proofErr w:type="gramEnd"/>
      <w:r w:rsidRPr="00BE7DCB">
        <w:rPr>
          <w:rFonts w:asciiTheme="majorHAnsi" w:hAnsiTheme="majorHAnsi" w:cstheme="majorHAnsi"/>
          <w:color w:val="000000"/>
          <w:sz w:val="22"/>
          <w:szCs w:val="22"/>
          <w:cs/>
        </w:rPr>
        <w:t xml:space="preserve"> </w:t>
      </w:r>
    </w:p>
    <w:p w14:paraId="0000001E" w14:textId="4B423409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>1.</w:t>
      </w:r>
      <w:r w:rsidR="00123DA3" w:rsidRPr="00BE7DCB">
        <w:rPr>
          <w:rFonts w:asciiTheme="majorHAnsi" w:eastAsia="Arial Unicode MS" w:hAnsiTheme="majorHAnsi" w:cstheme="majorHAnsi"/>
          <w:sz w:val="22"/>
          <w:szCs w:val="22"/>
        </w:rPr>
        <w:t>5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123DA3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123DA3" w:rsidRPr="00BE7DCB">
        <w:rPr>
          <w:rFonts w:asciiTheme="majorHAnsi" w:hAnsiTheme="majorHAnsi" w:cstheme="majorHAnsi"/>
          <w:sz w:val="22"/>
          <w:szCs w:val="22"/>
        </w:rPr>
        <w:t>Do any family members carry out work on the farm?</w:t>
      </w:r>
      <w:r w:rsidR="00123DA3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ab/>
      </w: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123DA3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DF4243" w:rsidRPr="00BE7DCB">
        <w:rPr>
          <w:rFonts w:asciiTheme="majorHAnsi" w:hAnsiTheme="majorHAnsi" w:cstheme="majorHAnsi"/>
          <w:sz w:val="22"/>
          <w:szCs w:val="22"/>
        </w:rPr>
        <w:t>Yes</w:t>
      </w:r>
      <w:r w:rsidR="00123DA3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ab/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ab/>
      </w:r>
      <w:proofErr w:type="gramStart"/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 </w:t>
      </w:r>
      <w:r w:rsidR="00DF4243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proofErr w:type="gramEnd"/>
      <w:r w:rsidR="00DF4243" w:rsidRPr="00BE7DCB">
        <w:rPr>
          <w:rFonts w:asciiTheme="majorHAnsi" w:eastAsia="Arial Unicode MS" w:hAnsiTheme="majorHAnsi" w:cstheme="majorHAnsi"/>
          <w:sz w:val="22"/>
          <w:szCs w:val="22"/>
        </w:rPr>
        <w:t>No)</w:t>
      </w:r>
    </w:p>
    <w:p w14:paraId="0A852E75" w14:textId="4CDA0DF9" w:rsidR="00DF4243" w:rsidRPr="00BE7DCB" w:rsidRDefault="00DF4243" w:rsidP="001F4A0C">
      <w:pPr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>1.6 (</w:t>
      </w:r>
      <w:r w:rsidRPr="00BE7DCB">
        <w:rPr>
          <w:rFonts w:asciiTheme="majorHAnsi" w:hAnsiTheme="majorHAnsi" w:cstheme="majorHAnsi"/>
          <w:sz w:val="22"/>
          <w:szCs w:val="22"/>
        </w:rPr>
        <w:t>Does this work involve looking after the animals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="00B920AA" w:rsidRPr="00BE7DCB">
        <w:rPr>
          <w:rFonts w:asciiTheme="majorHAnsi" w:eastAsia="Arial Unicode MS" w:hAnsiTheme="majorHAnsi" w:cstheme="majorHAnsi"/>
          <w:sz w:val="22"/>
          <w:szCs w:val="22"/>
        </w:rPr>
        <w:t xml:space="preserve">     </w:t>
      </w:r>
    </w:p>
    <w:p w14:paraId="0000001F" w14:textId="70BA469B" w:rsidR="004A3218" w:rsidRPr="00BE7DCB" w:rsidRDefault="00B920AA" w:rsidP="001F4A0C">
      <w:pPr>
        <w:ind w:firstLine="720"/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="00DF4243" w:rsidRPr="00BE7DCB">
        <w:rPr>
          <w:rFonts w:asciiTheme="majorHAnsi" w:eastAsia="Arial Unicode MS" w:hAnsiTheme="majorHAnsi" w:cstheme="majorHAnsi"/>
          <w:sz w:val="22"/>
          <w:szCs w:val="22"/>
          <w:cs/>
        </w:rPr>
        <w:t xml:space="preserve"> </w:t>
      </w:r>
      <w:r w:rsidR="00DF4243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DF4243" w:rsidRPr="00BE7DCB">
        <w:rPr>
          <w:rFonts w:asciiTheme="majorHAnsi" w:hAnsiTheme="majorHAnsi" w:cstheme="majorHAnsi"/>
          <w:sz w:val="22"/>
          <w:szCs w:val="22"/>
        </w:rPr>
        <w:t>Yes</w:t>
      </w:r>
      <w:r w:rsidR="00DF4243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ab/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ab/>
      </w: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DF4243" w:rsidRPr="00BE7DCB">
        <w:rPr>
          <w:rFonts w:asciiTheme="majorHAnsi" w:eastAsia="Arial Unicode MS" w:hAnsiTheme="majorHAnsi" w:cstheme="majorHAnsi"/>
          <w:sz w:val="22"/>
          <w:szCs w:val="22"/>
        </w:rPr>
        <w:t>(No)</w:t>
      </w:r>
    </w:p>
    <w:p w14:paraId="3533951B" w14:textId="77777777" w:rsidR="00491370" w:rsidRPr="00BE7DCB" w:rsidRDefault="00491370" w:rsidP="001F4A0C">
      <w:pPr>
        <w:ind w:firstLine="720"/>
        <w:rPr>
          <w:rFonts w:asciiTheme="majorHAnsi" w:hAnsiTheme="majorHAnsi" w:cstheme="majorHAnsi"/>
          <w:sz w:val="22"/>
          <w:szCs w:val="22"/>
        </w:rPr>
      </w:pPr>
    </w:p>
    <w:p w14:paraId="1D56DB7B" w14:textId="6456F8A6" w:rsidR="00DD6698" w:rsidRPr="00BE7DCB" w:rsidRDefault="00716938" w:rsidP="001F4A0C">
      <w:pPr>
        <w:rPr>
          <w:rFonts w:asciiTheme="majorHAnsi" w:hAnsiTheme="majorHAnsi" w:cstheme="majorHAnsi"/>
          <w:b/>
          <w:bCs/>
          <w:sz w:val="22"/>
          <w:szCs w:val="22"/>
        </w:rPr>
      </w:pPr>
      <w:r w:rsidRPr="00AF1D16">
        <w:rPr>
          <w:rFonts w:asciiTheme="majorHAnsi" w:eastAsia="Arial Unicode MS" w:hAnsiTheme="majorHAnsi" w:cstheme="majorHAnsi"/>
          <w:b/>
          <w:bCs/>
          <w:sz w:val="22"/>
          <w:szCs w:val="22"/>
          <w:u w:val="single"/>
        </w:rPr>
        <w:t>(Part)</w:t>
      </w:r>
      <w:r w:rsidR="00DD6698" w:rsidRPr="00AF1D16">
        <w:rPr>
          <w:rFonts w:asciiTheme="majorHAnsi" w:eastAsia="Arial Unicode MS" w:hAnsiTheme="majorHAnsi" w:cstheme="majorHAnsi"/>
          <w:b/>
          <w:bCs/>
          <w:sz w:val="22"/>
          <w:szCs w:val="22"/>
          <w:u w:val="single"/>
        </w:rPr>
        <w:t>2</w:t>
      </w:r>
      <w:r w:rsidR="0008045B" w:rsidRPr="00AF1D16">
        <w:rPr>
          <w:rFonts w:asciiTheme="majorHAnsi" w:eastAsia="Arial Unicode MS" w:hAnsiTheme="majorHAnsi" w:cstheme="majorHAnsi"/>
          <w:b/>
          <w:bCs/>
          <w:sz w:val="22"/>
          <w:szCs w:val="22"/>
        </w:rPr>
        <w:tab/>
      </w:r>
      <w:r w:rsidR="00DD6698" w:rsidRPr="00AF1D16">
        <w:rPr>
          <w:rFonts w:asciiTheme="majorHAnsi" w:hAnsiTheme="majorHAnsi" w:cstheme="majorHAnsi"/>
          <w:b/>
          <w:bCs/>
          <w:sz w:val="22"/>
          <w:szCs w:val="22"/>
        </w:rPr>
        <w:t xml:space="preserve"> (General information on farm)</w:t>
      </w:r>
    </w:p>
    <w:p w14:paraId="2310F531" w14:textId="19F40263" w:rsidR="00BF2320" w:rsidRPr="00BE7DCB" w:rsidRDefault="00B920AA" w:rsidP="001F4A0C">
      <w:pPr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>2.1</w:t>
      </w:r>
      <w:r w:rsidR="00BF2320" w:rsidRPr="00BE7DCB">
        <w:rPr>
          <w:rFonts w:asciiTheme="majorHAnsi" w:eastAsia="Arial Unicode MS" w:hAnsiTheme="majorHAnsi" w:cstheme="majorHAnsi"/>
          <w:sz w:val="22"/>
          <w:szCs w:val="22"/>
        </w:rPr>
        <w:t xml:space="preserve"> (</w:t>
      </w:r>
      <w:r w:rsidR="00BF2320" w:rsidRPr="00BE7DCB">
        <w:rPr>
          <w:rFonts w:asciiTheme="majorHAnsi" w:hAnsiTheme="majorHAnsi" w:cstheme="majorHAnsi"/>
          <w:sz w:val="22"/>
          <w:szCs w:val="22"/>
        </w:rPr>
        <w:t>Type of farm</w:t>
      </w:r>
      <w:r w:rsidR="00BF2320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="006705D7"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BF2320" w:rsidRPr="00BE7DCB">
        <w:rPr>
          <w:rFonts w:asciiTheme="majorHAnsi" w:eastAsia="Arial Unicode MS" w:hAnsiTheme="majorHAnsi" w:cstheme="majorHAnsi"/>
          <w:sz w:val="22"/>
          <w:szCs w:val="22"/>
        </w:rPr>
        <w:tab/>
      </w:r>
    </w:p>
    <w:p w14:paraId="1BBFD46F" w14:textId="382715DE" w:rsidR="00BF2320" w:rsidRPr="00BE7DCB" w:rsidRDefault="00B920AA" w:rsidP="001F4A0C">
      <w:pPr>
        <w:ind w:firstLine="720"/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BF2320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BF2320" w:rsidRPr="00BE7DCB">
        <w:rPr>
          <w:rFonts w:asciiTheme="majorHAnsi" w:hAnsiTheme="majorHAnsi" w:cstheme="majorHAnsi"/>
          <w:sz w:val="22"/>
          <w:szCs w:val="22"/>
        </w:rPr>
        <w:t xml:space="preserve">Owned </w:t>
      </w:r>
      <w:proofErr w:type="gramStart"/>
      <w:r w:rsidR="00BF2320" w:rsidRPr="00BE7DCB">
        <w:rPr>
          <w:rFonts w:asciiTheme="majorHAnsi" w:hAnsiTheme="majorHAnsi" w:cstheme="majorHAnsi"/>
          <w:sz w:val="22"/>
          <w:szCs w:val="22"/>
        </w:rPr>
        <w:t>farm</w:t>
      </w:r>
      <w:r w:rsidR="00BF2320" w:rsidRPr="00BE7DCB">
        <w:rPr>
          <w:rFonts w:asciiTheme="majorHAnsi" w:eastAsia="Arial Unicode MS" w:hAnsiTheme="majorHAnsi" w:cstheme="majorHAnsi"/>
          <w:sz w:val="22"/>
          <w:szCs w:val="22"/>
        </w:rPr>
        <w:t xml:space="preserve">) 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 </w:t>
      </w:r>
      <w:proofErr w:type="gramEnd"/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BF2320" w:rsidRPr="00BE7DCB">
        <w:rPr>
          <w:rFonts w:asciiTheme="majorHAnsi" w:hAnsiTheme="majorHAnsi" w:cstheme="majorHAnsi"/>
          <w:sz w:val="22"/>
          <w:szCs w:val="22"/>
        </w:rPr>
        <w:t xml:space="preserve">contract farm (with company)  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 </w:t>
      </w:r>
    </w:p>
    <w:p w14:paraId="5D0D21E8" w14:textId="114CF7A7" w:rsidR="00BF2320" w:rsidRPr="00BE7DCB" w:rsidRDefault="00BF2320" w:rsidP="001F4A0C">
      <w:pPr>
        <w:ind w:firstLine="720"/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Other, please specify) …...……….………</w:t>
      </w: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>…..</w:t>
      </w:r>
      <w:proofErr w:type="gramEnd"/>
    </w:p>
    <w:p w14:paraId="00000025" w14:textId="442B8718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(Number of full-time employees) </w:t>
      </w:r>
      <w:r w:rsidR="00635864" w:rsidRPr="00BE7DCB">
        <w:rPr>
          <w:rFonts w:asciiTheme="majorHAnsi" w:eastAsia="Arial Unicode MS" w:hAnsiTheme="majorHAnsi" w:cstheme="majorHAnsi"/>
          <w:sz w:val="22"/>
          <w:szCs w:val="22"/>
        </w:rPr>
        <w:t>….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…………………………</w:t>
      </w:r>
    </w:p>
    <w:p w14:paraId="00000026" w14:textId="4EA09496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>(Number of part-time employees) ………………………</w:t>
      </w:r>
    </w:p>
    <w:p w14:paraId="3C9C4FFB" w14:textId="6AF0245A" w:rsidR="00635864" w:rsidRPr="00BE7DCB" w:rsidRDefault="00635864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lastRenderedPageBreak/>
        <w:t>(</w:t>
      </w:r>
      <w:r w:rsidRPr="00BE7DCB">
        <w:rPr>
          <w:rFonts w:asciiTheme="majorHAnsi" w:hAnsiTheme="majorHAnsi" w:cstheme="majorHAnsi"/>
          <w:sz w:val="22"/>
          <w:szCs w:val="22"/>
        </w:rPr>
        <w:t>If the farm is owned, was</w:t>
      </w:r>
      <w:r w:rsidR="001929E3" w:rsidRPr="00BE7DCB">
        <w:rPr>
          <w:rFonts w:asciiTheme="majorHAnsi" w:hAnsiTheme="majorHAnsi" w:cstheme="majorHAnsi"/>
          <w:sz w:val="22"/>
          <w:szCs w:val="22"/>
          <w:cs/>
        </w:rPr>
        <w:t xml:space="preserve"> </w:t>
      </w:r>
      <w:r w:rsidR="001929E3" w:rsidRPr="00BE7DCB">
        <w:rPr>
          <w:rFonts w:asciiTheme="majorHAnsi" w:hAnsiTheme="majorHAnsi" w:cstheme="majorHAnsi"/>
          <w:sz w:val="22"/>
          <w:szCs w:val="22"/>
        </w:rPr>
        <w:t xml:space="preserve">the farm established by yourself or </w:t>
      </w:r>
      <w:r w:rsidRPr="00BE7DCB">
        <w:rPr>
          <w:rFonts w:asciiTheme="majorHAnsi" w:hAnsiTheme="majorHAnsi" w:cstheme="majorHAnsi"/>
          <w:sz w:val="22"/>
          <w:szCs w:val="22"/>
        </w:rPr>
        <w:t>the farm bought or inherited?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)   </w:t>
      </w:r>
    </w:p>
    <w:p w14:paraId="70A4C116" w14:textId="3A8049CE" w:rsidR="001929E3" w:rsidRPr="00BE7DCB" w:rsidRDefault="001929E3" w:rsidP="001F4A0C">
      <w:pPr>
        <w:ind w:firstLine="720"/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</w:t>
      </w:r>
      <w:r w:rsidRPr="00BE7DCB">
        <w:rPr>
          <w:rFonts w:asciiTheme="majorHAnsi" w:hAnsiTheme="majorHAnsi" w:cstheme="majorHAnsi"/>
          <w:sz w:val="22"/>
          <w:szCs w:val="22"/>
        </w:rPr>
        <w:t>Farm established by yourself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) </w:t>
      </w: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</w:t>
      </w:r>
      <w:r w:rsidRPr="00BE7DCB">
        <w:rPr>
          <w:rFonts w:asciiTheme="majorHAnsi" w:hAnsiTheme="majorHAnsi" w:cstheme="majorHAnsi"/>
          <w:sz w:val="22"/>
          <w:szCs w:val="22"/>
        </w:rPr>
        <w:t>Farm bought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)   </w:t>
      </w:r>
    </w:p>
    <w:p w14:paraId="0000002B" w14:textId="04634B52" w:rsidR="004A3218" w:rsidRPr="00BE7DCB" w:rsidRDefault="001929E3" w:rsidP="001F4A0C">
      <w:pPr>
        <w:ind w:firstLine="720"/>
        <w:rPr>
          <w:rFonts w:asciiTheme="majorHAnsi" w:hAnsiTheme="majorHAnsi" w:cstheme="majorHAnsi"/>
          <w:color w:val="FF0000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Farm inherited) </w:t>
      </w: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  <w:cs/>
        </w:rPr>
        <w:t xml:space="preserve"> 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(Other, please specify) …...……</w:t>
      </w:r>
    </w:p>
    <w:p w14:paraId="0000002D" w14:textId="2C645725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2.2  </w:t>
      </w:r>
      <w:r w:rsidR="00925A5F" w:rsidRPr="00BE7DCB">
        <w:rPr>
          <w:rFonts w:asciiTheme="majorHAnsi" w:hAnsiTheme="majorHAnsi" w:cstheme="majorHAnsi"/>
          <w:sz w:val="22"/>
          <w:szCs w:val="22"/>
        </w:rPr>
        <w:t>(</w:t>
      </w:r>
      <w:proofErr w:type="gramEnd"/>
      <w:r w:rsidRPr="00BE7DCB">
        <w:rPr>
          <w:rFonts w:asciiTheme="majorHAnsi" w:hAnsiTheme="majorHAnsi" w:cstheme="majorHAnsi"/>
          <w:sz w:val="22"/>
          <w:szCs w:val="22"/>
        </w:rPr>
        <w:t>Main animal species in the farm (more than one answer is allowed)</w:t>
      </w:r>
      <w:r w:rsidR="00925A5F" w:rsidRPr="00BE7DCB">
        <w:rPr>
          <w:rFonts w:asciiTheme="majorHAnsi" w:hAnsiTheme="majorHAnsi" w:cstheme="majorHAnsi"/>
          <w:sz w:val="22"/>
          <w:szCs w:val="22"/>
        </w:rPr>
        <w:t>)</w:t>
      </w:r>
      <w:r w:rsidRPr="00BE7DCB">
        <w:rPr>
          <w:rFonts w:asciiTheme="majorHAnsi" w:hAnsiTheme="majorHAnsi" w:cstheme="majorHAnsi"/>
          <w:sz w:val="22"/>
          <w:szCs w:val="22"/>
        </w:rPr>
        <w:tab/>
      </w:r>
      <w:r w:rsidRPr="00BE7DCB">
        <w:rPr>
          <w:rFonts w:asciiTheme="majorHAnsi" w:hAnsiTheme="majorHAnsi" w:cstheme="majorHAnsi"/>
          <w:sz w:val="22"/>
          <w:szCs w:val="22"/>
        </w:rPr>
        <w:tab/>
      </w:r>
    </w:p>
    <w:p w14:paraId="67CAB035" w14:textId="5E0DCE60" w:rsidR="00925A5F" w:rsidRPr="00BE7DCB" w:rsidRDefault="00B920AA" w:rsidP="001F4A0C">
      <w:pPr>
        <w:ind w:firstLine="720"/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925A5F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925A5F" w:rsidRPr="00BE7DCB">
        <w:rPr>
          <w:rFonts w:asciiTheme="majorHAnsi" w:hAnsiTheme="majorHAnsi" w:cstheme="majorHAnsi"/>
          <w:sz w:val="22"/>
          <w:szCs w:val="22"/>
        </w:rPr>
        <w:t>Tilapia</w:t>
      </w:r>
      <w:r w:rsidR="00925A5F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ab/>
      </w:r>
      <w:r w:rsidR="00925A5F" w:rsidRPr="00BE7DCB">
        <w:rPr>
          <w:rFonts w:asciiTheme="majorHAnsi" w:eastAsia="Arial Unicode MS" w:hAnsiTheme="majorHAnsi" w:cstheme="majorHAnsi"/>
          <w:sz w:val="22"/>
          <w:szCs w:val="22"/>
        </w:rPr>
        <w:t xml:space="preserve"> (</w:t>
      </w:r>
      <w:r w:rsidR="00925A5F" w:rsidRPr="00BE7DCB">
        <w:rPr>
          <w:rFonts w:asciiTheme="majorHAnsi" w:hAnsiTheme="majorHAnsi" w:cstheme="majorHAnsi"/>
          <w:sz w:val="22"/>
          <w:szCs w:val="22"/>
        </w:rPr>
        <w:t>No. of animals</w:t>
      </w:r>
      <w:r w:rsidR="00925A5F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………………</w:t>
      </w:r>
    </w:p>
    <w:p w14:paraId="00000032" w14:textId="3AD648AC" w:rsidR="004A3218" w:rsidRPr="00BE7DCB" w:rsidRDefault="00B920AA" w:rsidP="001F4A0C">
      <w:pPr>
        <w:ind w:firstLine="720"/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925A5F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925A5F" w:rsidRPr="00BE7DCB">
        <w:rPr>
          <w:rFonts w:asciiTheme="majorHAnsi" w:hAnsiTheme="majorHAnsi" w:cstheme="majorHAnsi"/>
          <w:sz w:val="22"/>
          <w:szCs w:val="22"/>
        </w:rPr>
        <w:t>Catfish</w:t>
      </w:r>
      <w:r w:rsidR="00925A5F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ab/>
      </w:r>
      <w:r w:rsidR="00925A5F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925A5F" w:rsidRPr="00BE7DCB">
        <w:rPr>
          <w:rFonts w:asciiTheme="majorHAnsi" w:hAnsiTheme="majorHAnsi" w:cstheme="majorHAnsi"/>
          <w:sz w:val="22"/>
          <w:szCs w:val="22"/>
        </w:rPr>
        <w:t>No. of animals</w:t>
      </w:r>
      <w:r w:rsidR="00925A5F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………………</w:t>
      </w:r>
    </w:p>
    <w:p w14:paraId="747C6F50" w14:textId="4DEF505D" w:rsidR="00FC0085" w:rsidRPr="00BE7DCB" w:rsidRDefault="00B920AA" w:rsidP="001F4A0C">
      <w:pPr>
        <w:ind w:firstLine="720"/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F63F2C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F63F2C" w:rsidRPr="00BE7DCB">
        <w:rPr>
          <w:rFonts w:asciiTheme="majorHAnsi" w:hAnsiTheme="majorHAnsi" w:cstheme="majorHAnsi"/>
          <w:sz w:val="22"/>
          <w:szCs w:val="22"/>
        </w:rPr>
        <w:t>Snakeskin gourami</w:t>
      </w:r>
      <w:r w:rsidR="00F63F2C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ab/>
        <w:t xml:space="preserve"> </w:t>
      </w:r>
      <w:r w:rsidR="00F63F2C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F63F2C" w:rsidRPr="00BE7DCB">
        <w:rPr>
          <w:rFonts w:asciiTheme="majorHAnsi" w:hAnsiTheme="majorHAnsi" w:cstheme="majorHAnsi"/>
          <w:sz w:val="22"/>
          <w:szCs w:val="22"/>
        </w:rPr>
        <w:t>No. of animals</w:t>
      </w:r>
      <w:r w:rsidR="00F63F2C" w:rsidRPr="00BE7DCB">
        <w:rPr>
          <w:rFonts w:asciiTheme="majorHAnsi" w:eastAsia="Arial Unicode MS" w:hAnsiTheme="majorHAnsi" w:cstheme="majorHAnsi"/>
          <w:sz w:val="22"/>
          <w:szCs w:val="22"/>
        </w:rPr>
        <w:t xml:space="preserve">) 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………………  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ab/>
      </w:r>
    </w:p>
    <w:p w14:paraId="00000033" w14:textId="7CABA0CB" w:rsidR="004A3218" w:rsidRPr="00BE7DCB" w:rsidRDefault="00B920AA" w:rsidP="001F4A0C">
      <w:pPr>
        <w:ind w:firstLine="720"/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F63F2C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F63F2C" w:rsidRPr="00BE7DCB">
        <w:rPr>
          <w:rFonts w:asciiTheme="majorHAnsi" w:hAnsiTheme="majorHAnsi" w:cstheme="majorHAnsi"/>
          <w:sz w:val="22"/>
          <w:szCs w:val="22"/>
        </w:rPr>
        <w:t xml:space="preserve">Other fish species, please </w:t>
      </w:r>
      <w:proofErr w:type="gramStart"/>
      <w:r w:rsidR="00F63F2C" w:rsidRPr="00BE7DCB">
        <w:rPr>
          <w:rFonts w:asciiTheme="majorHAnsi" w:hAnsiTheme="majorHAnsi" w:cstheme="majorHAnsi"/>
          <w:sz w:val="22"/>
          <w:szCs w:val="22"/>
        </w:rPr>
        <w:t xml:space="preserve">specify) 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…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>…</w:t>
      </w:r>
      <w:r w:rsidR="00F63F2C" w:rsidRPr="00BE7DCB">
        <w:rPr>
          <w:rFonts w:asciiTheme="majorHAnsi" w:eastAsia="Arial Unicode MS" w:hAnsiTheme="majorHAnsi" w:cstheme="majorHAnsi"/>
          <w:sz w:val="22"/>
          <w:szCs w:val="22"/>
        </w:rPr>
        <w:t>………… (</w:t>
      </w:r>
      <w:r w:rsidR="00F63F2C" w:rsidRPr="00BE7DCB">
        <w:rPr>
          <w:rFonts w:asciiTheme="majorHAnsi" w:hAnsiTheme="majorHAnsi" w:cstheme="majorHAnsi"/>
          <w:sz w:val="22"/>
          <w:szCs w:val="22"/>
        </w:rPr>
        <w:t xml:space="preserve">No. of </w:t>
      </w:r>
      <w:proofErr w:type="gramStart"/>
      <w:r w:rsidR="00F63F2C" w:rsidRPr="00BE7DCB">
        <w:rPr>
          <w:rFonts w:asciiTheme="majorHAnsi" w:hAnsiTheme="majorHAnsi" w:cstheme="majorHAnsi"/>
          <w:sz w:val="22"/>
          <w:szCs w:val="22"/>
        </w:rPr>
        <w:t>animals</w:t>
      </w:r>
      <w:r w:rsidR="00F63F2C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…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…… </w:t>
      </w:r>
    </w:p>
    <w:p w14:paraId="51364A5F" w14:textId="63AE3B8A" w:rsidR="004F7AB3" w:rsidRPr="00BE7DCB" w:rsidRDefault="00B920AA" w:rsidP="001F4A0C">
      <w:pPr>
        <w:ind w:firstLine="720"/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="004F7AB3" w:rsidRPr="00BE7DCB">
        <w:rPr>
          <w:rFonts w:asciiTheme="majorHAnsi" w:eastAsia="Arial Unicode MS" w:hAnsiTheme="majorHAnsi" w:cstheme="majorHAnsi"/>
          <w:sz w:val="22"/>
          <w:szCs w:val="22"/>
        </w:rPr>
        <w:t xml:space="preserve"> (</w:t>
      </w:r>
      <w:r w:rsidR="004F7AB3" w:rsidRPr="00BE7DCB">
        <w:rPr>
          <w:rFonts w:asciiTheme="majorHAnsi" w:hAnsiTheme="majorHAnsi" w:cstheme="majorHAnsi"/>
          <w:sz w:val="22"/>
          <w:szCs w:val="22"/>
        </w:rPr>
        <w:t>Pacific white shrimp</w:t>
      </w:r>
      <w:r w:rsidR="004F7AB3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ab/>
      </w:r>
      <w:r w:rsidR="004F7AB3" w:rsidRPr="00BE7DCB">
        <w:rPr>
          <w:rFonts w:asciiTheme="majorHAnsi" w:eastAsia="Arial Unicode MS" w:hAnsiTheme="majorHAnsi" w:cstheme="majorHAnsi"/>
          <w:sz w:val="22"/>
          <w:szCs w:val="22"/>
        </w:rPr>
        <w:t xml:space="preserve"> (</w:t>
      </w:r>
      <w:r w:rsidR="004F7AB3" w:rsidRPr="00BE7DCB">
        <w:rPr>
          <w:rFonts w:asciiTheme="majorHAnsi" w:hAnsiTheme="majorHAnsi" w:cstheme="majorHAnsi"/>
          <w:sz w:val="22"/>
          <w:szCs w:val="22"/>
        </w:rPr>
        <w:t>No. of animals</w:t>
      </w:r>
      <w:r w:rsidR="004F7AB3" w:rsidRPr="00BE7DCB">
        <w:rPr>
          <w:rFonts w:asciiTheme="majorHAnsi" w:eastAsia="Arial Unicode MS" w:hAnsiTheme="majorHAnsi" w:cstheme="majorHAnsi"/>
          <w:sz w:val="22"/>
          <w:szCs w:val="22"/>
        </w:rPr>
        <w:t xml:space="preserve">) ……………… 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ab/>
      </w:r>
    </w:p>
    <w:p w14:paraId="00000036" w14:textId="5E37F86D" w:rsidR="004A3218" w:rsidRPr="00BE7DCB" w:rsidRDefault="00B920AA" w:rsidP="001F4A0C">
      <w:pPr>
        <w:ind w:left="720"/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4F7AB3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4F7AB3" w:rsidRPr="00BE7DCB">
        <w:rPr>
          <w:rFonts w:asciiTheme="majorHAnsi" w:hAnsiTheme="majorHAnsi" w:cstheme="majorHAnsi"/>
          <w:sz w:val="22"/>
          <w:szCs w:val="22"/>
        </w:rPr>
        <w:t>Giant freshwater prawn</w:t>
      </w:r>
      <w:r w:rsidR="004F7AB3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="004F7AB3" w:rsidRPr="00BE7DCB">
        <w:rPr>
          <w:rFonts w:asciiTheme="majorHAnsi" w:eastAsia="Arial Unicode MS" w:hAnsiTheme="majorHAnsi" w:cstheme="majorHAnsi"/>
          <w:sz w:val="22"/>
          <w:szCs w:val="22"/>
        </w:rPr>
        <w:tab/>
        <w:t xml:space="preserve"> (</w:t>
      </w:r>
      <w:r w:rsidR="004F7AB3" w:rsidRPr="00BE7DCB">
        <w:rPr>
          <w:rFonts w:asciiTheme="majorHAnsi" w:hAnsiTheme="majorHAnsi" w:cstheme="majorHAnsi"/>
          <w:sz w:val="22"/>
          <w:szCs w:val="22"/>
        </w:rPr>
        <w:t>No. of animals</w:t>
      </w:r>
      <w:r w:rsidR="004F7AB3" w:rsidRPr="00BE7DCB">
        <w:rPr>
          <w:rFonts w:asciiTheme="majorHAnsi" w:eastAsia="Arial Unicode MS" w:hAnsiTheme="majorHAnsi" w:cstheme="majorHAnsi"/>
          <w:sz w:val="22"/>
          <w:szCs w:val="22"/>
        </w:rPr>
        <w:t xml:space="preserve">) ……………… </w:t>
      </w:r>
    </w:p>
    <w:p w14:paraId="00000037" w14:textId="1DC9C4B7" w:rsidR="004A3218" w:rsidRPr="00BE7DCB" w:rsidRDefault="00B920AA" w:rsidP="001F4A0C">
      <w:pPr>
        <w:ind w:firstLine="720"/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4F7AB3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4F7AB3" w:rsidRPr="00BE7DCB">
        <w:rPr>
          <w:rFonts w:asciiTheme="majorHAnsi" w:hAnsiTheme="majorHAnsi" w:cstheme="majorHAnsi"/>
          <w:sz w:val="22"/>
          <w:szCs w:val="22"/>
        </w:rPr>
        <w:t xml:space="preserve">Other shrimp/prawn species, please specify) 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…………………… </w:t>
      </w:r>
      <w:r w:rsidR="007E1D4F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7E1D4F" w:rsidRPr="00BE7DCB">
        <w:rPr>
          <w:rFonts w:asciiTheme="majorHAnsi" w:hAnsiTheme="majorHAnsi" w:cstheme="majorHAnsi"/>
          <w:sz w:val="22"/>
          <w:szCs w:val="22"/>
        </w:rPr>
        <w:t>No. of animals</w:t>
      </w:r>
      <w:r w:rsidR="007E1D4F" w:rsidRPr="00BE7DCB">
        <w:rPr>
          <w:rFonts w:asciiTheme="majorHAnsi" w:eastAsia="Arial Unicode MS" w:hAnsiTheme="majorHAnsi" w:cstheme="majorHAnsi"/>
          <w:sz w:val="22"/>
          <w:szCs w:val="22"/>
        </w:rPr>
        <w:t xml:space="preserve">) ……………… </w:t>
      </w:r>
    </w:p>
    <w:p w14:paraId="6A2BB7B9" w14:textId="77777777" w:rsidR="00F908DA" w:rsidRPr="00BE7DCB" w:rsidRDefault="00F908DA" w:rsidP="001F4A0C">
      <w:pPr>
        <w:rPr>
          <w:rFonts w:asciiTheme="majorHAnsi" w:hAnsiTheme="majorHAnsi" w:cstheme="majorHAnsi"/>
          <w:sz w:val="22"/>
          <w:szCs w:val="22"/>
        </w:rPr>
      </w:pPr>
    </w:p>
    <w:p w14:paraId="10EBC43F" w14:textId="32A7CB36" w:rsidR="00FF73C3" w:rsidRPr="00BE7DCB" w:rsidRDefault="00FF73C3" w:rsidP="001F4A0C">
      <w:pPr>
        <w:rPr>
          <w:rFonts w:asciiTheme="majorHAnsi" w:hAnsiTheme="majorHAnsi" w:cstheme="majorHAnsi"/>
          <w:smallCaps/>
          <w:color w:val="FF0000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Note: “No.</w:t>
      </w:r>
      <w:r w:rsidR="004013A6" w:rsidRPr="00BE7DCB">
        <w:rPr>
          <w:rFonts w:asciiTheme="majorHAnsi" w:hAnsiTheme="majorHAnsi" w:cstheme="majorHAnsi"/>
          <w:sz w:val="22"/>
          <w:szCs w:val="22"/>
        </w:rPr>
        <w:t xml:space="preserve"> of </w:t>
      </w:r>
      <w:r w:rsidR="007B0606" w:rsidRPr="00BE7DCB">
        <w:rPr>
          <w:rFonts w:asciiTheme="majorHAnsi" w:hAnsiTheme="majorHAnsi" w:cstheme="majorHAnsi"/>
          <w:sz w:val="22"/>
          <w:szCs w:val="22"/>
        </w:rPr>
        <w:t>animals</w:t>
      </w:r>
      <w:r w:rsidRPr="00BE7DCB">
        <w:rPr>
          <w:rFonts w:asciiTheme="majorHAnsi" w:hAnsiTheme="majorHAnsi" w:cstheme="majorHAnsi"/>
          <w:sz w:val="22"/>
          <w:szCs w:val="22"/>
        </w:rPr>
        <w:t xml:space="preserve">” </w:t>
      </w:r>
      <w:r w:rsidR="00621E63" w:rsidRPr="00BE7DCB">
        <w:rPr>
          <w:rFonts w:asciiTheme="majorHAnsi" w:hAnsiTheme="majorHAnsi" w:cstheme="majorHAnsi"/>
          <w:sz w:val="22"/>
          <w:szCs w:val="22"/>
        </w:rPr>
        <w:t>refers to</w:t>
      </w:r>
      <w:r w:rsidRPr="00BE7DCB">
        <w:rPr>
          <w:rFonts w:asciiTheme="majorHAnsi" w:hAnsiTheme="majorHAnsi" w:cstheme="majorHAnsi"/>
          <w:sz w:val="22"/>
          <w:szCs w:val="22"/>
        </w:rPr>
        <w:t xml:space="preserve"> ‘estimated number of animals of the year of interview’</w:t>
      </w:r>
    </w:p>
    <w:p w14:paraId="777F9021" w14:textId="77777777" w:rsidR="00FF73C3" w:rsidRPr="00BE7DCB" w:rsidRDefault="00FF73C3" w:rsidP="001F4A0C">
      <w:pPr>
        <w:rPr>
          <w:rFonts w:asciiTheme="majorHAnsi" w:hAnsiTheme="majorHAnsi" w:cstheme="majorHAnsi"/>
          <w:sz w:val="22"/>
          <w:szCs w:val="22"/>
        </w:rPr>
      </w:pPr>
    </w:p>
    <w:p w14:paraId="00000039" w14:textId="0515B1CE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 xml:space="preserve">2.3.   </w:t>
      </w:r>
      <w:r w:rsidR="00EC64CD" w:rsidRPr="00BE7DCB">
        <w:rPr>
          <w:rFonts w:asciiTheme="majorHAnsi" w:hAnsiTheme="majorHAnsi" w:cstheme="majorHAnsi"/>
          <w:sz w:val="22"/>
          <w:szCs w:val="22"/>
        </w:rPr>
        <w:t>(</w:t>
      </w:r>
      <w:r w:rsidRPr="00BE7DCB">
        <w:rPr>
          <w:rFonts w:asciiTheme="majorHAnsi" w:hAnsiTheme="majorHAnsi" w:cstheme="majorHAnsi"/>
          <w:sz w:val="22"/>
          <w:szCs w:val="22"/>
        </w:rPr>
        <w:t>How often do you change the pond/tank water?</w:t>
      </w:r>
      <w:r w:rsidR="00EC64CD" w:rsidRPr="00BE7DCB">
        <w:rPr>
          <w:rFonts w:asciiTheme="majorHAnsi" w:hAnsiTheme="majorHAnsi" w:cstheme="majorHAnsi"/>
          <w:sz w:val="22"/>
          <w:szCs w:val="22"/>
        </w:rPr>
        <w:t>)</w:t>
      </w:r>
      <w:r w:rsidRPr="00BE7DCB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5385D62D" w14:textId="26100C03" w:rsidR="00EC64CD" w:rsidRPr="00BE7DCB" w:rsidRDefault="00EC64CD" w:rsidP="001F4A0C">
      <w:pPr>
        <w:ind w:firstLine="720"/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</w:t>
      </w:r>
      <w:r w:rsidRPr="00BE7DCB">
        <w:rPr>
          <w:rFonts w:asciiTheme="majorHAnsi" w:hAnsiTheme="majorHAnsi" w:cstheme="majorHAnsi"/>
          <w:sz w:val="22"/>
          <w:szCs w:val="22"/>
        </w:rPr>
        <w:t>Monthly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="00DF415F" w:rsidRPr="00BE7DCB">
        <w:rPr>
          <w:rFonts w:asciiTheme="majorHAnsi" w:eastAsia="Arial Unicode MS" w:hAnsiTheme="majorHAnsi" w:cstheme="majorHAnsi"/>
          <w:sz w:val="22"/>
          <w:szCs w:val="22"/>
        </w:rPr>
        <w:tab/>
      </w: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</w:t>
      </w:r>
      <w:r w:rsidRPr="00BE7DCB">
        <w:rPr>
          <w:rFonts w:asciiTheme="majorHAnsi" w:hAnsiTheme="majorHAnsi" w:cstheme="majorHAnsi"/>
          <w:sz w:val="22"/>
          <w:szCs w:val="22"/>
        </w:rPr>
        <w:t>every 2 months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  <w:cs/>
        </w:rPr>
        <w:tab/>
      </w: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</w:t>
      </w:r>
      <w:r w:rsidRPr="00BE7DCB">
        <w:rPr>
          <w:rFonts w:asciiTheme="majorHAnsi" w:hAnsiTheme="majorHAnsi" w:cstheme="majorHAnsi"/>
          <w:sz w:val="22"/>
          <w:szCs w:val="22"/>
        </w:rPr>
        <w:t>every 6 months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</w:p>
    <w:p w14:paraId="1D5B52D7" w14:textId="034DA63A" w:rsidR="00EC64CD" w:rsidRPr="00BE7DCB" w:rsidRDefault="00EC64CD" w:rsidP="001F4A0C">
      <w:pPr>
        <w:ind w:firstLine="720"/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</w:t>
      </w:r>
      <w:r w:rsidRPr="00BE7DCB">
        <w:rPr>
          <w:rFonts w:asciiTheme="majorHAnsi" w:hAnsiTheme="majorHAnsi" w:cstheme="majorHAnsi"/>
          <w:sz w:val="22"/>
          <w:szCs w:val="22"/>
        </w:rPr>
        <w:t>annually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="00DF415F" w:rsidRPr="00BE7DCB">
        <w:rPr>
          <w:rFonts w:asciiTheme="majorHAnsi" w:eastAsia="Arial Unicode MS" w:hAnsiTheme="majorHAnsi" w:cstheme="majorHAnsi"/>
          <w:sz w:val="22"/>
          <w:szCs w:val="22"/>
        </w:rPr>
        <w:tab/>
      </w:r>
      <w:r w:rsidR="00DF415F"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="00DF415F" w:rsidRPr="00BE7DCB">
        <w:rPr>
          <w:rFonts w:asciiTheme="majorHAnsi" w:eastAsia="Arial Unicode MS" w:hAnsiTheme="majorHAnsi" w:cstheme="majorHAnsi"/>
          <w:sz w:val="22"/>
          <w:szCs w:val="22"/>
        </w:rPr>
        <w:t xml:space="preserve"> (Other, please specify) …...……….………</w:t>
      </w:r>
      <w:proofErr w:type="gramStart"/>
      <w:r w:rsidR="00DF415F" w:rsidRPr="00BE7DCB">
        <w:rPr>
          <w:rFonts w:asciiTheme="majorHAnsi" w:eastAsia="Arial Unicode MS" w:hAnsiTheme="majorHAnsi" w:cstheme="majorHAnsi"/>
          <w:sz w:val="22"/>
          <w:szCs w:val="22"/>
        </w:rPr>
        <w:t>…..</w:t>
      </w:r>
      <w:proofErr w:type="gramEnd"/>
    </w:p>
    <w:p w14:paraId="00000047" w14:textId="66B9FA36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2.4.</w:t>
      </w:r>
      <w:r w:rsidR="00000185" w:rsidRPr="00BE7DCB">
        <w:rPr>
          <w:rFonts w:asciiTheme="majorHAnsi" w:hAnsiTheme="majorHAnsi" w:cstheme="majorHAnsi"/>
          <w:sz w:val="22"/>
          <w:szCs w:val="22"/>
        </w:rPr>
        <w:t xml:space="preserve"> </w:t>
      </w:r>
      <w:r w:rsidR="00F7642E" w:rsidRPr="00BE7DCB">
        <w:rPr>
          <w:rFonts w:asciiTheme="majorHAnsi" w:hAnsiTheme="majorHAnsi" w:cstheme="majorHAnsi"/>
          <w:sz w:val="22"/>
          <w:szCs w:val="22"/>
        </w:rPr>
        <w:t>(</w:t>
      </w:r>
      <w:r w:rsidRPr="00BE7DCB">
        <w:rPr>
          <w:rFonts w:asciiTheme="majorHAnsi" w:hAnsiTheme="majorHAnsi" w:cstheme="majorHAnsi"/>
          <w:sz w:val="22"/>
          <w:szCs w:val="22"/>
        </w:rPr>
        <w:t>Where do you get water for use on your farm from</w:t>
      </w:r>
      <w:r w:rsidR="00F7642E" w:rsidRPr="00BE7DCB">
        <w:rPr>
          <w:rFonts w:asciiTheme="majorHAnsi" w:hAnsiTheme="majorHAnsi" w:cstheme="majorHAnsi"/>
          <w:sz w:val="22"/>
          <w:szCs w:val="22"/>
        </w:rPr>
        <w:t>?)</w:t>
      </w:r>
      <w:r w:rsidR="00CA19EE" w:rsidRPr="00BE7DCB">
        <w:rPr>
          <w:rFonts w:asciiTheme="majorHAnsi" w:hAnsiTheme="majorHAnsi" w:cstheme="majorHAnsi"/>
          <w:sz w:val="22"/>
          <w:szCs w:val="22"/>
        </w:rPr>
        <w:t xml:space="preserve"> </w:t>
      </w:r>
      <w:r w:rsidR="00CA19EE" w:rsidRPr="00BE7DCB">
        <w:rPr>
          <w:rFonts w:asciiTheme="majorHAnsi" w:hAnsiTheme="majorHAnsi" w:cstheme="majorHAnsi"/>
          <w:color w:val="FF0000"/>
          <w:sz w:val="22"/>
          <w:szCs w:val="22"/>
        </w:rPr>
        <w:t xml:space="preserve"> </w:t>
      </w:r>
    </w:p>
    <w:p w14:paraId="1A749D13" w14:textId="6A0C7B81" w:rsidR="00F7642E" w:rsidRPr="00BE7DCB" w:rsidRDefault="00F7642E" w:rsidP="001F4A0C">
      <w:pPr>
        <w:ind w:firstLine="720"/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</w:t>
      </w:r>
      <w:r w:rsidRPr="00BE7DCB">
        <w:rPr>
          <w:rFonts w:asciiTheme="majorHAnsi" w:hAnsiTheme="majorHAnsi" w:cstheme="majorHAnsi"/>
          <w:sz w:val="22"/>
          <w:szCs w:val="22"/>
        </w:rPr>
        <w:t>River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  <w:cs/>
        </w:rPr>
        <w:tab/>
      </w: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</w:t>
      </w:r>
      <w:r w:rsidRPr="00BE7DCB">
        <w:rPr>
          <w:rFonts w:asciiTheme="majorHAnsi" w:hAnsiTheme="majorHAnsi" w:cstheme="majorHAnsi"/>
          <w:sz w:val="22"/>
          <w:szCs w:val="22"/>
        </w:rPr>
        <w:t>Canal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  <w:cs/>
        </w:rPr>
        <w:tab/>
      </w: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</w:t>
      </w:r>
      <w:r w:rsidRPr="00BE7DCB">
        <w:rPr>
          <w:rFonts w:asciiTheme="majorHAnsi" w:hAnsiTheme="majorHAnsi" w:cstheme="majorHAnsi"/>
          <w:sz w:val="22"/>
          <w:szCs w:val="22"/>
        </w:rPr>
        <w:t>tap/pipe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  <w:cs/>
        </w:rPr>
        <w:tab/>
      </w: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</w:t>
      </w:r>
      <w:r w:rsidRPr="00BE7DCB">
        <w:rPr>
          <w:rFonts w:asciiTheme="majorHAnsi" w:hAnsiTheme="majorHAnsi" w:cstheme="majorHAnsi"/>
          <w:sz w:val="22"/>
          <w:szCs w:val="22"/>
        </w:rPr>
        <w:t>well/borehole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) </w:t>
      </w:r>
    </w:p>
    <w:p w14:paraId="06BA947C" w14:textId="7BEB0629" w:rsidR="00F7642E" w:rsidRPr="00BE7DCB" w:rsidRDefault="00F7642E" w:rsidP="001F4A0C">
      <w:pPr>
        <w:ind w:firstLine="720"/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</w:t>
      </w:r>
      <w:r w:rsidRPr="00BE7DCB">
        <w:rPr>
          <w:rFonts w:asciiTheme="majorHAnsi" w:hAnsiTheme="majorHAnsi" w:cstheme="majorHAnsi"/>
          <w:sz w:val="22"/>
          <w:szCs w:val="22"/>
        </w:rPr>
        <w:t>surface water (lake, pond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) </w:t>
      </w:r>
    </w:p>
    <w:p w14:paraId="00000055" w14:textId="1539805C" w:rsidR="004A3218" w:rsidRPr="00BE7DCB" w:rsidRDefault="00F7642E" w:rsidP="001F4A0C">
      <w:pPr>
        <w:ind w:firstLine="720"/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Other, please specify) …...……….………</w:t>
      </w: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>…..</w:t>
      </w:r>
      <w:proofErr w:type="gramEnd"/>
    </w:p>
    <w:p w14:paraId="27D53E19" w14:textId="77777777" w:rsidR="003D405F" w:rsidRPr="00BE7DCB" w:rsidRDefault="003D405F" w:rsidP="001F4A0C">
      <w:pPr>
        <w:ind w:firstLine="720"/>
        <w:rPr>
          <w:rFonts w:asciiTheme="majorHAnsi" w:hAnsiTheme="majorHAnsi" w:cstheme="majorHAnsi"/>
          <w:sz w:val="22"/>
          <w:szCs w:val="22"/>
        </w:rPr>
      </w:pPr>
    </w:p>
    <w:p w14:paraId="00000057" w14:textId="36B39ED4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2.5   </w:t>
      </w:r>
      <w:r w:rsidRPr="00BE7DCB">
        <w:rPr>
          <w:rFonts w:asciiTheme="majorHAnsi" w:hAnsiTheme="majorHAnsi" w:cstheme="majorHAnsi"/>
          <w:sz w:val="22"/>
          <w:szCs w:val="22"/>
        </w:rPr>
        <w:t>Types and number of other animals in the farms (more than one answer is allowed)</w:t>
      </w:r>
      <w:r w:rsidRPr="00BE7DCB">
        <w:rPr>
          <w:rFonts w:asciiTheme="majorHAnsi" w:hAnsiTheme="majorHAnsi" w:cstheme="majorHAnsi"/>
          <w:sz w:val="22"/>
          <w:szCs w:val="22"/>
        </w:rPr>
        <w:tab/>
      </w:r>
    </w:p>
    <w:p w14:paraId="51033A9C" w14:textId="7892E006" w:rsidR="005B7F0B" w:rsidRPr="00BE7DCB" w:rsidRDefault="00B920AA" w:rsidP="001F4A0C">
      <w:pPr>
        <w:ind w:firstLine="720"/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096AAA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proofErr w:type="gramStart"/>
      <w:r w:rsidR="00096AAA" w:rsidRPr="00BE7DCB">
        <w:rPr>
          <w:rFonts w:asciiTheme="majorHAnsi" w:hAnsiTheme="majorHAnsi" w:cstheme="majorHAnsi"/>
          <w:sz w:val="22"/>
          <w:szCs w:val="22"/>
        </w:rPr>
        <w:t>Chicken</w:t>
      </w:r>
      <w:r w:rsidR="00096AAA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  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 </w:t>
      </w:r>
      <w:r w:rsidR="005B7F0B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5B7F0B" w:rsidRPr="00BE7DCB">
        <w:rPr>
          <w:rFonts w:asciiTheme="majorHAnsi" w:hAnsiTheme="majorHAnsi" w:cstheme="majorHAnsi"/>
          <w:sz w:val="22"/>
          <w:szCs w:val="22"/>
        </w:rPr>
        <w:t>No. of animals</w:t>
      </w:r>
      <w:r w:rsidR="005B7F0B" w:rsidRPr="00BE7DCB">
        <w:rPr>
          <w:rFonts w:asciiTheme="majorHAnsi" w:eastAsia="Arial Unicode MS" w:hAnsiTheme="majorHAnsi" w:cstheme="majorHAnsi"/>
          <w:sz w:val="22"/>
          <w:szCs w:val="22"/>
        </w:rPr>
        <w:t xml:space="preserve">) ……………  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ab/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ab/>
      </w:r>
    </w:p>
    <w:p w14:paraId="4B9888EE" w14:textId="36D633C4" w:rsidR="005B7F0B" w:rsidRPr="00BE7DCB" w:rsidRDefault="00B920AA" w:rsidP="001F4A0C">
      <w:pPr>
        <w:ind w:firstLine="720"/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5B7F0B" w:rsidRPr="00BE7DCB">
        <w:rPr>
          <w:rFonts w:asciiTheme="majorHAnsi" w:eastAsia="Arial Unicode MS" w:hAnsiTheme="majorHAnsi" w:cstheme="majorHAnsi"/>
          <w:sz w:val="22"/>
          <w:szCs w:val="22"/>
        </w:rPr>
        <w:t>(Duck)</w:t>
      </w:r>
      <w:r w:rsidR="005B7F0B" w:rsidRPr="00BE7DCB">
        <w:rPr>
          <w:rFonts w:asciiTheme="majorHAnsi" w:eastAsia="Arial Unicode MS" w:hAnsiTheme="majorHAnsi" w:cstheme="majorHAnsi"/>
          <w:sz w:val="22"/>
          <w:szCs w:val="22"/>
        </w:rPr>
        <w:tab/>
        <w:t xml:space="preserve"> (</w:t>
      </w:r>
      <w:r w:rsidR="005B7F0B" w:rsidRPr="00BE7DCB">
        <w:rPr>
          <w:rFonts w:asciiTheme="majorHAnsi" w:hAnsiTheme="majorHAnsi" w:cstheme="majorHAnsi"/>
          <w:sz w:val="22"/>
          <w:szCs w:val="22"/>
        </w:rPr>
        <w:t>No. of animals</w:t>
      </w:r>
      <w:r w:rsidR="005B7F0B" w:rsidRPr="00BE7DCB">
        <w:rPr>
          <w:rFonts w:asciiTheme="majorHAnsi" w:eastAsia="Arial Unicode MS" w:hAnsiTheme="majorHAnsi" w:cstheme="majorHAnsi"/>
          <w:sz w:val="22"/>
          <w:szCs w:val="22"/>
        </w:rPr>
        <w:t>) ………………</w:t>
      </w:r>
    </w:p>
    <w:p w14:paraId="510BF9AE" w14:textId="7A06F651" w:rsidR="00F17134" w:rsidRPr="00BE7DCB" w:rsidRDefault="00921430" w:rsidP="001F4A0C">
      <w:pPr>
        <w:ind w:firstLine="720"/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</w:t>
      </w:r>
      <w:r w:rsidRPr="00BE7DCB">
        <w:rPr>
          <w:rFonts w:asciiTheme="majorHAnsi" w:hAnsiTheme="majorHAnsi" w:cstheme="majorHAnsi"/>
          <w:sz w:val="22"/>
          <w:szCs w:val="22"/>
        </w:rPr>
        <w:t xml:space="preserve">Other species, please </w:t>
      </w:r>
      <w:proofErr w:type="gramStart"/>
      <w:r w:rsidRPr="00BE7DCB">
        <w:rPr>
          <w:rFonts w:asciiTheme="majorHAnsi" w:hAnsiTheme="majorHAnsi" w:cstheme="majorHAnsi"/>
          <w:sz w:val="22"/>
          <w:szCs w:val="22"/>
        </w:rPr>
        <w:t xml:space="preserve">specify) 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…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>………… (</w:t>
      </w:r>
      <w:r w:rsidRPr="00BE7DCB">
        <w:rPr>
          <w:rFonts w:asciiTheme="majorHAnsi" w:hAnsiTheme="majorHAnsi" w:cstheme="majorHAnsi"/>
          <w:sz w:val="22"/>
          <w:szCs w:val="22"/>
        </w:rPr>
        <w:t xml:space="preserve">No. of </w:t>
      </w:r>
      <w:proofErr w:type="gramStart"/>
      <w:r w:rsidRPr="00BE7DCB">
        <w:rPr>
          <w:rFonts w:asciiTheme="majorHAnsi" w:hAnsiTheme="majorHAnsi" w:cstheme="majorHAnsi"/>
          <w:sz w:val="22"/>
          <w:szCs w:val="22"/>
        </w:rPr>
        <w:t>animals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)…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…… </w:t>
      </w:r>
    </w:p>
    <w:p w14:paraId="1FD910FA" w14:textId="77777777" w:rsidR="00305000" w:rsidRPr="00BE7DCB" w:rsidRDefault="00305000" w:rsidP="001F4A0C">
      <w:pPr>
        <w:rPr>
          <w:rFonts w:asciiTheme="majorHAnsi" w:eastAsia="Arial Unicode MS" w:hAnsiTheme="majorHAnsi" w:cstheme="majorHAnsi"/>
          <w:sz w:val="22"/>
          <w:szCs w:val="22"/>
        </w:rPr>
      </w:pPr>
    </w:p>
    <w:p w14:paraId="0000005C" w14:textId="59940D8F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C832C6">
        <w:rPr>
          <w:rFonts w:asciiTheme="majorHAnsi" w:eastAsia="Arial Unicode MS" w:hAnsiTheme="majorHAnsi" w:cstheme="majorHAnsi"/>
          <w:sz w:val="22"/>
          <w:szCs w:val="22"/>
        </w:rPr>
        <w:t>2.6 (Detail on health)</w:t>
      </w:r>
    </w:p>
    <w:tbl>
      <w:tblPr>
        <w:tblStyle w:val="a0"/>
        <w:tblW w:w="9204" w:type="dxa"/>
        <w:tblLayout w:type="fixed"/>
        <w:tblLook w:val="0400" w:firstRow="0" w:lastRow="0" w:firstColumn="0" w:lastColumn="0" w:noHBand="0" w:noVBand="1"/>
      </w:tblPr>
      <w:tblGrid>
        <w:gridCol w:w="3865"/>
        <w:gridCol w:w="5339"/>
      </w:tblGrid>
      <w:tr w:rsidR="004A3218" w:rsidRPr="00BE7DCB" w14:paraId="467A517C" w14:textId="77777777" w:rsidTr="007F4EAF">
        <w:trPr>
          <w:tblHeader/>
        </w:trPr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D" w14:textId="2CD0167B" w:rsidR="004A3218" w:rsidRPr="00BE7DCB" w:rsidRDefault="00B920AA" w:rsidP="001F4A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lastRenderedPageBreak/>
              <w:t xml:space="preserve"> (topic)</w:t>
            </w:r>
          </w:p>
        </w:tc>
        <w:tc>
          <w:tcPr>
            <w:tcW w:w="5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E" w14:textId="45FB3F7B" w:rsidR="004A3218" w:rsidRPr="00BE7DCB" w:rsidRDefault="00B920AA" w:rsidP="001F4A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(describe)</w:t>
            </w:r>
          </w:p>
        </w:tc>
      </w:tr>
      <w:tr w:rsidR="004A3218" w:rsidRPr="00BE7DCB" w14:paraId="783B868F" w14:textId="77777777" w:rsidTr="007F4EAF"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B1D44" w14:textId="77777777" w:rsidR="004A3218" w:rsidRPr="00BE7DCB" w:rsidRDefault="00A67292" w:rsidP="001F4A0C">
            <w:pPr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  <w:r w:rsidRPr="00BE7DCB">
              <w:rPr>
                <w:rFonts w:asciiTheme="majorHAnsi" w:hAnsiTheme="majorHAnsi" w:cstheme="majorHAnsi"/>
                <w:sz w:val="22"/>
                <w:szCs w:val="22"/>
              </w:rPr>
              <w:t xml:space="preserve">2.6.1 </w:t>
            </w:r>
            <w:r w:rsidR="00B53254"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(</w:t>
            </w:r>
            <w:r w:rsidR="00B920AA"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Numbers of veterinary visit the farm</w:t>
            </w:r>
            <w:r w:rsidR="00B53254"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)</w:t>
            </w:r>
          </w:p>
          <w:p w14:paraId="00000066" w14:textId="78246C6C" w:rsidR="0024300A" w:rsidRPr="00BE7DCB" w:rsidRDefault="0024300A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5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6FD3B" w14:textId="094EF85E" w:rsidR="00DD3B62" w:rsidRPr="00BE7DCB" w:rsidRDefault="00DD3B62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E7DCB">
              <w:rPr>
                <w:rFonts w:ascii="Segoe UI Emoji" w:eastAsia="Apple Color Emoji" w:hAnsi="Segoe UI Emoji" w:cs="Segoe UI Emoji"/>
                <w:sz w:val="22"/>
                <w:szCs w:val="22"/>
              </w:rPr>
              <w:t>⬜</w:t>
            </w:r>
            <w:r w:rsidRPr="00BE7DCB">
              <w:rPr>
                <w:rFonts w:asciiTheme="majorHAnsi" w:eastAsia="Apple Color Emoji" w:hAnsiTheme="majorHAnsi" w:cstheme="majorHAnsi"/>
                <w:sz w:val="22"/>
                <w:szCs w:val="22"/>
              </w:rPr>
              <w:t xml:space="preserve"> </w:t>
            </w:r>
            <w:r w:rsidRPr="00BE7DCB">
              <w:rPr>
                <w:rFonts w:asciiTheme="majorHAnsi" w:hAnsiTheme="majorHAnsi" w:cstheme="majorHAnsi"/>
                <w:sz w:val="22"/>
                <w:szCs w:val="22"/>
              </w:rPr>
              <w:t xml:space="preserve">(How many times does the vet regularly visit the farm in a </w:t>
            </w:r>
            <w:proofErr w:type="gramStart"/>
            <w:r w:rsidRPr="00BE7DCB">
              <w:rPr>
                <w:rFonts w:asciiTheme="majorHAnsi" w:hAnsiTheme="majorHAnsi" w:cstheme="majorHAnsi"/>
                <w:sz w:val="22"/>
                <w:szCs w:val="22"/>
              </w:rPr>
              <w:t>year?…</w:t>
            </w:r>
            <w:proofErr w:type="gramEnd"/>
            <w:r w:rsidRPr="00BE7DCB">
              <w:rPr>
                <w:rFonts w:asciiTheme="majorHAnsi" w:hAnsiTheme="majorHAnsi" w:cstheme="majorHAnsi"/>
                <w:sz w:val="22"/>
                <w:szCs w:val="22"/>
              </w:rPr>
              <w:t>..)</w:t>
            </w:r>
          </w:p>
          <w:p w14:paraId="4A7DA536" w14:textId="359AD929" w:rsidR="00DD3B62" w:rsidRPr="00BE7DCB" w:rsidRDefault="00DD3B62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E7DCB">
              <w:rPr>
                <w:rFonts w:ascii="Segoe UI Emoji" w:eastAsia="Apple Color Emoji" w:hAnsi="Segoe UI Emoji" w:cs="Segoe UI Emoji"/>
                <w:sz w:val="22"/>
                <w:szCs w:val="22"/>
              </w:rPr>
              <w:t>⬜</w:t>
            </w:r>
            <w:r w:rsidRPr="00BE7DCB">
              <w:rPr>
                <w:rFonts w:asciiTheme="majorHAnsi" w:eastAsia="Apple Color Emoji" w:hAnsiTheme="majorHAnsi" w:cstheme="majorHAnsi"/>
                <w:sz w:val="22"/>
                <w:szCs w:val="22"/>
              </w:rPr>
              <w:t xml:space="preserve"> </w:t>
            </w:r>
            <w:r w:rsidRPr="00BE7DCB">
              <w:rPr>
                <w:rFonts w:asciiTheme="majorHAnsi" w:hAnsiTheme="majorHAnsi" w:cstheme="majorHAnsi"/>
                <w:sz w:val="22"/>
                <w:szCs w:val="22"/>
              </w:rPr>
              <w:t xml:space="preserve">(How many times does the vet visit when something goes wrong in a </w:t>
            </w:r>
            <w:proofErr w:type="gramStart"/>
            <w:r w:rsidRPr="00BE7DCB">
              <w:rPr>
                <w:rFonts w:asciiTheme="majorHAnsi" w:hAnsiTheme="majorHAnsi" w:cstheme="majorHAnsi"/>
                <w:sz w:val="22"/>
                <w:szCs w:val="22"/>
              </w:rPr>
              <w:t>year?…</w:t>
            </w:r>
            <w:proofErr w:type="gramEnd"/>
            <w:r w:rsidRPr="00BE7DCB">
              <w:rPr>
                <w:rFonts w:asciiTheme="majorHAnsi" w:hAnsiTheme="majorHAnsi" w:cstheme="majorHAnsi"/>
                <w:sz w:val="22"/>
                <w:szCs w:val="22"/>
              </w:rPr>
              <w:t>..)</w:t>
            </w:r>
          </w:p>
          <w:p w14:paraId="00000067" w14:textId="1089B76A" w:rsidR="004A3218" w:rsidRPr="00BE7DCB" w:rsidRDefault="00DD3B62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E7DCB">
              <w:rPr>
                <w:rFonts w:ascii="Segoe UI Emoji" w:eastAsia="Apple Color Emoji" w:hAnsi="Segoe UI Emoji" w:cs="Segoe UI Emoji"/>
                <w:sz w:val="22"/>
                <w:szCs w:val="22"/>
              </w:rPr>
              <w:t>⬜</w:t>
            </w:r>
            <w:r w:rsidRPr="00BE7DCB">
              <w:rPr>
                <w:rFonts w:asciiTheme="majorHAnsi" w:eastAsia="Apple Color Emoji" w:hAnsiTheme="majorHAnsi" w:cstheme="majorHAnsi"/>
                <w:sz w:val="22"/>
                <w:szCs w:val="22"/>
              </w:rPr>
              <w:t xml:space="preserve"> </w:t>
            </w:r>
            <w:r w:rsidRPr="00BE7DCB">
              <w:rPr>
                <w:rFonts w:asciiTheme="majorHAnsi" w:hAnsiTheme="majorHAnsi" w:cstheme="majorHAnsi"/>
                <w:sz w:val="22"/>
                <w:szCs w:val="22"/>
              </w:rPr>
              <w:t xml:space="preserve">(How many times has the vet visited last </w:t>
            </w:r>
            <w:proofErr w:type="gramStart"/>
            <w:r w:rsidRPr="00BE7DCB">
              <w:rPr>
                <w:rFonts w:asciiTheme="majorHAnsi" w:hAnsiTheme="majorHAnsi" w:cstheme="majorHAnsi"/>
                <w:sz w:val="22"/>
                <w:szCs w:val="22"/>
              </w:rPr>
              <w:t>year?……..</w:t>
            </w:r>
            <w:proofErr w:type="gramEnd"/>
            <w:r w:rsidRPr="00BE7DCB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4A3218" w:rsidRPr="00BE7DCB" w14:paraId="2D9B8A2F" w14:textId="77777777" w:rsidTr="007F4EAF"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D0E06" w14:textId="05AD63C8" w:rsidR="00102CC2" w:rsidRPr="00BE7DCB" w:rsidRDefault="00B920AA" w:rsidP="001F4A0C">
            <w:pPr>
              <w:rPr>
                <w:rFonts w:asciiTheme="majorHAnsi" w:eastAsia="Arial Unicode MS" w:hAnsiTheme="majorHAnsi" w:cstheme="majorHAnsi"/>
                <w:color w:val="FF0000"/>
                <w:sz w:val="22"/>
                <w:szCs w:val="22"/>
              </w:rPr>
            </w:pP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2</w:t>
            </w:r>
            <w:r w:rsidR="00A67292"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.6.2</w:t>
            </w: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(Is there any farm management program?)</w:t>
            </w:r>
            <w:r w:rsidR="00D417A4"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</w:t>
            </w:r>
          </w:p>
          <w:p w14:paraId="0000006D" w14:textId="25148CDA" w:rsidR="004A3218" w:rsidRPr="00BE7DCB" w:rsidRDefault="00B920AA" w:rsidP="001F4A0C">
            <w:pPr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  <w:r w:rsidRPr="00BE7DCB">
              <w:rPr>
                <w:rFonts w:asciiTheme="majorHAnsi" w:hAnsiTheme="majorHAnsi" w:cstheme="majorHAnsi"/>
                <w:sz w:val="22"/>
                <w:szCs w:val="22"/>
              </w:rPr>
              <w:t>Hint: Who planned the herd health management program and what is it made up of?</w:t>
            </w:r>
            <w:r w:rsidR="004D6971" w:rsidRPr="00BE7DC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5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9B612" w14:textId="7282C23B" w:rsidR="00DD3B62" w:rsidRPr="00BE7DCB" w:rsidRDefault="00A2403E" w:rsidP="001F4A0C">
            <w:pPr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  <w:r w:rsidRPr="00BE7DCB">
              <w:rPr>
                <w:rFonts w:ascii="Segoe UI Emoji" w:eastAsia="Apple Color Emoji" w:hAnsi="Segoe UI Emoji" w:cs="Segoe UI Emoji"/>
                <w:sz w:val="22"/>
                <w:szCs w:val="22"/>
              </w:rPr>
              <w:t>⬜</w:t>
            </w: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</w:t>
            </w:r>
            <w:r w:rsidR="00DD3B62"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(</w:t>
            </w:r>
            <w:r w:rsidR="00DD3B62" w:rsidRPr="00BE7DCB">
              <w:rPr>
                <w:rFonts w:asciiTheme="majorHAnsi" w:hAnsiTheme="majorHAnsi" w:cstheme="majorHAnsi"/>
                <w:sz w:val="22"/>
                <w:szCs w:val="22"/>
              </w:rPr>
              <w:t>Yes, if yes (voice record)</w:t>
            </w:r>
            <w:r w:rsidR="00DD3B62"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       </w:t>
            </w:r>
          </w:p>
          <w:p w14:paraId="14EAA330" w14:textId="0D0CF96B" w:rsidR="00DD3B62" w:rsidRPr="00BE7DCB" w:rsidRDefault="00DD3B62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E7DCB">
              <w:rPr>
                <w:rFonts w:ascii="Segoe UI Emoji" w:eastAsia="Apple Color Emoji" w:hAnsi="Segoe UI Emoji" w:cs="Segoe UI Emoji"/>
                <w:sz w:val="22"/>
                <w:szCs w:val="22"/>
              </w:rPr>
              <w:t>⬜</w:t>
            </w:r>
            <w:r w:rsidR="00A2403E"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</w:t>
            </w: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(No)</w:t>
            </w:r>
            <w:bookmarkStart w:id="0" w:name="bookmark=kix.ay8b63cnfzny" w:colFirst="0" w:colLast="0"/>
            <w:bookmarkStart w:id="1" w:name="bookmark=kix.1026rxter5t9" w:colFirst="0" w:colLast="0"/>
            <w:bookmarkEnd w:id="0"/>
            <w:bookmarkEnd w:id="1"/>
          </w:p>
          <w:p w14:paraId="0000006E" w14:textId="700975A2" w:rsidR="004A3218" w:rsidRPr="00BE7DCB" w:rsidRDefault="004A3218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A3218" w:rsidRPr="00BE7DCB" w14:paraId="667DEEA3" w14:textId="77777777" w:rsidTr="007F4EAF"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2" w14:textId="67E20856" w:rsidR="004A3218" w:rsidRPr="00BE7DCB" w:rsidRDefault="000C6FF7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2.6.3</w:t>
            </w:r>
            <w:r w:rsidR="00B920AA"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</w:t>
            </w: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(</w:t>
            </w:r>
            <w:r w:rsidRPr="00BE7DCB">
              <w:rPr>
                <w:rFonts w:asciiTheme="majorHAnsi" w:hAnsiTheme="majorHAnsi" w:cstheme="majorHAnsi"/>
                <w:sz w:val="22"/>
                <w:szCs w:val="22"/>
              </w:rPr>
              <w:t>Have you changed your management plan in the last three months and if so, why?</w:t>
            </w: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5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96CE5" w14:textId="2C0ECC80" w:rsidR="00DD3B62" w:rsidRPr="00BE7DCB" w:rsidRDefault="00DD3B62" w:rsidP="001F4A0C">
            <w:pPr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  <w:r w:rsidRPr="00BE7DCB">
              <w:rPr>
                <w:rFonts w:ascii="Segoe UI Emoji" w:eastAsia="Apple Color Emoji" w:hAnsi="Segoe UI Emoji" w:cs="Segoe UI Emoji"/>
                <w:sz w:val="22"/>
                <w:szCs w:val="22"/>
              </w:rPr>
              <w:t>⬜</w:t>
            </w: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(</w:t>
            </w:r>
            <w:r w:rsidRPr="00BE7DCB">
              <w:rPr>
                <w:rFonts w:asciiTheme="majorHAnsi" w:hAnsiTheme="majorHAnsi" w:cstheme="majorHAnsi"/>
                <w:sz w:val="22"/>
                <w:szCs w:val="22"/>
              </w:rPr>
              <w:t>Yes, if yes (voice record))</w:t>
            </w:r>
            <w:r w:rsidR="00806E98" w:rsidRPr="00BE7DC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  <w:p w14:paraId="00000073" w14:textId="47D7D7B4" w:rsidR="004A3218" w:rsidRPr="00BE7DCB" w:rsidRDefault="00DD3B62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E7DCB">
              <w:rPr>
                <w:rFonts w:ascii="Segoe UI Emoji" w:eastAsia="Apple Color Emoji" w:hAnsi="Segoe UI Emoji" w:cs="Segoe UI Emoji"/>
                <w:sz w:val="22"/>
                <w:szCs w:val="22"/>
              </w:rPr>
              <w:t>⬜</w:t>
            </w: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(</w:t>
            </w:r>
            <w:r w:rsidRPr="00BE7DCB">
              <w:rPr>
                <w:rFonts w:asciiTheme="majorHAnsi" w:hAnsiTheme="majorHAnsi" w:cstheme="majorHAnsi"/>
                <w:sz w:val="22"/>
                <w:szCs w:val="22"/>
              </w:rPr>
              <w:t>No</w:t>
            </w: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)</w:t>
            </w:r>
            <w:r w:rsidR="006D3DA7"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</w:t>
            </w:r>
          </w:p>
        </w:tc>
      </w:tr>
      <w:tr w:rsidR="0041473A" w:rsidRPr="00BE7DCB" w14:paraId="739D968A" w14:textId="77777777" w:rsidTr="007F4EAF"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C83E7" w14:textId="23872086" w:rsidR="0041473A" w:rsidRPr="00BE7DCB" w:rsidRDefault="0041473A" w:rsidP="001F4A0C">
            <w:pPr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2.6.4 </w:t>
            </w:r>
            <w:r w:rsidRPr="00BE7DCB">
              <w:rPr>
                <w:rFonts w:asciiTheme="majorHAnsi" w:hAnsiTheme="majorHAnsi" w:cstheme="majorHAnsi"/>
                <w:sz w:val="22"/>
                <w:szCs w:val="22"/>
              </w:rPr>
              <w:t xml:space="preserve">(Percentage of animal culling per production cycle) </w:t>
            </w:r>
            <w:r w:rsidRPr="00BE7DCB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5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CEBC4" w14:textId="4EC8022C" w:rsidR="0041473A" w:rsidRPr="00BE7DCB" w:rsidRDefault="0041473A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2F3A44" w:rsidRPr="00BE7DCB" w14:paraId="6DC25933" w14:textId="77777777" w:rsidTr="007F4EAF"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7B862" w14:textId="11F76E3A" w:rsidR="002F3A44" w:rsidRPr="00BE7DCB" w:rsidRDefault="002F3A44" w:rsidP="001F4A0C">
            <w:pPr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2.6.5 (Percentage of mortality </w:t>
            </w:r>
            <w:r w:rsidRPr="00BE7DCB">
              <w:rPr>
                <w:rFonts w:asciiTheme="majorHAnsi" w:hAnsiTheme="majorHAnsi" w:cstheme="majorHAnsi"/>
                <w:sz w:val="22"/>
                <w:szCs w:val="22"/>
              </w:rPr>
              <w:t>per production cycle)</w:t>
            </w:r>
          </w:p>
        </w:tc>
        <w:tc>
          <w:tcPr>
            <w:tcW w:w="5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9893A" w14:textId="6A082A3F" w:rsidR="002F3A44" w:rsidRPr="00BE7DCB" w:rsidRDefault="002F3A44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D310F" w:rsidRPr="00BE7DCB" w14:paraId="7D862E3E" w14:textId="77777777" w:rsidTr="00DD3B62"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423D5" w14:textId="2F6440C2" w:rsidR="00DD310F" w:rsidRPr="00BE7DCB" w:rsidRDefault="00DD310F" w:rsidP="001F4A0C">
            <w:pPr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</w:p>
        </w:tc>
        <w:tc>
          <w:tcPr>
            <w:tcW w:w="5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F6298" w14:textId="5649B20A" w:rsidR="00DD310F" w:rsidRPr="00BE7DCB" w:rsidRDefault="00DD310F" w:rsidP="001F4A0C">
            <w:pPr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</w:p>
        </w:tc>
      </w:tr>
      <w:tr w:rsidR="004A3218" w:rsidRPr="00BE7DCB" w14:paraId="28966E8C" w14:textId="77777777" w:rsidTr="007F4EAF"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A" w14:textId="64400CD6" w:rsidR="004A3218" w:rsidRPr="00BE7DCB" w:rsidRDefault="002F3A44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2.</w:t>
            </w:r>
            <w:r w:rsidR="00B920AA"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6</w:t>
            </w: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.6</w:t>
            </w:r>
            <w:r w:rsidR="00B920AA"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(source of breeding stock)</w:t>
            </w:r>
            <w:r w:rsidR="006264FD"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5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B" w14:textId="667808EA" w:rsidR="001F7CB9" w:rsidRPr="00BE7DCB" w:rsidRDefault="001F7CB9" w:rsidP="00C832C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A3218" w:rsidRPr="00BE7DCB" w14:paraId="320729A7" w14:textId="77777777" w:rsidTr="007F4EAF"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C" w14:textId="7B1A5D6C" w:rsidR="004A3218" w:rsidRPr="00BE7DCB" w:rsidRDefault="002F3A44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E7DCB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="00B920AA" w:rsidRPr="00BE7DCB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 w:rsidRPr="00BE7DCB">
              <w:rPr>
                <w:rFonts w:asciiTheme="majorHAnsi" w:hAnsiTheme="majorHAnsi" w:cstheme="majorHAnsi"/>
                <w:sz w:val="22"/>
                <w:szCs w:val="22"/>
              </w:rPr>
              <w:t>6.</w:t>
            </w:r>
            <w:r w:rsidR="00B920AA" w:rsidRPr="00BE7DCB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="00B920AA"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(Do you quarantine new entry?)</w:t>
            </w:r>
          </w:p>
        </w:tc>
        <w:tc>
          <w:tcPr>
            <w:tcW w:w="5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D" w14:textId="7C2750B7" w:rsidR="004A3218" w:rsidRPr="00BE7DCB" w:rsidRDefault="004A3218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B76DB9" w:rsidRPr="00BE7DCB" w14:paraId="0EBA139D" w14:textId="77777777" w:rsidTr="007F4EAF"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9717A" w14:textId="6D03DAF7" w:rsidR="00B76DB9" w:rsidRPr="00BE7DCB" w:rsidRDefault="00B76DB9" w:rsidP="001F4A0C">
            <w:pPr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  <w:r w:rsidRPr="00BE7DCB">
              <w:rPr>
                <w:rFonts w:asciiTheme="majorHAnsi" w:hAnsiTheme="majorHAnsi" w:cstheme="majorHAnsi"/>
                <w:sz w:val="22"/>
                <w:szCs w:val="22"/>
              </w:rPr>
              <w:t>2.6.</w:t>
            </w: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8 (in the last 1 year, did your fish </w:t>
            </w:r>
            <w:proofErr w:type="gramStart"/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farm  face</w:t>
            </w:r>
            <w:proofErr w:type="gramEnd"/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these problems?)</w:t>
            </w:r>
          </w:p>
          <w:p w14:paraId="587DE3A3" w14:textId="75B66AA4" w:rsidR="00B76DB9" w:rsidRPr="00BE7DCB" w:rsidRDefault="00B76DB9" w:rsidP="001F4A0C">
            <w:pPr>
              <w:pStyle w:val="ListParagraph"/>
              <w:numPr>
                <w:ilvl w:val="0"/>
                <w:numId w:val="14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(rotten wound)</w:t>
            </w:r>
          </w:p>
          <w:p w14:paraId="6249EA54" w14:textId="722614CE" w:rsidR="00B76DB9" w:rsidRPr="00BE7DCB" w:rsidRDefault="00B76DB9" w:rsidP="001F4A0C">
            <w:pPr>
              <w:pStyle w:val="ListParagraph"/>
              <w:numPr>
                <w:ilvl w:val="0"/>
                <w:numId w:val="14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(parasites)</w:t>
            </w:r>
          </w:p>
        </w:tc>
        <w:tc>
          <w:tcPr>
            <w:tcW w:w="5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68A67" w14:textId="77777777" w:rsidR="00220711" w:rsidRPr="00BE7DCB" w:rsidRDefault="00220711" w:rsidP="001F4A0C">
            <w:pPr>
              <w:rPr>
                <w:rFonts w:asciiTheme="majorHAnsi" w:eastAsia="Apple Color Emoji" w:hAnsiTheme="majorHAnsi" w:cstheme="majorHAnsi"/>
                <w:sz w:val="22"/>
                <w:szCs w:val="22"/>
              </w:rPr>
            </w:pPr>
          </w:p>
          <w:p w14:paraId="54ADEB84" w14:textId="2795D0E0" w:rsidR="00220711" w:rsidRPr="00BE7DCB" w:rsidRDefault="00220711" w:rsidP="001F4A0C">
            <w:pPr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  <w:r w:rsidRPr="00BE7DCB">
              <w:rPr>
                <w:rFonts w:ascii="Segoe UI Emoji" w:eastAsia="Apple Color Emoji" w:hAnsi="Segoe UI Emoji" w:cs="Segoe UI Emoji"/>
                <w:sz w:val="22"/>
                <w:szCs w:val="22"/>
              </w:rPr>
              <w:t>⬜</w:t>
            </w: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(</w:t>
            </w:r>
            <w:proofErr w:type="gramStart"/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found)   </w:t>
            </w:r>
            <w:proofErr w:type="gramEnd"/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     </w:t>
            </w:r>
            <w:proofErr w:type="gramStart"/>
            <w:r w:rsidRPr="00BE7DCB">
              <w:rPr>
                <w:rFonts w:ascii="Segoe UI Emoji" w:eastAsia="Apple Color Emoji" w:hAnsi="Segoe UI Emoji" w:cs="Segoe UI Emoji"/>
                <w:sz w:val="22"/>
                <w:szCs w:val="22"/>
              </w:rPr>
              <w:t>⬜</w:t>
            </w: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  (</w:t>
            </w:r>
            <w:proofErr w:type="gramEnd"/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not found)</w:t>
            </w:r>
            <w:r w:rsidR="00BD3F9C"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</w:t>
            </w:r>
          </w:p>
          <w:p w14:paraId="48AF78CC" w14:textId="3B387EDB" w:rsidR="00B76DB9" w:rsidRPr="00BE7DCB" w:rsidRDefault="00220711" w:rsidP="001F4A0C">
            <w:pPr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  <w:r w:rsidRPr="00BE7DCB">
              <w:rPr>
                <w:rFonts w:ascii="Segoe UI Emoji" w:eastAsia="Apple Color Emoji" w:hAnsi="Segoe UI Emoji" w:cs="Segoe UI Emoji"/>
                <w:sz w:val="22"/>
                <w:szCs w:val="22"/>
              </w:rPr>
              <w:t>⬜</w:t>
            </w: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(</w:t>
            </w:r>
            <w:proofErr w:type="gramStart"/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found)   </w:t>
            </w:r>
            <w:proofErr w:type="gramEnd"/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     </w:t>
            </w:r>
            <w:proofErr w:type="gramStart"/>
            <w:r w:rsidRPr="00BE7DCB">
              <w:rPr>
                <w:rFonts w:ascii="Segoe UI Emoji" w:eastAsia="Apple Color Emoji" w:hAnsi="Segoe UI Emoji" w:cs="Segoe UI Emoji"/>
                <w:sz w:val="22"/>
                <w:szCs w:val="22"/>
              </w:rPr>
              <w:t>⬜</w:t>
            </w: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  (</w:t>
            </w:r>
            <w:proofErr w:type="gramEnd"/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not found)</w:t>
            </w:r>
            <w:r w:rsidR="00BD3F9C"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</w:t>
            </w:r>
          </w:p>
        </w:tc>
      </w:tr>
      <w:tr w:rsidR="00B76DB9" w:rsidRPr="00BE7DCB" w14:paraId="1821904A" w14:textId="77777777" w:rsidTr="007F4EAF"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9AF02" w14:textId="224A71DB" w:rsidR="00220711" w:rsidRPr="00BE7DCB" w:rsidRDefault="00220711" w:rsidP="001F4A0C">
            <w:pPr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lastRenderedPageBreak/>
              <w:t xml:space="preserve">2.6.9 (in the last 1 year, did your </w:t>
            </w:r>
            <w:proofErr w:type="gramStart"/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prawn  farm</w:t>
            </w:r>
            <w:proofErr w:type="gramEnd"/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 face these problems?</w:t>
            </w:r>
          </w:p>
          <w:p w14:paraId="531BC5B4" w14:textId="1CFE9BC8" w:rsidR="00220711" w:rsidRPr="00BE7DCB" w:rsidRDefault="00220711" w:rsidP="001F4A0C">
            <w:pPr>
              <w:pStyle w:val="ListParagraph"/>
              <w:numPr>
                <w:ilvl w:val="0"/>
                <w:numId w:val="15"/>
              </w:numPr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(Shrimp early mortality syndrome)</w:t>
            </w:r>
          </w:p>
          <w:p w14:paraId="35B547C0" w14:textId="6EAAFB21" w:rsidR="00220711" w:rsidRPr="00BE7DCB" w:rsidRDefault="00220711" w:rsidP="001F4A0C">
            <w:pPr>
              <w:pStyle w:val="ListParagraph"/>
              <w:numPr>
                <w:ilvl w:val="0"/>
                <w:numId w:val="15"/>
              </w:numPr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(protozoal disease)</w:t>
            </w:r>
          </w:p>
          <w:p w14:paraId="2D6E7619" w14:textId="77777777" w:rsidR="00B76DB9" w:rsidRPr="00BE7DCB" w:rsidRDefault="00220711" w:rsidP="001F4A0C">
            <w:pPr>
              <w:pStyle w:val="ListParagraph"/>
              <w:numPr>
                <w:ilvl w:val="0"/>
                <w:numId w:val="15"/>
              </w:numPr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(white prawn disease)</w:t>
            </w:r>
          </w:p>
          <w:p w14:paraId="497BA1B9" w14:textId="42673F31" w:rsidR="007F36B9" w:rsidRPr="00BE7DCB" w:rsidRDefault="007F36B9" w:rsidP="001F4A0C">
            <w:pPr>
              <w:pStyle w:val="ListParagraph"/>
              <w:numPr>
                <w:ilvl w:val="0"/>
                <w:numId w:val="15"/>
              </w:numPr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69_White_feces_syndr</w:t>
            </w:r>
          </w:p>
        </w:tc>
        <w:tc>
          <w:tcPr>
            <w:tcW w:w="5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89914" w14:textId="77777777" w:rsidR="00220711" w:rsidRPr="00BE7DCB" w:rsidRDefault="00220711" w:rsidP="001F4A0C">
            <w:pPr>
              <w:rPr>
                <w:rFonts w:asciiTheme="majorHAnsi" w:eastAsia="Apple Color Emoji" w:hAnsiTheme="majorHAnsi" w:cstheme="majorHAnsi"/>
                <w:sz w:val="22"/>
                <w:szCs w:val="22"/>
              </w:rPr>
            </w:pPr>
          </w:p>
          <w:p w14:paraId="52451CD6" w14:textId="77777777" w:rsidR="00AB0949" w:rsidRPr="00BE7DCB" w:rsidRDefault="00AB0949" w:rsidP="001F4A0C">
            <w:pPr>
              <w:rPr>
                <w:rFonts w:asciiTheme="majorHAnsi" w:eastAsia="Apple Color Emoji" w:hAnsiTheme="majorHAnsi" w:cstheme="majorHAnsi"/>
                <w:sz w:val="22"/>
                <w:szCs w:val="22"/>
              </w:rPr>
            </w:pPr>
          </w:p>
          <w:p w14:paraId="2813B4D8" w14:textId="76F2192F" w:rsidR="00220711" w:rsidRPr="00BE7DCB" w:rsidRDefault="00220711" w:rsidP="001F4A0C">
            <w:pPr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  <w:r w:rsidRPr="00BE7DCB">
              <w:rPr>
                <w:rFonts w:ascii="Segoe UI Emoji" w:eastAsia="Apple Color Emoji" w:hAnsi="Segoe UI Emoji" w:cs="Segoe UI Emoji"/>
                <w:sz w:val="22"/>
                <w:szCs w:val="22"/>
              </w:rPr>
              <w:t>⬜</w:t>
            </w: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(</w:t>
            </w:r>
            <w:proofErr w:type="gramStart"/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found)   </w:t>
            </w:r>
            <w:proofErr w:type="gramEnd"/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     </w:t>
            </w:r>
            <w:proofErr w:type="gramStart"/>
            <w:r w:rsidRPr="00BE7DCB">
              <w:rPr>
                <w:rFonts w:ascii="Segoe UI Emoji" w:eastAsia="Apple Color Emoji" w:hAnsi="Segoe UI Emoji" w:cs="Segoe UI Emoji"/>
                <w:sz w:val="22"/>
                <w:szCs w:val="22"/>
              </w:rPr>
              <w:t>⬜</w:t>
            </w: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  (</w:t>
            </w:r>
            <w:proofErr w:type="gramEnd"/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not found)</w:t>
            </w:r>
            <w:r w:rsidR="009115D1"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</w:t>
            </w:r>
          </w:p>
          <w:p w14:paraId="4DC994EE" w14:textId="5711063D" w:rsidR="00220711" w:rsidRPr="00BE7DCB" w:rsidRDefault="00220711" w:rsidP="001F4A0C">
            <w:pPr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  <w:r w:rsidRPr="00BE7DCB">
              <w:rPr>
                <w:rFonts w:ascii="Segoe UI Emoji" w:eastAsia="Apple Color Emoji" w:hAnsi="Segoe UI Emoji" w:cs="Segoe UI Emoji"/>
                <w:sz w:val="22"/>
                <w:szCs w:val="22"/>
              </w:rPr>
              <w:t>⬜</w:t>
            </w: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(</w:t>
            </w:r>
            <w:proofErr w:type="gramStart"/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found)   </w:t>
            </w:r>
            <w:proofErr w:type="gramEnd"/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     </w:t>
            </w:r>
            <w:proofErr w:type="gramStart"/>
            <w:r w:rsidRPr="00BE7DCB">
              <w:rPr>
                <w:rFonts w:ascii="Segoe UI Emoji" w:eastAsia="Apple Color Emoji" w:hAnsi="Segoe UI Emoji" w:cs="Segoe UI Emoji"/>
                <w:sz w:val="22"/>
                <w:szCs w:val="22"/>
              </w:rPr>
              <w:t>⬜</w:t>
            </w: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  (</w:t>
            </w:r>
            <w:proofErr w:type="gramEnd"/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not found)</w:t>
            </w:r>
            <w:r w:rsidR="005C4B49"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</w:t>
            </w:r>
          </w:p>
          <w:p w14:paraId="1D3F2A9F" w14:textId="2104E595" w:rsidR="00B76DB9" w:rsidRPr="00BE7DCB" w:rsidRDefault="00220711" w:rsidP="001F4A0C">
            <w:pPr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  <w:r w:rsidRPr="00BE7DCB">
              <w:rPr>
                <w:rFonts w:ascii="Segoe UI Emoji" w:eastAsia="Apple Color Emoji" w:hAnsi="Segoe UI Emoji" w:cs="Segoe UI Emoji"/>
                <w:sz w:val="22"/>
                <w:szCs w:val="22"/>
              </w:rPr>
              <w:t>⬜</w:t>
            </w: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(</w:t>
            </w:r>
            <w:proofErr w:type="gramStart"/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found)   </w:t>
            </w:r>
            <w:proofErr w:type="gramEnd"/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     </w:t>
            </w:r>
            <w:proofErr w:type="gramStart"/>
            <w:r w:rsidRPr="00BE7DCB">
              <w:rPr>
                <w:rFonts w:ascii="Segoe UI Emoji" w:eastAsia="Apple Color Emoji" w:hAnsi="Segoe UI Emoji" w:cs="Segoe UI Emoji"/>
                <w:sz w:val="22"/>
                <w:szCs w:val="22"/>
              </w:rPr>
              <w:t>⬜</w:t>
            </w: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  (</w:t>
            </w:r>
            <w:proofErr w:type="gramEnd"/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not found)</w:t>
            </w:r>
            <w:r w:rsidR="005C4B49"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</w:t>
            </w:r>
          </w:p>
          <w:p w14:paraId="26F82148" w14:textId="12C43676" w:rsidR="007F36B9" w:rsidRPr="00BE7DCB" w:rsidRDefault="007F36B9" w:rsidP="001F4A0C">
            <w:pPr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  <w:r w:rsidRPr="00BE7DCB">
              <w:rPr>
                <w:rFonts w:ascii="Segoe UI Emoji" w:eastAsia="Arial Unicode MS" w:hAnsi="Segoe UI Emoji" w:cs="Segoe UI Emoji"/>
                <w:sz w:val="22"/>
                <w:szCs w:val="22"/>
              </w:rPr>
              <w:t>⬜</w:t>
            </w: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(</w:t>
            </w:r>
            <w:proofErr w:type="gramStart"/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found)   </w:t>
            </w:r>
            <w:proofErr w:type="gramEnd"/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     </w:t>
            </w:r>
            <w:proofErr w:type="gramStart"/>
            <w:r w:rsidRPr="00BE7DCB">
              <w:rPr>
                <w:rFonts w:ascii="Segoe UI Emoji" w:eastAsia="Arial Unicode MS" w:hAnsi="Segoe UI Emoji" w:cs="Segoe UI Emoji"/>
                <w:sz w:val="22"/>
                <w:szCs w:val="22"/>
              </w:rPr>
              <w:t>⬜</w:t>
            </w: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  (</w:t>
            </w:r>
            <w:proofErr w:type="gramEnd"/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not found)</w:t>
            </w:r>
            <w:r w:rsidR="005C4B49"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</w:t>
            </w:r>
          </w:p>
        </w:tc>
      </w:tr>
    </w:tbl>
    <w:p w14:paraId="34979430" w14:textId="77777777" w:rsidR="00BA179B" w:rsidRPr="00BE7DCB" w:rsidRDefault="00BA179B" w:rsidP="001F4A0C">
      <w:pPr>
        <w:rPr>
          <w:rFonts w:asciiTheme="majorHAnsi" w:hAnsiTheme="majorHAnsi" w:cstheme="majorHAnsi"/>
          <w:sz w:val="22"/>
          <w:szCs w:val="22"/>
        </w:rPr>
      </w:pPr>
    </w:p>
    <w:p w14:paraId="00000092" w14:textId="5A9EB600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2.7  </w:t>
      </w:r>
      <w:r w:rsidR="005013A4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proofErr w:type="gramEnd"/>
      <w:r w:rsidR="005013A4" w:rsidRPr="00BE7DCB">
        <w:rPr>
          <w:rFonts w:asciiTheme="majorHAnsi" w:hAnsiTheme="majorHAnsi" w:cstheme="majorHAnsi"/>
          <w:sz w:val="22"/>
          <w:szCs w:val="22"/>
        </w:rPr>
        <w:t xml:space="preserve">Total farm area (in Rai)) 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…………….</w:t>
      </w:r>
      <w:r w:rsidR="00E23189"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</w:p>
    <w:p w14:paraId="00000094" w14:textId="348DB5C1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2.8  </w:t>
      </w:r>
      <w:r w:rsidR="005013A4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proofErr w:type="gramEnd"/>
      <w:r w:rsidR="005013A4" w:rsidRPr="00BE7DCB">
        <w:rPr>
          <w:rFonts w:asciiTheme="majorHAnsi" w:hAnsiTheme="majorHAnsi" w:cstheme="majorHAnsi"/>
          <w:sz w:val="22"/>
          <w:szCs w:val="22"/>
        </w:rPr>
        <w:t>Area of housing or animal production (in Rai</w:t>
      </w:r>
      <w:proofErr w:type="gramStart"/>
      <w:r w:rsidR="005013A4" w:rsidRPr="00BE7DCB">
        <w:rPr>
          <w:rFonts w:asciiTheme="majorHAnsi" w:hAnsiTheme="majorHAnsi" w:cstheme="majorHAnsi"/>
          <w:sz w:val="22"/>
          <w:szCs w:val="22"/>
        </w:rPr>
        <w:t>)</w:t>
      </w:r>
      <w:r w:rsidR="005013A4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…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>…………</w:t>
      </w:r>
    </w:p>
    <w:p w14:paraId="00000096" w14:textId="2A869199" w:rsidR="004A3218" w:rsidRPr="00BE7DCB" w:rsidRDefault="005013A4" w:rsidP="001F4A0C">
      <w:pPr>
        <w:pStyle w:val="ListParagraph"/>
        <w:numPr>
          <w:ilvl w:val="1"/>
          <w:numId w:val="11"/>
        </w:num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Pr="00BE7DCB">
        <w:rPr>
          <w:rFonts w:asciiTheme="majorHAnsi" w:hAnsiTheme="majorHAnsi" w:cstheme="majorHAnsi"/>
          <w:sz w:val="22"/>
          <w:szCs w:val="22"/>
        </w:rPr>
        <w:t xml:space="preserve">For main species (in Rai)) </w:t>
      </w:r>
      <w:r w:rsidR="00B920AA" w:rsidRPr="00BE7DCB">
        <w:rPr>
          <w:rFonts w:asciiTheme="majorHAnsi" w:eastAsia="Arial Unicode MS" w:hAnsiTheme="majorHAnsi" w:cstheme="majorHAnsi"/>
          <w:sz w:val="22"/>
          <w:szCs w:val="22"/>
        </w:rPr>
        <w:t>…………….</w:t>
      </w:r>
    </w:p>
    <w:p w14:paraId="695F0080" w14:textId="1A7D5CC7" w:rsidR="00323CAA" w:rsidRPr="00C832C6" w:rsidRDefault="005013A4" w:rsidP="001F4A0C">
      <w:pPr>
        <w:pStyle w:val="ListParagraph"/>
        <w:numPr>
          <w:ilvl w:val="1"/>
          <w:numId w:val="11"/>
        </w:num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Pr="00BE7DCB">
        <w:rPr>
          <w:rFonts w:asciiTheme="majorHAnsi" w:hAnsiTheme="majorHAnsi" w:cstheme="majorHAnsi"/>
          <w:sz w:val="22"/>
          <w:szCs w:val="22"/>
        </w:rPr>
        <w:t>For other species (in Rai</w:t>
      </w:r>
      <w:proofErr w:type="gramStart"/>
      <w:r w:rsidRPr="00BE7DCB">
        <w:rPr>
          <w:rFonts w:asciiTheme="majorHAnsi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="00B920AA" w:rsidRPr="00BE7DCB">
        <w:rPr>
          <w:rFonts w:asciiTheme="majorHAnsi" w:eastAsia="Arial Unicode MS" w:hAnsiTheme="majorHAnsi" w:cstheme="majorHAnsi"/>
          <w:sz w:val="22"/>
          <w:szCs w:val="22"/>
        </w:rPr>
        <w:t>…</w:t>
      </w:r>
      <w:proofErr w:type="gramEnd"/>
      <w:r w:rsidR="00B920AA" w:rsidRPr="00BE7DCB">
        <w:rPr>
          <w:rFonts w:asciiTheme="majorHAnsi" w:eastAsia="Arial Unicode MS" w:hAnsiTheme="majorHAnsi" w:cstheme="majorHAnsi"/>
          <w:sz w:val="22"/>
          <w:szCs w:val="22"/>
        </w:rPr>
        <w:t>………....</w:t>
      </w:r>
    </w:p>
    <w:p w14:paraId="1738AF9F" w14:textId="77777777" w:rsidR="00323CAA" w:rsidRPr="00BE7DCB" w:rsidRDefault="00323CAA" w:rsidP="001F4A0C">
      <w:pPr>
        <w:rPr>
          <w:rFonts w:asciiTheme="majorHAnsi" w:hAnsiTheme="majorHAnsi" w:cstheme="majorHAnsi"/>
          <w:sz w:val="22"/>
          <w:szCs w:val="22"/>
        </w:rPr>
      </w:pPr>
    </w:p>
    <w:p w14:paraId="000000A0" w14:textId="511720A1" w:rsidR="004A3218" w:rsidRPr="00BE7DCB" w:rsidRDefault="007939CD" w:rsidP="001F4A0C">
      <w:pPr>
        <w:rPr>
          <w:rFonts w:asciiTheme="majorHAnsi" w:hAnsiTheme="majorHAnsi" w:cstheme="majorHAnsi"/>
          <w:sz w:val="22"/>
          <w:szCs w:val="22"/>
        </w:rPr>
      </w:pPr>
      <w:sdt>
        <w:sdtPr>
          <w:rPr>
            <w:rFonts w:asciiTheme="majorHAnsi" w:hAnsiTheme="majorHAnsi" w:cstheme="majorHAnsi"/>
            <w:sz w:val="22"/>
            <w:szCs w:val="22"/>
          </w:rPr>
          <w:tag w:val="goog_rdk_114"/>
          <w:id w:val="-1520854487"/>
        </w:sdtPr>
        <w:sdtEndPr/>
        <w:sdtContent>
          <w:r w:rsidR="00B920AA" w:rsidRPr="00BE7DCB">
            <w:rPr>
              <w:rFonts w:asciiTheme="majorHAnsi" w:eastAsia="Arial Unicode MS" w:hAnsiTheme="majorHAnsi" w:cstheme="majorHAnsi"/>
              <w:sz w:val="22"/>
              <w:szCs w:val="22"/>
            </w:rPr>
            <w:t xml:space="preserve">2.10 </w:t>
          </w:r>
        </w:sdtContent>
      </w:sdt>
      <w:r w:rsidR="003438F5" w:rsidRPr="00BE7DCB">
        <w:rPr>
          <w:rFonts w:asciiTheme="majorHAnsi" w:hAnsiTheme="majorHAnsi" w:cstheme="majorHAnsi"/>
          <w:sz w:val="22"/>
          <w:szCs w:val="22"/>
        </w:rPr>
        <w:t xml:space="preserve"> (</w:t>
      </w:r>
      <w:r w:rsidR="00B920AA" w:rsidRPr="00BE7DCB">
        <w:rPr>
          <w:rFonts w:asciiTheme="majorHAnsi" w:hAnsiTheme="majorHAnsi" w:cstheme="majorHAnsi"/>
          <w:sz w:val="22"/>
          <w:szCs w:val="22"/>
        </w:rPr>
        <w:t>How do you sell animals in your farms?</w:t>
      </w:r>
      <w:r w:rsidR="003438F5" w:rsidRPr="00BE7DCB">
        <w:rPr>
          <w:rFonts w:asciiTheme="majorHAnsi" w:hAnsiTheme="majorHAnsi" w:cstheme="majorHAnsi"/>
          <w:sz w:val="22"/>
          <w:szCs w:val="22"/>
        </w:rPr>
        <w:t>)</w:t>
      </w:r>
      <w:r w:rsidR="00E5652B" w:rsidRPr="00BE7DCB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4EBBC513" w14:textId="4E74705C" w:rsidR="008E4371" w:rsidRPr="00BE7DCB" w:rsidRDefault="00B920AA" w:rsidP="001F4A0C">
      <w:pPr>
        <w:ind w:firstLine="720"/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="008E4371" w:rsidRPr="00BE7DCB">
        <w:rPr>
          <w:rFonts w:asciiTheme="majorHAnsi" w:eastAsia="Arial Unicode MS" w:hAnsiTheme="majorHAnsi" w:cstheme="majorHAnsi"/>
          <w:sz w:val="22"/>
          <w:szCs w:val="22"/>
        </w:rPr>
        <w:t xml:space="preserve"> (</w:t>
      </w:r>
      <w:r w:rsidR="008E4371" w:rsidRPr="00BE7DCB">
        <w:rPr>
          <w:rFonts w:asciiTheme="majorHAnsi" w:hAnsiTheme="majorHAnsi" w:cstheme="majorHAnsi"/>
          <w:sz w:val="22"/>
          <w:szCs w:val="22"/>
        </w:rPr>
        <w:t>Sell direct to consumer</w:t>
      </w:r>
      <w:r w:rsidR="008E4371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="00CA6517" w:rsidRPr="00BE7DCB">
        <w:rPr>
          <w:rFonts w:asciiTheme="majorHAnsi" w:eastAsia="Arial Unicode MS" w:hAnsiTheme="majorHAnsi" w:cstheme="majorHAnsi"/>
          <w:sz w:val="22"/>
          <w:szCs w:val="22"/>
        </w:rPr>
        <w:tab/>
      </w:r>
    </w:p>
    <w:p w14:paraId="2FB1F282" w14:textId="6740E2C9" w:rsidR="008E4371" w:rsidRPr="00BE7DCB" w:rsidRDefault="00B920AA" w:rsidP="001F4A0C">
      <w:pPr>
        <w:ind w:firstLine="720"/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="008E4371" w:rsidRPr="00BE7DCB">
        <w:rPr>
          <w:rFonts w:asciiTheme="majorHAnsi" w:eastAsia="Apple Color Emoji" w:hAnsiTheme="majorHAnsi" w:cstheme="majorHAnsi"/>
          <w:sz w:val="22"/>
          <w:szCs w:val="22"/>
        </w:rPr>
        <w:t xml:space="preserve"> </w:t>
      </w:r>
      <w:r w:rsidR="008E4371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8E4371" w:rsidRPr="00BE7DCB">
        <w:rPr>
          <w:rFonts w:asciiTheme="majorHAnsi" w:hAnsiTheme="majorHAnsi" w:cstheme="majorHAnsi"/>
          <w:sz w:val="22"/>
          <w:szCs w:val="22"/>
        </w:rPr>
        <w:t>Sell to middleman</w:t>
      </w:r>
      <w:r w:rsidR="008E4371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="00CA6517" w:rsidRPr="00BE7DCB">
        <w:rPr>
          <w:rFonts w:asciiTheme="majorHAnsi" w:eastAsia="Arial Unicode MS" w:hAnsiTheme="majorHAnsi" w:cstheme="majorHAnsi"/>
          <w:sz w:val="22"/>
          <w:szCs w:val="22"/>
        </w:rPr>
        <w:tab/>
      </w:r>
    </w:p>
    <w:p w14:paraId="411AC40A" w14:textId="3F492391" w:rsidR="008E4371" w:rsidRPr="00BE7DCB" w:rsidRDefault="00B920AA" w:rsidP="001F4A0C">
      <w:pPr>
        <w:ind w:firstLine="720"/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="00406819" w:rsidRPr="00BE7DCB">
        <w:rPr>
          <w:rFonts w:asciiTheme="majorHAnsi" w:eastAsia="Apple Color Emoji" w:hAnsiTheme="majorHAnsi" w:cstheme="majorHAnsi"/>
          <w:sz w:val="22"/>
          <w:szCs w:val="22"/>
        </w:rPr>
        <w:t xml:space="preserve"> </w:t>
      </w:r>
      <w:r w:rsidR="008E4371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8E4371" w:rsidRPr="00BE7DCB">
        <w:rPr>
          <w:rFonts w:asciiTheme="majorHAnsi" w:hAnsiTheme="majorHAnsi" w:cstheme="majorHAnsi"/>
          <w:sz w:val="22"/>
          <w:szCs w:val="22"/>
        </w:rPr>
        <w:t>Sell to food company</w:t>
      </w:r>
      <w:r w:rsidR="008E4371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</w:p>
    <w:p w14:paraId="000000A1" w14:textId="6424571D" w:rsidR="004A3218" w:rsidRPr="00BE7DCB" w:rsidRDefault="00B920AA" w:rsidP="001F4A0C">
      <w:pPr>
        <w:ind w:firstLine="720"/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="00406819" w:rsidRPr="00BE7DCB">
        <w:rPr>
          <w:rFonts w:asciiTheme="majorHAnsi" w:eastAsia="Apple Color Emoji" w:hAnsiTheme="majorHAnsi" w:cstheme="majorHAnsi"/>
          <w:sz w:val="22"/>
          <w:szCs w:val="22"/>
        </w:rPr>
        <w:t xml:space="preserve"> </w:t>
      </w:r>
      <w:r w:rsidR="008E4371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="008E4371" w:rsidRPr="00BE7DCB">
        <w:rPr>
          <w:rFonts w:asciiTheme="majorHAnsi" w:hAnsiTheme="majorHAnsi" w:cstheme="majorHAnsi"/>
          <w:sz w:val="22"/>
          <w:szCs w:val="22"/>
        </w:rPr>
        <w:t>Sell at fresh market</w:t>
      </w:r>
      <w:r w:rsidR="008E4371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</w:p>
    <w:p w14:paraId="000000A7" w14:textId="11D6E0EA" w:rsidR="004A3218" w:rsidRPr="00BE7DCB" w:rsidRDefault="00B920AA" w:rsidP="001F4A0C">
      <w:pPr>
        <w:ind w:firstLine="720"/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="008E4371" w:rsidRPr="00BE7DCB">
        <w:rPr>
          <w:rFonts w:asciiTheme="majorHAnsi" w:eastAsia="Arial Unicode MS" w:hAnsiTheme="majorHAnsi" w:cstheme="majorHAnsi"/>
          <w:sz w:val="22"/>
          <w:szCs w:val="22"/>
        </w:rPr>
        <w:t xml:space="preserve"> (</w:t>
      </w:r>
      <w:r w:rsidR="008E4371" w:rsidRPr="00BE7DCB">
        <w:rPr>
          <w:rFonts w:asciiTheme="majorHAnsi" w:hAnsiTheme="majorHAnsi" w:cstheme="majorHAnsi"/>
          <w:sz w:val="22"/>
          <w:szCs w:val="22"/>
        </w:rPr>
        <w:t xml:space="preserve">Other, please </w:t>
      </w:r>
      <w:proofErr w:type="gramStart"/>
      <w:r w:rsidR="008E4371" w:rsidRPr="00BE7DCB">
        <w:rPr>
          <w:rFonts w:asciiTheme="majorHAnsi" w:hAnsiTheme="majorHAnsi" w:cstheme="majorHAnsi"/>
          <w:sz w:val="22"/>
          <w:szCs w:val="22"/>
        </w:rPr>
        <w:t>specify</w:t>
      </w:r>
      <w:r w:rsidR="008E4371"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…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>……………….</w:t>
      </w:r>
    </w:p>
    <w:p w14:paraId="492C8448" w14:textId="5AFA5470" w:rsidR="00322861" w:rsidRPr="00BE7DCB" w:rsidRDefault="00322861" w:rsidP="001F4A0C">
      <w:pPr>
        <w:ind w:firstLine="720"/>
        <w:rPr>
          <w:rFonts w:asciiTheme="majorHAnsi" w:hAnsiTheme="majorHAnsi" w:cstheme="majorHAnsi"/>
          <w:color w:val="FF0000"/>
          <w:sz w:val="22"/>
          <w:szCs w:val="22"/>
        </w:rPr>
      </w:pPr>
    </w:p>
    <w:p w14:paraId="7822B9C7" w14:textId="77777777" w:rsidR="00F203C2" w:rsidRPr="00BE7DCB" w:rsidRDefault="00F203C2" w:rsidP="001F4A0C">
      <w:pPr>
        <w:rPr>
          <w:rFonts w:asciiTheme="majorHAnsi" w:eastAsia="Arial Unicode MS" w:hAnsiTheme="majorHAnsi" w:cstheme="majorHAnsi"/>
          <w:sz w:val="22"/>
          <w:szCs w:val="22"/>
        </w:rPr>
      </w:pPr>
    </w:p>
    <w:p w14:paraId="55E559E5" w14:textId="35140C87" w:rsidR="00E11B3E" w:rsidRPr="00BE7DCB" w:rsidRDefault="00CF2DDE" w:rsidP="001F4A0C">
      <w:pPr>
        <w:rPr>
          <w:rFonts w:asciiTheme="majorHAnsi" w:eastAsia="Arial Unicode MS" w:hAnsiTheme="majorHAnsi" w:cstheme="majorHAnsi"/>
          <w:b/>
          <w:bCs/>
          <w:sz w:val="22"/>
          <w:szCs w:val="22"/>
        </w:rPr>
      </w:pPr>
      <w:r w:rsidRPr="00805EE0">
        <w:rPr>
          <w:rFonts w:asciiTheme="majorHAnsi" w:eastAsia="Arial Unicode MS" w:hAnsiTheme="majorHAnsi" w:cstheme="majorHAnsi"/>
          <w:b/>
          <w:sz w:val="22"/>
          <w:szCs w:val="22"/>
          <w:u w:val="single"/>
        </w:rPr>
        <w:t>(Part)</w:t>
      </w:r>
      <w:r w:rsidR="00B854CE" w:rsidRPr="00805EE0">
        <w:rPr>
          <w:rFonts w:asciiTheme="majorHAnsi" w:eastAsia="Arial Unicode MS" w:hAnsiTheme="majorHAnsi" w:cstheme="majorHAnsi"/>
          <w:b/>
          <w:sz w:val="22"/>
          <w:szCs w:val="22"/>
          <w:u w:val="single"/>
        </w:rPr>
        <w:t xml:space="preserve"> </w:t>
      </w:r>
      <w:r w:rsidR="00B920AA" w:rsidRPr="00805EE0">
        <w:rPr>
          <w:rFonts w:asciiTheme="majorHAnsi" w:eastAsia="Arial Unicode MS" w:hAnsiTheme="majorHAnsi" w:cstheme="majorHAnsi"/>
          <w:b/>
          <w:sz w:val="22"/>
          <w:szCs w:val="22"/>
          <w:u w:val="single"/>
        </w:rPr>
        <w:t>3</w:t>
      </w:r>
      <w:r w:rsidRPr="00805EE0">
        <w:rPr>
          <w:rFonts w:asciiTheme="majorHAnsi" w:eastAsia="Arial Unicode MS" w:hAnsiTheme="majorHAnsi" w:cstheme="majorHAnsi"/>
          <w:b/>
          <w:sz w:val="22"/>
          <w:szCs w:val="22"/>
        </w:rPr>
        <w:tab/>
      </w:r>
      <w:r w:rsidR="00B410A0" w:rsidRPr="00805EE0">
        <w:rPr>
          <w:rFonts w:asciiTheme="majorHAnsi" w:eastAsia="Arial Unicode MS" w:hAnsiTheme="majorHAnsi" w:cstheme="majorHAnsi"/>
          <w:b/>
          <w:sz w:val="22"/>
          <w:szCs w:val="22"/>
        </w:rPr>
        <w:t xml:space="preserve"> </w:t>
      </w:r>
      <w:r w:rsidR="00B410A0" w:rsidRPr="00805EE0">
        <w:rPr>
          <w:rFonts w:asciiTheme="majorHAnsi" w:hAnsiTheme="majorHAnsi" w:cstheme="majorHAnsi"/>
          <w:b/>
          <w:sz w:val="22"/>
          <w:szCs w:val="22"/>
        </w:rPr>
        <w:t>(Data on antimicrobial consumption)</w:t>
      </w:r>
    </w:p>
    <w:p w14:paraId="000000B2" w14:textId="46A04DC8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3.1. </w:t>
      </w:r>
      <w:r w:rsidR="00B410A0" w:rsidRPr="00BE7DCB">
        <w:rPr>
          <w:rFonts w:asciiTheme="majorHAnsi" w:hAnsiTheme="majorHAnsi" w:cstheme="majorHAnsi"/>
          <w:sz w:val="22"/>
          <w:szCs w:val="22"/>
        </w:rPr>
        <w:t>(</w:t>
      </w:r>
      <w:r w:rsidRPr="00BE7DCB">
        <w:rPr>
          <w:rFonts w:asciiTheme="majorHAnsi" w:hAnsiTheme="majorHAnsi" w:cstheme="majorHAnsi"/>
          <w:sz w:val="22"/>
          <w:szCs w:val="22"/>
        </w:rPr>
        <w:t>What type of antimicrobials or feed additives do you use?</w:t>
      </w:r>
      <w:r w:rsidR="00B410A0" w:rsidRPr="00BE7DCB">
        <w:rPr>
          <w:rFonts w:asciiTheme="majorHAnsi" w:hAnsiTheme="majorHAnsi" w:cstheme="majorHAnsi"/>
          <w:sz w:val="22"/>
          <w:szCs w:val="22"/>
        </w:rPr>
        <w:t>)</w:t>
      </w:r>
      <w:r w:rsidR="003B30CC" w:rsidRPr="00BE7DCB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000000B3" w14:textId="77777777" w:rsidR="004A3218" w:rsidRPr="00BE7DCB" w:rsidRDefault="004A3218" w:rsidP="001F4A0C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a1"/>
        <w:tblW w:w="9590" w:type="dxa"/>
        <w:tblInd w:w="-8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81"/>
        <w:gridCol w:w="1497"/>
        <w:gridCol w:w="1701"/>
        <w:gridCol w:w="1225"/>
        <w:gridCol w:w="1843"/>
        <w:gridCol w:w="1843"/>
      </w:tblGrid>
      <w:tr w:rsidR="00805EE0" w:rsidRPr="00BE7DCB" w14:paraId="1439E090" w14:textId="77777777" w:rsidTr="00805EE0">
        <w:trPr>
          <w:trHeight w:val="160"/>
          <w:tblHeader/>
        </w:trPr>
        <w:tc>
          <w:tcPr>
            <w:tcW w:w="14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4" w14:textId="473F17DB" w:rsidR="00805EE0" w:rsidRPr="00BE7DCB" w:rsidRDefault="00805EE0" w:rsidP="001F4A0C">
            <w:pPr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(Generic name)</w:t>
            </w:r>
          </w:p>
          <w:p w14:paraId="000000B5" w14:textId="77777777" w:rsidR="00805EE0" w:rsidRPr="00BE7DCB" w:rsidRDefault="00805EE0" w:rsidP="00805EE0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AFAE8" w14:textId="328A4511" w:rsidR="00805EE0" w:rsidRPr="00BE7DCB" w:rsidRDefault="00805EE0" w:rsidP="001F4A0C">
            <w:pPr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(Objectives)</w:t>
            </w:r>
            <w:r w:rsidR="00D5632B" w:rsidRPr="00D5632B">
              <w:rPr>
                <w:rFonts w:asciiTheme="majorHAnsi" w:eastAsia="Arial Unicode MS" w:hAnsiTheme="majorHAnsi" w:cstheme="majorHAnsi"/>
                <w:sz w:val="22"/>
                <w:szCs w:val="22"/>
                <w:vertAlign w:val="superscript"/>
              </w:rPr>
              <w:t>1</w:t>
            </w:r>
          </w:p>
          <w:p w14:paraId="000000B7" w14:textId="34788AE0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What other 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01458" w14:textId="7D8867CD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</w:pP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(Drug</w:t>
            </w:r>
            <w:r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</w:t>
            </w: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>preparation)</w:t>
            </w:r>
            <w:r w:rsidR="00D5632B" w:rsidRPr="00D5632B">
              <w:rPr>
                <w:rFonts w:asciiTheme="majorHAnsi" w:eastAsia="Arial Unicode MS" w:hAnsiTheme="majorHAnsi" w:cstheme="majorHAnsi"/>
                <w:sz w:val="22"/>
                <w:szCs w:val="22"/>
                <w:vertAlign w:val="superscript"/>
              </w:rPr>
              <w:t>2</w:t>
            </w:r>
          </w:p>
          <w:p w14:paraId="000000B8" w14:textId="44682C23" w:rsidR="00805EE0" w:rsidRPr="00BE7DCB" w:rsidRDefault="00805EE0" w:rsidP="001F4A0C">
            <w:pPr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</w:p>
        </w:tc>
        <w:tc>
          <w:tcPr>
            <w:tcW w:w="1225" w:type="dxa"/>
          </w:tcPr>
          <w:p w14:paraId="4760F227" w14:textId="77777777" w:rsidR="00805EE0" w:rsidRPr="00BE7DCB" w:rsidRDefault="00805EE0" w:rsidP="001F4A0C">
            <w:pPr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  <w:r w:rsidRPr="00BE7DCB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(Strength)</w:t>
            </w:r>
          </w:p>
          <w:p w14:paraId="000000B9" w14:textId="6B7201D2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D89D9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E7DCB">
              <w:rPr>
                <w:rFonts w:asciiTheme="majorHAnsi" w:hAnsiTheme="majorHAnsi" w:cstheme="majorHAnsi"/>
                <w:sz w:val="22"/>
                <w:szCs w:val="22"/>
              </w:rPr>
              <w:t xml:space="preserve"> (Interval of administration)</w:t>
            </w:r>
          </w:p>
          <w:p w14:paraId="000000BF" w14:textId="6FB7EDEE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C0236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E7DCB">
              <w:rPr>
                <w:rFonts w:asciiTheme="majorHAnsi" w:hAnsiTheme="majorHAnsi" w:cstheme="majorHAnsi"/>
                <w:sz w:val="22"/>
                <w:szCs w:val="22"/>
              </w:rPr>
              <w:t>(Weight of animals per Rai</w:t>
            </w:r>
          </w:p>
          <w:p w14:paraId="000000C1" w14:textId="7E2FA371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05EE0" w:rsidRPr="00BE7DCB" w14:paraId="0B68A685" w14:textId="77777777" w:rsidTr="00805EE0">
        <w:tc>
          <w:tcPr>
            <w:tcW w:w="14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4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5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6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</w:pPr>
          </w:p>
        </w:tc>
        <w:tc>
          <w:tcPr>
            <w:tcW w:w="1225" w:type="dxa"/>
          </w:tcPr>
          <w:p w14:paraId="000000C7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9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A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05EE0" w:rsidRPr="00BE7DCB" w14:paraId="48C8E441" w14:textId="77777777" w:rsidTr="00805EE0">
        <w:tc>
          <w:tcPr>
            <w:tcW w:w="14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C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D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E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25" w:type="dxa"/>
          </w:tcPr>
          <w:p w14:paraId="000000CF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1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2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05EE0" w:rsidRPr="00BE7DCB" w14:paraId="5DE96455" w14:textId="77777777" w:rsidTr="00805EE0">
        <w:tc>
          <w:tcPr>
            <w:tcW w:w="14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4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5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6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25" w:type="dxa"/>
          </w:tcPr>
          <w:p w14:paraId="000000D7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9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A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05EE0" w:rsidRPr="00BE7DCB" w14:paraId="5DBAFF19" w14:textId="77777777" w:rsidTr="00805EE0">
        <w:tc>
          <w:tcPr>
            <w:tcW w:w="14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C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D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E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25" w:type="dxa"/>
          </w:tcPr>
          <w:p w14:paraId="000000DF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1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2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05EE0" w:rsidRPr="00BE7DCB" w14:paraId="69D94356" w14:textId="77777777" w:rsidTr="00805EE0">
        <w:tc>
          <w:tcPr>
            <w:tcW w:w="14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4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5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6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25" w:type="dxa"/>
          </w:tcPr>
          <w:p w14:paraId="000000E7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9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A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05EE0" w:rsidRPr="00BE7DCB" w14:paraId="4EF9319A" w14:textId="77777777" w:rsidTr="00805EE0">
        <w:tc>
          <w:tcPr>
            <w:tcW w:w="14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C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D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E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25" w:type="dxa"/>
          </w:tcPr>
          <w:p w14:paraId="000000EF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1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2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05EE0" w:rsidRPr="00BE7DCB" w14:paraId="48F0C859" w14:textId="77777777" w:rsidTr="00805EE0">
        <w:tc>
          <w:tcPr>
            <w:tcW w:w="14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4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5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6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25" w:type="dxa"/>
          </w:tcPr>
          <w:p w14:paraId="000000F7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9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A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05EE0" w:rsidRPr="00BE7DCB" w14:paraId="5842CB48" w14:textId="77777777" w:rsidTr="00805EE0">
        <w:tc>
          <w:tcPr>
            <w:tcW w:w="14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C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D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E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25" w:type="dxa"/>
          </w:tcPr>
          <w:p w14:paraId="000000FF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1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2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05EE0" w:rsidRPr="00BE7DCB" w14:paraId="157D77E7" w14:textId="77777777" w:rsidTr="00805EE0">
        <w:tc>
          <w:tcPr>
            <w:tcW w:w="14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4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5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6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25" w:type="dxa"/>
          </w:tcPr>
          <w:p w14:paraId="00000107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9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A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05EE0" w:rsidRPr="00BE7DCB" w14:paraId="096D9E3B" w14:textId="77777777" w:rsidTr="00805EE0">
        <w:tc>
          <w:tcPr>
            <w:tcW w:w="14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C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D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E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25" w:type="dxa"/>
          </w:tcPr>
          <w:p w14:paraId="0000010F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1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2" w14:textId="77777777" w:rsidR="00805EE0" w:rsidRPr="00BE7DCB" w:rsidRDefault="00805EE0" w:rsidP="001F4A0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0000011D" w14:textId="3E7F324A" w:rsidR="004A3218" w:rsidRPr="00BE7DCB" w:rsidRDefault="00B920AA" w:rsidP="00D5632B">
      <w:pPr>
        <w:ind w:left="-851"/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  <w:vertAlign w:val="superscript"/>
        </w:rPr>
        <w:t>1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>“</w:t>
      </w:r>
      <w:r w:rsidR="00C33DA2" w:rsidRPr="00BE7DCB">
        <w:rPr>
          <w:rFonts w:asciiTheme="majorHAnsi" w:hAnsiTheme="majorHAnsi" w:cstheme="majorHAnsi"/>
          <w:sz w:val="22"/>
          <w:szCs w:val="22"/>
        </w:rPr>
        <w:t xml:space="preserve"> </w:t>
      </w:r>
      <w:r w:rsidRPr="00BE7DCB">
        <w:rPr>
          <w:rFonts w:asciiTheme="majorHAnsi" w:hAnsiTheme="majorHAnsi" w:cstheme="majorHAnsi"/>
          <w:sz w:val="22"/>
          <w:szCs w:val="22"/>
        </w:rPr>
        <w:t>(</w:t>
      </w:r>
      <w:proofErr w:type="gramEnd"/>
      <w:r w:rsidRPr="00BE7DCB">
        <w:rPr>
          <w:rFonts w:asciiTheme="majorHAnsi" w:hAnsiTheme="majorHAnsi" w:cstheme="majorHAnsi"/>
          <w:sz w:val="22"/>
          <w:szCs w:val="22"/>
        </w:rPr>
        <w:t>“Objective” a: disease prevention, b: disease treatment, c: health promot</w:t>
      </w:r>
      <w:r w:rsidR="00293A8F" w:rsidRPr="00BE7DCB">
        <w:rPr>
          <w:rFonts w:asciiTheme="majorHAnsi" w:hAnsiTheme="majorHAnsi" w:cstheme="majorHAnsi"/>
          <w:sz w:val="22"/>
          <w:szCs w:val="22"/>
        </w:rPr>
        <w:t>or</w:t>
      </w:r>
      <w:r w:rsidRPr="00BE7DCB">
        <w:rPr>
          <w:rFonts w:asciiTheme="majorHAnsi" w:hAnsiTheme="majorHAnsi" w:cstheme="majorHAnsi"/>
          <w:sz w:val="22"/>
          <w:szCs w:val="22"/>
        </w:rPr>
        <w:t>, d:</w:t>
      </w:r>
      <w:r w:rsidR="000749E2" w:rsidRPr="00BE7DCB">
        <w:rPr>
          <w:rFonts w:asciiTheme="majorHAnsi" w:hAnsiTheme="majorHAnsi" w:cstheme="majorHAnsi"/>
          <w:sz w:val="22"/>
          <w:szCs w:val="22"/>
        </w:rPr>
        <w:t xml:space="preserve"> </w:t>
      </w:r>
      <w:r w:rsidRPr="00BE7DCB">
        <w:rPr>
          <w:rFonts w:asciiTheme="majorHAnsi" w:hAnsiTheme="majorHAnsi" w:cstheme="majorHAnsi"/>
          <w:sz w:val="22"/>
          <w:szCs w:val="22"/>
        </w:rPr>
        <w:t>growth promot</w:t>
      </w:r>
      <w:r w:rsidR="00293A8F" w:rsidRPr="00BE7DCB">
        <w:rPr>
          <w:rFonts w:asciiTheme="majorHAnsi" w:hAnsiTheme="majorHAnsi" w:cstheme="majorHAnsi"/>
          <w:sz w:val="22"/>
          <w:szCs w:val="22"/>
        </w:rPr>
        <w:t>or</w:t>
      </w:r>
      <w:r w:rsidR="000749E2" w:rsidRPr="00BE7DCB">
        <w:rPr>
          <w:rFonts w:asciiTheme="majorHAnsi" w:hAnsiTheme="majorHAnsi" w:cstheme="majorHAnsi"/>
          <w:sz w:val="22"/>
          <w:szCs w:val="22"/>
        </w:rPr>
        <w:t>,</w:t>
      </w:r>
      <w:r w:rsidRPr="00BE7DCB">
        <w:rPr>
          <w:rFonts w:asciiTheme="majorHAnsi" w:hAnsiTheme="majorHAnsi" w:cstheme="majorHAnsi"/>
          <w:sz w:val="22"/>
          <w:szCs w:val="22"/>
        </w:rPr>
        <w:t xml:space="preserve"> e:</w:t>
      </w:r>
      <w:r w:rsidR="000749E2" w:rsidRPr="00BE7DCB">
        <w:rPr>
          <w:rFonts w:asciiTheme="majorHAnsi" w:hAnsiTheme="majorHAnsi" w:cstheme="majorHAnsi"/>
          <w:sz w:val="22"/>
          <w:szCs w:val="22"/>
        </w:rPr>
        <w:t xml:space="preserve"> </w:t>
      </w:r>
      <w:r w:rsidRPr="00BE7DCB">
        <w:rPr>
          <w:rFonts w:asciiTheme="majorHAnsi" w:hAnsiTheme="majorHAnsi" w:cstheme="majorHAnsi"/>
          <w:sz w:val="22"/>
          <w:szCs w:val="22"/>
        </w:rPr>
        <w:t>other purpose)</w:t>
      </w:r>
    </w:p>
    <w:p w14:paraId="0000011F" w14:textId="30B90C90" w:rsidR="004A3218" w:rsidRPr="00BE7DCB" w:rsidRDefault="00B920AA" w:rsidP="00D5632B">
      <w:pPr>
        <w:ind w:left="-851"/>
        <w:rPr>
          <w:rFonts w:asciiTheme="majorHAnsi" w:hAnsiTheme="majorHAnsi" w:cstheme="majorHAnsi"/>
          <w:sz w:val="22"/>
          <w:szCs w:val="22"/>
        </w:rPr>
      </w:pPr>
      <w:proofErr w:type="gramStart"/>
      <w:r w:rsidRPr="00BE7DCB">
        <w:rPr>
          <w:rFonts w:asciiTheme="majorHAnsi" w:hAnsiTheme="majorHAnsi" w:cstheme="majorHAnsi"/>
          <w:sz w:val="22"/>
          <w:szCs w:val="22"/>
          <w:vertAlign w:val="superscript"/>
        </w:rPr>
        <w:t xml:space="preserve">2  </w:t>
      </w:r>
      <w:r w:rsidRPr="00BE7DCB">
        <w:rPr>
          <w:rFonts w:asciiTheme="majorHAnsi" w:hAnsiTheme="majorHAnsi" w:cstheme="majorHAnsi"/>
          <w:sz w:val="22"/>
          <w:szCs w:val="22"/>
        </w:rPr>
        <w:t>(</w:t>
      </w:r>
      <w:proofErr w:type="gramEnd"/>
      <w:r w:rsidRPr="00BE7DCB">
        <w:rPr>
          <w:rFonts w:asciiTheme="majorHAnsi" w:hAnsiTheme="majorHAnsi" w:cstheme="majorHAnsi"/>
          <w:sz w:val="22"/>
          <w:szCs w:val="22"/>
        </w:rPr>
        <w:t>Drug preparation such as oral, parenteral, feed additive, etc.)</w:t>
      </w:r>
    </w:p>
    <w:p w14:paraId="3F3F0419" w14:textId="4619E9A3" w:rsidR="00C43567" w:rsidRPr="00BE7DCB" w:rsidRDefault="00C43567" w:rsidP="001F4A0C">
      <w:pPr>
        <w:rPr>
          <w:rFonts w:asciiTheme="majorHAnsi" w:hAnsiTheme="majorHAnsi" w:cstheme="majorHAnsi"/>
          <w:sz w:val="22"/>
          <w:szCs w:val="22"/>
        </w:rPr>
      </w:pPr>
    </w:p>
    <w:p w14:paraId="6B24F378" w14:textId="039D39F5" w:rsidR="00C43567" w:rsidRPr="00BE7DCB" w:rsidRDefault="00C43567" w:rsidP="001F4A0C">
      <w:pPr>
        <w:rPr>
          <w:rFonts w:asciiTheme="majorHAnsi" w:hAnsiTheme="majorHAnsi" w:cstheme="majorHAnsi"/>
          <w:sz w:val="22"/>
          <w:szCs w:val="22"/>
        </w:rPr>
      </w:pPr>
    </w:p>
    <w:p w14:paraId="00000122" w14:textId="556E9B09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3.2 </w:t>
      </w:r>
      <w:r w:rsidR="00EA337D" w:rsidRPr="00BE7DCB">
        <w:rPr>
          <w:rFonts w:asciiTheme="majorHAnsi" w:hAnsiTheme="majorHAnsi" w:cstheme="majorHAnsi"/>
          <w:sz w:val="22"/>
          <w:szCs w:val="22"/>
        </w:rPr>
        <w:t>(</w:t>
      </w:r>
      <w:r w:rsidRPr="00BE7DCB">
        <w:rPr>
          <w:rFonts w:asciiTheme="majorHAnsi" w:hAnsiTheme="majorHAnsi" w:cstheme="majorHAnsi"/>
          <w:sz w:val="22"/>
          <w:szCs w:val="22"/>
        </w:rPr>
        <w:t>Have you recently changed any doses or types of antimicrobials? Why and how?</w:t>
      </w:r>
      <w:r w:rsidR="00EA337D" w:rsidRPr="00BE7DCB">
        <w:rPr>
          <w:rFonts w:asciiTheme="majorHAnsi" w:hAnsiTheme="majorHAnsi" w:cstheme="majorHAnsi"/>
          <w:sz w:val="22"/>
          <w:szCs w:val="22"/>
        </w:rPr>
        <w:t>)</w:t>
      </w:r>
      <w:r w:rsidR="00753124" w:rsidRPr="00BE7DCB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00000123" w14:textId="7491A237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.…………………………………………………………………………………………………………….……………………………………………………………………………………………………………</w:t>
      </w:r>
      <w:r w:rsidR="00EA337D" w:rsidRPr="00BE7DCB">
        <w:rPr>
          <w:rFonts w:asciiTheme="majorHAnsi" w:hAnsiTheme="majorHAnsi" w:cstheme="majorHAnsi"/>
          <w:sz w:val="22"/>
          <w:szCs w:val="22"/>
        </w:rPr>
        <w:t>………………………………………….</w:t>
      </w:r>
    </w:p>
    <w:p w14:paraId="00000125" w14:textId="6ABC2D3B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3.3 5-10 </w:t>
      </w:r>
      <w:r w:rsidRPr="00BE7DCB">
        <w:rPr>
          <w:rFonts w:asciiTheme="majorHAnsi" w:hAnsiTheme="majorHAnsi" w:cstheme="majorHAnsi"/>
          <w:sz w:val="22"/>
          <w:szCs w:val="22"/>
        </w:rPr>
        <w:t>(Do you think the use of antimicrobials is decreased or increased in the last 5-10 years? How?)</w:t>
      </w:r>
      <w:r w:rsidR="0092389B" w:rsidRPr="00BE7DCB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00000126" w14:textId="069B06EB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.…………………………………………………………………………………………………………………………………</w:t>
      </w:r>
      <w:r w:rsidR="00EA337D" w:rsidRPr="00BE7DCB">
        <w:rPr>
          <w:rFonts w:asciiTheme="majorHAnsi" w:hAnsiTheme="majorHAnsi" w:cstheme="majorHAnsi"/>
          <w:sz w:val="22"/>
          <w:szCs w:val="22"/>
        </w:rPr>
        <w:t xml:space="preserve"> ………………………………………………………………………………………………………………………………….</w:t>
      </w:r>
    </w:p>
    <w:p w14:paraId="00000128" w14:textId="7CA65E04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>3.4 (Expenses borne to the use of antimicrobials</w:t>
      </w:r>
      <w:r w:rsidR="00947D4C" w:rsidRPr="00BE7DCB">
        <w:rPr>
          <w:rFonts w:asciiTheme="majorHAnsi" w:eastAsia="Arial Unicode MS" w:hAnsiTheme="majorHAnsi" w:cstheme="majorHAnsi"/>
          <w:sz w:val="22"/>
          <w:szCs w:val="22"/>
          <w:cs/>
        </w:rPr>
        <w:t xml:space="preserve"> </w:t>
      </w:r>
      <w:r w:rsidR="00947D4C" w:rsidRPr="00BE7DCB">
        <w:rPr>
          <w:rFonts w:asciiTheme="majorHAnsi" w:eastAsia="Arial Unicode MS" w:hAnsiTheme="majorHAnsi" w:cstheme="majorHAnsi"/>
          <w:sz w:val="22"/>
          <w:szCs w:val="22"/>
        </w:rPr>
        <w:t>per year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="00CD694A"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</w:p>
    <w:p w14:paraId="00000129" w14:textId="443BAA7B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………………………………</w:t>
      </w:r>
      <w:r w:rsidR="00D238E7" w:rsidRPr="00BE7DCB">
        <w:rPr>
          <w:rFonts w:asciiTheme="majorHAnsi" w:hAnsiTheme="majorHAnsi" w:cstheme="majorHAnsi"/>
          <w:sz w:val="22"/>
          <w:szCs w:val="22"/>
        </w:rPr>
        <w:t>…………………………………………..</w:t>
      </w:r>
      <w:r w:rsidRPr="00BE7DCB">
        <w:rPr>
          <w:rFonts w:asciiTheme="majorHAnsi" w:hAnsiTheme="majorHAnsi" w:cstheme="majorHAnsi"/>
          <w:sz w:val="22"/>
          <w:szCs w:val="22"/>
        </w:rPr>
        <w:t>…..</w:t>
      </w:r>
    </w:p>
    <w:p w14:paraId="0000012B" w14:textId="4545DF0F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 xml:space="preserve">3.5.    </w:t>
      </w:r>
      <w:r w:rsidR="00134D04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r w:rsidRPr="00BE7DCB">
        <w:rPr>
          <w:rFonts w:asciiTheme="majorHAnsi" w:hAnsiTheme="majorHAnsi" w:cstheme="majorHAnsi"/>
          <w:sz w:val="22"/>
          <w:szCs w:val="22"/>
        </w:rPr>
        <w:t>What for you are the main reasons for using antimicrobials in your production?</w:t>
      </w:r>
      <w:r w:rsidR="00134D04" w:rsidRPr="00BE7DCB">
        <w:rPr>
          <w:rFonts w:asciiTheme="majorHAnsi" w:hAnsiTheme="majorHAnsi" w:cstheme="majorHAnsi"/>
          <w:sz w:val="22"/>
          <w:szCs w:val="22"/>
        </w:rPr>
        <w:t>)</w:t>
      </w:r>
      <w:r w:rsidR="00573C43" w:rsidRPr="00BE7DCB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3138D4AE" w14:textId="77777777" w:rsidR="00D238E7" w:rsidRPr="00BE7DCB" w:rsidRDefault="00D238E7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lastRenderedPageBreak/>
        <w:t>……………………………………………………………………………………………………………………………..…..</w:t>
      </w:r>
    </w:p>
    <w:p w14:paraId="0000012D" w14:textId="425E5EAC" w:rsidR="004A3218" w:rsidRPr="00BE7DCB" w:rsidRDefault="00D238E7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 xml:space="preserve"> </w:t>
      </w:r>
      <w:r w:rsidR="00C52A92" w:rsidRPr="00BE7DCB">
        <w:rPr>
          <w:rFonts w:asciiTheme="majorHAnsi" w:hAnsiTheme="majorHAnsi" w:cstheme="majorHAnsi"/>
          <w:sz w:val="22"/>
          <w:szCs w:val="22"/>
        </w:rPr>
        <w:t>(Note)</w:t>
      </w:r>
      <w:r w:rsidR="00CB65AF" w:rsidRPr="00BE7DCB">
        <w:rPr>
          <w:rFonts w:asciiTheme="majorHAnsi" w:hAnsiTheme="majorHAnsi" w:cstheme="majorHAnsi"/>
          <w:sz w:val="22"/>
          <w:szCs w:val="22"/>
        </w:rPr>
        <w:t>:</w:t>
      </w:r>
      <w:r w:rsidR="00C52A92" w:rsidRPr="00BE7DCB">
        <w:rPr>
          <w:rFonts w:asciiTheme="majorHAnsi" w:hAnsiTheme="majorHAnsi" w:cstheme="majorHAnsi"/>
          <w:sz w:val="22"/>
          <w:szCs w:val="22"/>
        </w:rPr>
        <w:t xml:space="preserve"> </w:t>
      </w:r>
      <w:r w:rsidR="00B920AA" w:rsidRPr="00BE7DCB">
        <w:rPr>
          <w:rFonts w:asciiTheme="majorHAnsi" w:hAnsiTheme="majorHAnsi" w:cstheme="majorHAnsi"/>
          <w:sz w:val="22"/>
          <w:szCs w:val="22"/>
        </w:rPr>
        <w:t xml:space="preserve">(Open </w:t>
      </w:r>
      <w:proofErr w:type="gramStart"/>
      <w:r w:rsidR="00B920AA" w:rsidRPr="00BE7DCB">
        <w:rPr>
          <w:rFonts w:asciiTheme="majorHAnsi" w:hAnsiTheme="majorHAnsi" w:cstheme="majorHAnsi"/>
          <w:sz w:val="22"/>
          <w:szCs w:val="22"/>
        </w:rPr>
        <w:t>question  -</w:t>
      </w:r>
      <w:proofErr w:type="gramEnd"/>
      <w:r w:rsidR="00B920AA" w:rsidRPr="00BE7DCB">
        <w:rPr>
          <w:rFonts w:asciiTheme="majorHAnsi" w:hAnsiTheme="majorHAnsi" w:cstheme="majorHAnsi"/>
          <w:sz w:val="22"/>
          <w:szCs w:val="22"/>
        </w:rPr>
        <w:t xml:space="preserve"> but response might be categorized below)</w:t>
      </w:r>
    </w:p>
    <w:p w14:paraId="0000012F" w14:textId="3962BB03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Main objectives of antimicrobial consumption)</w:t>
      </w:r>
    </w:p>
    <w:p w14:paraId="00000130" w14:textId="1BAD235B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Disease prevention)</w:t>
      </w:r>
    </w:p>
    <w:p w14:paraId="00000131" w14:textId="5C32158D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Disease treatment)</w:t>
      </w:r>
    </w:p>
    <w:p w14:paraId="00000132" w14:textId="0871A49B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Health promot</w:t>
      </w:r>
      <w:r w:rsidR="00947D4C" w:rsidRPr="00BE7DCB">
        <w:rPr>
          <w:rFonts w:asciiTheme="majorHAnsi" w:eastAsia="Arial Unicode MS" w:hAnsiTheme="majorHAnsi" w:cstheme="majorHAnsi"/>
          <w:sz w:val="22"/>
          <w:szCs w:val="22"/>
        </w:rPr>
        <w:t>or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</w:p>
    <w:p w14:paraId="00000133" w14:textId="0AC494BF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Growth promot</w:t>
      </w:r>
      <w:r w:rsidR="00947D4C" w:rsidRPr="00BE7DCB">
        <w:rPr>
          <w:rFonts w:asciiTheme="majorHAnsi" w:eastAsia="Arial Unicode MS" w:hAnsiTheme="majorHAnsi" w:cstheme="majorHAnsi"/>
          <w:sz w:val="22"/>
          <w:szCs w:val="22"/>
        </w:rPr>
        <w:t>or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</w:p>
    <w:p w14:paraId="00000134" w14:textId="328B0CF9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proofErr w:type="gramStart"/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 </w:t>
      </w:r>
      <w:r w:rsidR="00CB65AF" w:rsidRPr="00BE7DCB">
        <w:rPr>
          <w:rFonts w:asciiTheme="majorHAnsi" w:eastAsia="Arial Unicode MS" w:hAnsiTheme="majorHAnsi" w:cstheme="majorHAnsi"/>
          <w:sz w:val="22"/>
          <w:szCs w:val="22"/>
        </w:rPr>
        <w:t>(</w:t>
      </w:r>
      <w:proofErr w:type="gramEnd"/>
      <w:r w:rsidR="00CB65AF" w:rsidRPr="00BE7DCB">
        <w:rPr>
          <w:rFonts w:asciiTheme="majorHAnsi" w:eastAsia="Arial Unicode MS" w:hAnsiTheme="majorHAnsi" w:cstheme="majorHAnsi"/>
          <w:sz w:val="22"/>
          <w:szCs w:val="22"/>
        </w:rPr>
        <w:t>Other purpose</w:t>
      </w:r>
      <w:r w:rsidR="00947D4C" w:rsidRPr="00BE7DCB">
        <w:rPr>
          <w:rFonts w:asciiTheme="majorHAnsi" w:eastAsia="Arial Unicode MS" w:hAnsiTheme="majorHAnsi" w:cstheme="majorHAnsi"/>
          <w:sz w:val="22"/>
          <w:szCs w:val="22"/>
        </w:rPr>
        <w:t>s</w:t>
      </w:r>
      <w:r w:rsidR="00CB65AF" w:rsidRPr="00BE7DCB">
        <w:rPr>
          <w:rFonts w:asciiTheme="majorHAnsi" w:eastAsia="Arial Unicode MS" w:hAnsiTheme="majorHAnsi" w:cstheme="majorHAnsi"/>
          <w:sz w:val="22"/>
          <w:szCs w:val="22"/>
        </w:rPr>
        <w:t xml:space="preserve"> (specify</w:t>
      </w:r>
      <w:proofErr w:type="gramStart"/>
      <w:r w:rsidR="00CB65AF" w:rsidRPr="00BE7DCB">
        <w:rPr>
          <w:rFonts w:asciiTheme="majorHAnsi" w:eastAsia="Arial Unicode MS" w:hAnsiTheme="majorHAnsi" w:cstheme="majorHAnsi"/>
          <w:sz w:val="22"/>
          <w:szCs w:val="22"/>
        </w:rPr>
        <w:t>)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…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>…………………………………………….</w:t>
      </w:r>
    </w:p>
    <w:p w14:paraId="00000138" w14:textId="09EE1BDB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>3.</w:t>
      </w:r>
      <w:r w:rsidR="00C52A92" w:rsidRPr="00BE7DCB">
        <w:rPr>
          <w:rFonts w:asciiTheme="majorHAnsi" w:eastAsia="Arial Unicode MS" w:hAnsiTheme="majorHAnsi" w:cstheme="majorHAnsi"/>
          <w:sz w:val="22"/>
          <w:szCs w:val="22"/>
        </w:rPr>
        <w:t>6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Pr="00BE7DCB">
        <w:rPr>
          <w:rFonts w:asciiTheme="majorHAnsi" w:hAnsiTheme="majorHAnsi" w:cstheme="majorHAnsi"/>
          <w:sz w:val="22"/>
          <w:szCs w:val="22"/>
        </w:rPr>
        <w:t>(In general, what is the health status of your animals? Can you estimate animal death rate in your farm?)</w:t>
      </w:r>
      <w:r w:rsidR="00F058F0" w:rsidRPr="00BE7DCB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00000139" w14:textId="525ABE3A" w:rsidR="004A3218" w:rsidRPr="00BE7DCB" w:rsidRDefault="00C52A92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…………………………………………………………………………..…..</w:t>
      </w:r>
    </w:p>
    <w:p w14:paraId="0000013B" w14:textId="79EC6FC5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>3.</w:t>
      </w:r>
      <w:r w:rsidR="00C52A92" w:rsidRPr="00BE7DCB">
        <w:rPr>
          <w:rFonts w:asciiTheme="majorHAnsi" w:eastAsia="Arial Unicode MS" w:hAnsiTheme="majorHAnsi" w:cstheme="majorHAnsi"/>
          <w:sz w:val="22"/>
          <w:szCs w:val="22"/>
        </w:rPr>
        <w:t>7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Pr="00BE7DCB">
        <w:rPr>
          <w:rFonts w:asciiTheme="majorHAnsi" w:hAnsiTheme="majorHAnsi" w:cstheme="majorHAnsi"/>
          <w:sz w:val="22"/>
          <w:szCs w:val="22"/>
        </w:rPr>
        <w:t>(Who determines type of antimicrobials used in your farm? When?)</w:t>
      </w:r>
      <w:r w:rsidR="005501C2" w:rsidRPr="00BE7DCB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5B51C0FE" w14:textId="77777777" w:rsidR="00C52A92" w:rsidRPr="00BE7DCB" w:rsidRDefault="00C52A92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…………………………………………………………………………..…..</w:t>
      </w:r>
    </w:p>
    <w:p w14:paraId="0000013F" w14:textId="23560D71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>3.</w:t>
      </w:r>
      <w:r w:rsidR="008F3D08" w:rsidRPr="00BE7DCB">
        <w:rPr>
          <w:rFonts w:asciiTheme="majorHAnsi" w:eastAsia="Arial Unicode MS" w:hAnsiTheme="majorHAnsi" w:cstheme="majorHAnsi"/>
          <w:sz w:val="22"/>
          <w:szCs w:val="22"/>
        </w:rPr>
        <w:t>8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Pr="00BE7DCB">
        <w:rPr>
          <w:rFonts w:asciiTheme="majorHAnsi" w:hAnsiTheme="majorHAnsi" w:cstheme="majorHAnsi"/>
          <w:sz w:val="22"/>
          <w:szCs w:val="22"/>
        </w:rPr>
        <w:t>(Did any animal disease outbreaks or mass dying recently occur in your farm?)</w:t>
      </w:r>
    </w:p>
    <w:p w14:paraId="6A65BD4B" w14:textId="77777777" w:rsidR="00C52A92" w:rsidRPr="00BE7DCB" w:rsidRDefault="00C52A92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…………………………………………………………………………..…..</w:t>
      </w:r>
    </w:p>
    <w:p w14:paraId="00000142" w14:textId="6E38E88A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>3.</w:t>
      </w:r>
      <w:r w:rsidR="008F3D08" w:rsidRPr="00BE7DCB">
        <w:rPr>
          <w:rFonts w:asciiTheme="majorHAnsi" w:eastAsia="Arial Unicode MS" w:hAnsiTheme="majorHAnsi" w:cstheme="majorHAnsi"/>
          <w:sz w:val="22"/>
          <w:szCs w:val="22"/>
        </w:rPr>
        <w:t>9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Pr="00BE7DCB">
        <w:rPr>
          <w:rFonts w:asciiTheme="majorHAnsi" w:hAnsiTheme="majorHAnsi" w:cstheme="majorHAnsi"/>
          <w:sz w:val="22"/>
          <w:szCs w:val="22"/>
        </w:rPr>
        <w:t>(If so (as stated in 3.</w:t>
      </w:r>
      <w:r w:rsidR="008F3D08" w:rsidRPr="00BE7DCB">
        <w:rPr>
          <w:rFonts w:asciiTheme="majorHAnsi" w:hAnsiTheme="majorHAnsi" w:cstheme="majorHAnsi"/>
          <w:sz w:val="22"/>
          <w:szCs w:val="22"/>
        </w:rPr>
        <w:t>8</w:t>
      </w:r>
      <w:r w:rsidRPr="00BE7DCB">
        <w:rPr>
          <w:rFonts w:asciiTheme="majorHAnsi" w:hAnsiTheme="majorHAnsi" w:cstheme="majorHAnsi"/>
          <w:sz w:val="22"/>
          <w:szCs w:val="22"/>
        </w:rPr>
        <w:t>), when did the event occur? How did you manage? Did you use any antimicrobials in the treatment? Did you cull the animals?)</w:t>
      </w:r>
      <w:r w:rsidR="00AA46B1" w:rsidRPr="00BE7DCB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5C1BCB19" w14:textId="77777777" w:rsidR="00C52A92" w:rsidRPr="00BE7DCB" w:rsidRDefault="00C52A92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…………………………………………………………………………..…..</w:t>
      </w:r>
    </w:p>
    <w:p w14:paraId="00000145" w14:textId="19751960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>3.</w:t>
      </w:r>
      <w:r w:rsidR="00724BC9" w:rsidRPr="00BE7DCB">
        <w:rPr>
          <w:rFonts w:asciiTheme="majorHAnsi" w:eastAsia="Arial Unicode MS" w:hAnsiTheme="majorHAnsi" w:cstheme="majorHAnsi"/>
          <w:sz w:val="22"/>
          <w:szCs w:val="22"/>
        </w:rPr>
        <w:t>10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Pr="00BE7DCB">
        <w:rPr>
          <w:rFonts w:asciiTheme="majorHAnsi" w:hAnsiTheme="majorHAnsi" w:cstheme="majorHAnsi"/>
          <w:sz w:val="22"/>
          <w:szCs w:val="22"/>
        </w:rPr>
        <w:t>(In your production system, how much antimicrobials do you need to use? If you don’t use at the current amount, can you still produce the animals at your satisfactory level?)</w:t>
      </w:r>
      <w:r w:rsidR="00CF6B02" w:rsidRPr="00BE7DCB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00000147" w14:textId="5B003F04" w:rsidR="004A3218" w:rsidRPr="00BE7DCB" w:rsidRDefault="00C52A92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…………………………………………………………………………..…..</w:t>
      </w:r>
    </w:p>
    <w:p w14:paraId="00000149" w14:textId="1C21ADB5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>3.1</w:t>
      </w:r>
      <w:r w:rsidR="00724BC9" w:rsidRPr="00BE7DCB">
        <w:rPr>
          <w:rFonts w:asciiTheme="majorHAnsi" w:eastAsia="Arial Unicode MS" w:hAnsiTheme="majorHAnsi" w:cstheme="majorHAnsi"/>
          <w:sz w:val="22"/>
          <w:szCs w:val="22"/>
        </w:rPr>
        <w:t>1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306AD3" w:rsidRPr="00BE7DCB">
        <w:rPr>
          <w:rFonts w:asciiTheme="majorHAnsi" w:hAnsiTheme="majorHAnsi" w:cstheme="majorHAnsi"/>
          <w:sz w:val="22"/>
          <w:szCs w:val="22"/>
        </w:rPr>
        <w:t>(</w:t>
      </w:r>
      <w:r w:rsidRPr="00BE7DCB">
        <w:rPr>
          <w:rFonts w:asciiTheme="majorHAnsi" w:hAnsiTheme="majorHAnsi" w:cstheme="majorHAnsi"/>
          <w:sz w:val="22"/>
          <w:szCs w:val="22"/>
        </w:rPr>
        <w:t>What would happen if you stopped using any antimicrobials?</w:t>
      </w:r>
      <w:r w:rsidR="00306AD3" w:rsidRPr="00BE7DCB">
        <w:rPr>
          <w:rFonts w:asciiTheme="majorHAnsi" w:hAnsiTheme="majorHAnsi" w:cstheme="majorHAnsi"/>
          <w:sz w:val="22"/>
          <w:szCs w:val="22"/>
        </w:rPr>
        <w:t>)</w:t>
      </w:r>
      <w:r w:rsidR="007A54A7" w:rsidRPr="00BE7DCB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35476A13" w14:textId="77777777" w:rsidR="00C52A92" w:rsidRPr="00BE7DCB" w:rsidRDefault="00C52A92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…………………………………………………………………………..…..</w:t>
      </w:r>
    </w:p>
    <w:p w14:paraId="0000014B" w14:textId="77777777" w:rsidR="004A3218" w:rsidRPr="00BE7DCB" w:rsidRDefault="004A3218" w:rsidP="001F4A0C">
      <w:pPr>
        <w:rPr>
          <w:rFonts w:asciiTheme="majorHAnsi" w:hAnsiTheme="majorHAnsi" w:cstheme="majorHAnsi"/>
          <w:sz w:val="22"/>
          <w:szCs w:val="22"/>
        </w:rPr>
      </w:pPr>
    </w:p>
    <w:p w14:paraId="0000014C" w14:textId="569D734F" w:rsidR="004A3218" w:rsidRPr="00BE7DCB" w:rsidRDefault="00B920AA" w:rsidP="001F4A0C">
      <w:pPr>
        <w:rPr>
          <w:rFonts w:asciiTheme="majorHAnsi" w:hAnsiTheme="majorHAnsi" w:cstheme="majorHAnsi"/>
          <w:b/>
          <w:bCs/>
          <w:sz w:val="22"/>
          <w:szCs w:val="22"/>
        </w:rPr>
      </w:pPr>
      <w:r w:rsidRPr="00D5632B">
        <w:rPr>
          <w:rFonts w:asciiTheme="majorHAnsi" w:eastAsia="Arial Unicode MS" w:hAnsiTheme="majorHAnsi" w:cstheme="majorHAnsi"/>
          <w:b/>
          <w:bCs/>
          <w:sz w:val="22"/>
          <w:szCs w:val="22"/>
        </w:rPr>
        <w:t>(Source or antimicrobials and suggestions)</w:t>
      </w:r>
    </w:p>
    <w:p w14:paraId="1FBC2235" w14:textId="76910F97" w:rsidR="00574A83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>3.1</w:t>
      </w:r>
      <w:r w:rsidR="00A06957" w:rsidRPr="00BE7DCB">
        <w:rPr>
          <w:rFonts w:asciiTheme="majorHAnsi" w:eastAsia="Arial Unicode MS" w:hAnsiTheme="majorHAnsi" w:cstheme="majorHAnsi"/>
          <w:sz w:val="22"/>
          <w:szCs w:val="22"/>
        </w:rPr>
        <w:t>2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 </w:t>
      </w: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  </w:t>
      </w:r>
      <w:r w:rsidRPr="00BE7DCB">
        <w:rPr>
          <w:rFonts w:asciiTheme="majorHAnsi" w:hAnsiTheme="majorHAnsi" w:cstheme="majorHAnsi"/>
          <w:sz w:val="22"/>
          <w:szCs w:val="22"/>
        </w:rPr>
        <w:t>(</w:t>
      </w:r>
      <w:proofErr w:type="gramEnd"/>
      <w:r w:rsidRPr="00BE7DCB">
        <w:rPr>
          <w:rFonts w:asciiTheme="majorHAnsi" w:hAnsiTheme="majorHAnsi" w:cstheme="majorHAnsi"/>
          <w:sz w:val="22"/>
          <w:szCs w:val="22"/>
        </w:rPr>
        <w:t>Where did you purchase antimicrobials or feed additives from?)</w:t>
      </w:r>
    </w:p>
    <w:p w14:paraId="0000014E" w14:textId="291BE22E" w:rsidR="004A3218" w:rsidRPr="00BE7DCB" w:rsidRDefault="00B920AA" w:rsidP="001F4A0C">
      <w:pPr>
        <w:ind w:firstLine="720"/>
        <w:rPr>
          <w:rFonts w:asciiTheme="majorHAnsi" w:eastAsia="Apple Color Emoj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Feed company)</w:t>
      </w:r>
    </w:p>
    <w:p w14:paraId="0000014F" w14:textId="2DC0B689" w:rsidR="004A3218" w:rsidRPr="00BE7DCB" w:rsidRDefault="00B920AA" w:rsidP="001F4A0C">
      <w:pPr>
        <w:ind w:firstLine="720"/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Veterinarian)</w:t>
      </w:r>
    </w:p>
    <w:p w14:paraId="00000150" w14:textId="5527659C" w:rsidR="004A3218" w:rsidRPr="00BE7DCB" w:rsidRDefault="00B920AA" w:rsidP="001F4A0C">
      <w:pPr>
        <w:ind w:firstLine="720"/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Pharmaceutical manufacturer)</w:t>
      </w:r>
    </w:p>
    <w:p w14:paraId="00000151" w14:textId="32E2ED6E" w:rsidR="004A3218" w:rsidRPr="00BE7DCB" w:rsidRDefault="00B920AA" w:rsidP="001F4A0C">
      <w:pPr>
        <w:ind w:firstLine="720"/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AA5504" w:rsidRPr="00BE7DCB">
        <w:rPr>
          <w:rFonts w:asciiTheme="majorHAnsi" w:eastAsia="Arial Unicode MS" w:hAnsiTheme="majorHAnsi" w:cstheme="majorHAnsi"/>
          <w:sz w:val="22"/>
          <w:szCs w:val="22"/>
        </w:rPr>
        <w:t xml:space="preserve">(Other, please </w:t>
      </w:r>
      <w:proofErr w:type="gramStart"/>
      <w:r w:rsidR="00AA5504" w:rsidRPr="00BE7DCB">
        <w:rPr>
          <w:rFonts w:asciiTheme="majorHAnsi" w:eastAsia="Arial Unicode MS" w:hAnsiTheme="majorHAnsi" w:cstheme="majorHAnsi"/>
          <w:sz w:val="22"/>
          <w:szCs w:val="22"/>
        </w:rPr>
        <w:t>specify)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…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………………………………………… </w:t>
      </w:r>
    </w:p>
    <w:p w14:paraId="00000152" w14:textId="5A62A60A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>3.1</w:t>
      </w:r>
      <w:r w:rsidR="00574A83" w:rsidRPr="00BE7DCB">
        <w:rPr>
          <w:rFonts w:asciiTheme="majorHAnsi" w:eastAsia="Arial Unicode MS" w:hAnsiTheme="majorHAnsi" w:cstheme="majorHAnsi"/>
          <w:sz w:val="22"/>
          <w:szCs w:val="22"/>
        </w:rPr>
        <w:t>3</w:t>
      </w: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  (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>How do you use antimicrobials in animal feed?)</w:t>
      </w:r>
      <w:r w:rsidR="00C42A75"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</w:p>
    <w:p w14:paraId="00000153" w14:textId="60C7E349" w:rsidR="004A3218" w:rsidRPr="00BE7DCB" w:rsidRDefault="00B920AA" w:rsidP="001F4A0C">
      <w:pPr>
        <w:ind w:firstLine="720"/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lastRenderedPageBreak/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Mix antimicrobials with the feed at the farm)</w:t>
      </w:r>
    </w:p>
    <w:p w14:paraId="00000154" w14:textId="6F675403" w:rsidR="004A3218" w:rsidRPr="00BE7DCB" w:rsidRDefault="00B920AA" w:rsidP="001F4A0C">
      <w:pPr>
        <w:ind w:firstLine="720"/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Antimicrobials commercially mixed in the feed)</w:t>
      </w:r>
    </w:p>
    <w:p w14:paraId="00000155" w14:textId="125244C2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If you purchase animal feed mixed with antimicrobials, who determines ingredients and </w:t>
      </w: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>amount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of antimicrobials in the feed?)</w:t>
      </w:r>
    </w:p>
    <w:p w14:paraId="0FBD39D7" w14:textId="7D1760F0" w:rsidR="00C52A92" w:rsidRPr="00BE7DCB" w:rsidRDefault="00C52A92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…………………………………………………………………………..…..</w:t>
      </w:r>
    </w:p>
    <w:p w14:paraId="64697F63" w14:textId="671A1E87" w:rsidR="00012227" w:rsidRPr="00BE7DCB" w:rsidRDefault="0017727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(If you purchase animal feed mixed with antimicrobials, who determines </w:t>
      </w: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>amount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of antimicrobials in the feed</w:t>
      </w:r>
      <w:r w:rsidRPr="00BE7DCB">
        <w:rPr>
          <w:rFonts w:asciiTheme="majorHAnsi" w:eastAsia="Arial Unicode MS" w:hAnsiTheme="majorHAnsi" w:cstheme="majorHAnsi"/>
          <w:sz w:val="22"/>
          <w:szCs w:val="22"/>
          <w:cs/>
        </w:rPr>
        <w:t xml:space="preserve"> 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per raising area?)</w:t>
      </w:r>
    </w:p>
    <w:p w14:paraId="1CD133BA" w14:textId="44B19C6F" w:rsidR="00044F8A" w:rsidRPr="00BE7DCB" w:rsidRDefault="00044F8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……………………………………………………………………….</w:t>
      </w:r>
    </w:p>
    <w:p w14:paraId="1F3D4AEA" w14:textId="70120478" w:rsidR="00FA51B7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>3.1</w:t>
      </w:r>
      <w:r w:rsidR="00574A83" w:rsidRPr="00BE7DCB">
        <w:rPr>
          <w:rFonts w:asciiTheme="majorHAnsi" w:eastAsia="Arial Unicode MS" w:hAnsiTheme="majorHAnsi" w:cstheme="majorHAnsi"/>
          <w:sz w:val="22"/>
          <w:szCs w:val="22"/>
        </w:rPr>
        <w:t>4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 </w:t>
      </w:r>
      <w:r w:rsidR="008D1D9D" w:rsidRPr="00BE7DCB">
        <w:rPr>
          <w:rFonts w:asciiTheme="majorHAnsi" w:hAnsiTheme="majorHAnsi" w:cstheme="majorHAnsi"/>
          <w:sz w:val="22"/>
          <w:szCs w:val="22"/>
        </w:rPr>
        <w:t>(</w:t>
      </w:r>
      <w:proofErr w:type="gramEnd"/>
      <w:r w:rsidRPr="00BE7DCB">
        <w:rPr>
          <w:rFonts w:asciiTheme="majorHAnsi" w:hAnsiTheme="majorHAnsi" w:cstheme="majorHAnsi"/>
          <w:sz w:val="22"/>
          <w:szCs w:val="22"/>
        </w:rPr>
        <w:t>What are the principal control systems and regulations for antimicrobials and feed additives for your farm? (more than one answer is allowed)</w:t>
      </w:r>
      <w:r w:rsidR="008D1D9D" w:rsidRPr="00BE7DCB">
        <w:rPr>
          <w:rFonts w:asciiTheme="majorHAnsi" w:hAnsiTheme="majorHAnsi" w:cstheme="majorHAnsi"/>
          <w:sz w:val="22"/>
          <w:szCs w:val="22"/>
        </w:rPr>
        <w:t>)</w:t>
      </w:r>
    </w:p>
    <w:p w14:paraId="0000015B" w14:textId="5BC8E6F3" w:rsidR="004A3218" w:rsidRPr="00BE7DCB" w:rsidRDefault="00B920AA" w:rsidP="001F4A0C">
      <w:pPr>
        <w:ind w:left="720"/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1C3FDE" w:rsidRPr="00BE7DCB">
        <w:rPr>
          <w:rFonts w:asciiTheme="majorHAnsi" w:hAnsiTheme="majorHAnsi" w:cstheme="majorHAnsi"/>
          <w:sz w:val="22"/>
          <w:szCs w:val="22"/>
        </w:rPr>
        <w:t>(</w:t>
      </w:r>
      <w:r w:rsidRPr="00BE7DCB">
        <w:rPr>
          <w:rFonts w:asciiTheme="majorHAnsi" w:hAnsiTheme="majorHAnsi" w:cstheme="majorHAnsi"/>
          <w:sz w:val="22"/>
          <w:szCs w:val="22"/>
        </w:rPr>
        <w:t>The buying and purchasing of antimicrobials is controlled</w:t>
      </w:r>
      <w:proofErr w:type="gramStart"/>
      <w:r w:rsidRPr="00BE7DCB">
        <w:rPr>
          <w:rFonts w:asciiTheme="majorHAnsi" w:hAnsiTheme="majorHAnsi" w:cstheme="majorHAnsi"/>
          <w:sz w:val="22"/>
          <w:szCs w:val="22"/>
        </w:rPr>
        <w:t xml:space="preserve">. </w:t>
      </w:r>
      <w:r w:rsidR="001C3FDE" w:rsidRPr="00BE7DCB">
        <w:rPr>
          <w:rFonts w:asciiTheme="majorHAnsi" w:hAnsiTheme="majorHAnsi" w:cstheme="majorHAnsi"/>
          <w:sz w:val="22"/>
          <w:szCs w:val="22"/>
        </w:rPr>
        <w:t>)</w:t>
      </w:r>
      <w:proofErr w:type="gramEnd"/>
      <w:r w:rsidR="000A46DD" w:rsidRPr="00BE7DCB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0000015C" w14:textId="1C9DD2DA" w:rsidR="004A3218" w:rsidRPr="00BE7DCB" w:rsidRDefault="001C3FDE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</w:t>
      </w:r>
      <w:r w:rsidRPr="00BE7DCB">
        <w:rPr>
          <w:rFonts w:asciiTheme="majorHAnsi" w:hAnsiTheme="majorHAnsi" w:cstheme="majorHAnsi"/>
          <w:sz w:val="22"/>
          <w:szCs w:val="22"/>
        </w:rPr>
        <w:t xml:space="preserve">Who is it controlled </w:t>
      </w:r>
      <w:proofErr w:type="gramStart"/>
      <w:r w:rsidRPr="00BE7DCB">
        <w:rPr>
          <w:rFonts w:asciiTheme="majorHAnsi" w:hAnsiTheme="majorHAnsi" w:cstheme="majorHAnsi"/>
          <w:sz w:val="22"/>
          <w:szCs w:val="22"/>
        </w:rPr>
        <w:t>by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)</w:t>
      </w:r>
      <w:r w:rsidR="00B920AA" w:rsidRPr="00BE7DCB">
        <w:rPr>
          <w:rFonts w:asciiTheme="majorHAnsi" w:eastAsia="Arial Unicode MS" w:hAnsiTheme="majorHAnsi" w:cstheme="majorHAnsi"/>
          <w:sz w:val="22"/>
          <w:szCs w:val="22"/>
        </w:rPr>
        <w:t>…</w:t>
      </w:r>
      <w:proofErr w:type="gramEnd"/>
      <w:r w:rsidR="00B920AA" w:rsidRPr="00BE7DCB">
        <w:rPr>
          <w:rFonts w:asciiTheme="majorHAnsi" w:eastAsia="Arial Unicode MS" w:hAnsiTheme="majorHAnsi" w:cstheme="majorHAnsi"/>
          <w:sz w:val="22"/>
          <w:szCs w:val="22"/>
        </w:rPr>
        <w:t>…………………………………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………………………………………</w:t>
      </w:r>
    </w:p>
    <w:p w14:paraId="0000015F" w14:textId="0B1E6323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ab/>
      </w: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1C3FDE" w:rsidRPr="00BE7DCB">
        <w:rPr>
          <w:rFonts w:asciiTheme="majorHAnsi" w:hAnsiTheme="majorHAnsi" w:cstheme="majorHAnsi"/>
          <w:sz w:val="22"/>
          <w:szCs w:val="22"/>
        </w:rPr>
        <w:t>(</w:t>
      </w:r>
      <w:r w:rsidRPr="00BE7DCB">
        <w:rPr>
          <w:rFonts w:asciiTheme="majorHAnsi" w:hAnsiTheme="majorHAnsi" w:cstheme="majorHAnsi"/>
          <w:sz w:val="22"/>
          <w:szCs w:val="22"/>
        </w:rPr>
        <w:t>The use of antimicrobials is controlled on the farm</w:t>
      </w:r>
      <w:r w:rsidR="001C3FDE" w:rsidRPr="00BE7DCB">
        <w:rPr>
          <w:rFonts w:asciiTheme="majorHAnsi" w:hAnsiTheme="majorHAnsi" w:cstheme="majorHAnsi"/>
          <w:sz w:val="22"/>
          <w:szCs w:val="22"/>
        </w:rPr>
        <w:t>)</w:t>
      </w:r>
      <w:r w:rsidRPr="00BE7DCB">
        <w:rPr>
          <w:rFonts w:asciiTheme="majorHAnsi" w:hAnsiTheme="majorHAnsi" w:cstheme="majorHAnsi"/>
          <w:sz w:val="22"/>
          <w:szCs w:val="22"/>
        </w:rPr>
        <w:t xml:space="preserve">.  </w:t>
      </w:r>
      <w:r w:rsidR="00AC342E" w:rsidRPr="00BE7DCB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377AF842" w14:textId="183DBB44" w:rsidR="001C3FDE" w:rsidRPr="00BE7DCB" w:rsidRDefault="001C3FDE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</w:t>
      </w:r>
      <w:r w:rsidRPr="00BE7DCB">
        <w:rPr>
          <w:rFonts w:asciiTheme="majorHAnsi" w:hAnsiTheme="majorHAnsi" w:cstheme="majorHAnsi"/>
          <w:sz w:val="22"/>
          <w:szCs w:val="22"/>
        </w:rPr>
        <w:t xml:space="preserve">Who is it controlled </w:t>
      </w:r>
      <w:proofErr w:type="gramStart"/>
      <w:r w:rsidRPr="00BE7DCB">
        <w:rPr>
          <w:rFonts w:asciiTheme="majorHAnsi" w:hAnsiTheme="majorHAnsi" w:cstheme="majorHAnsi"/>
          <w:sz w:val="22"/>
          <w:szCs w:val="22"/>
        </w:rPr>
        <w:t>by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)…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>…………………………………………………………………………</w:t>
      </w:r>
    </w:p>
    <w:p w14:paraId="00000163" w14:textId="0B005692" w:rsidR="004A3218" w:rsidRPr="00BE7DCB" w:rsidRDefault="00B920AA" w:rsidP="001F4A0C">
      <w:pPr>
        <w:ind w:firstLine="720"/>
        <w:rPr>
          <w:rFonts w:asciiTheme="majorHAnsi" w:hAnsiTheme="majorHAnsi" w:cstheme="majorHAnsi"/>
          <w:color w:val="FF0000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</w:t>
      </w:r>
      <w:r w:rsidR="001C3FDE" w:rsidRPr="00BE7DCB">
        <w:rPr>
          <w:rFonts w:asciiTheme="majorHAnsi" w:hAnsiTheme="majorHAnsi" w:cstheme="majorHAnsi"/>
          <w:sz w:val="22"/>
          <w:szCs w:val="22"/>
        </w:rPr>
        <w:t>(</w:t>
      </w:r>
      <w:r w:rsidRPr="00BE7DCB">
        <w:rPr>
          <w:rFonts w:asciiTheme="majorHAnsi" w:hAnsiTheme="majorHAnsi" w:cstheme="majorHAnsi"/>
          <w:sz w:val="22"/>
          <w:szCs w:val="22"/>
        </w:rPr>
        <w:t>The buying control system of feed additives is controlled on the farm</w:t>
      </w:r>
      <w:proofErr w:type="gramStart"/>
      <w:r w:rsidRPr="00BE7DCB">
        <w:rPr>
          <w:rFonts w:asciiTheme="majorHAnsi" w:hAnsiTheme="majorHAnsi" w:cstheme="majorHAnsi"/>
          <w:sz w:val="22"/>
          <w:szCs w:val="22"/>
        </w:rPr>
        <w:t xml:space="preserve">. </w:t>
      </w:r>
      <w:r w:rsidR="001C3FDE" w:rsidRPr="00BE7DCB">
        <w:rPr>
          <w:rFonts w:asciiTheme="majorHAnsi" w:hAnsiTheme="majorHAnsi" w:cstheme="majorHAnsi"/>
          <w:sz w:val="22"/>
          <w:szCs w:val="22"/>
        </w:rPr>
        <w:t>)</w:t>
      </w:r>
      <w:proofErr w:type="gramEnd"/>
      <w:r w:rsidR="00AC342E" w:rsidRPr="00BE7DCB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00000165" w14:textId="71AF89FB" w:rsidR="004A3218" w:rsidRPr="00BE7DCB" w:rsidRDefault="001C3FDE" w:rsidP="001F4A0C">
      <w:pPr>
        <w:rPr>
          <w:rFonts w:asciiTheme="majorHAnsi" w:eastAsia="Arial Unicode MS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</w:t>
      </w:r>
      <w:r w:rsidRPr="00BE7DCB">
        <w:rPr>
          <w:rFonts w:asciiTheme="majorHAnsi" w:hAnsiTheme="majorHAnsi" w:cstheme="majorHAnsi"/>
          <w:sz w:val="22"/>
          <w:szCs w:val="22"/>
        </w:rPr>
        <w:t xml:space="preserve">Who is it controlled </w:t>
      </w:r>
      <w:proofErr w:type="gramStart"/>
      <w:r w:rsidRPr="00BE7DCB">
        <w:rPr>
          <w:rFonts w:asciiTheme="majorHAnsi" w:hAnsiTheme="majorHAnsi" w:cstheme="majorHAnsi"/>
          <w:sz w:val="22"/>
          <w:szCs w:val="22"/>
        </w:rPr>
        <w:t>by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>)…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>………………………………………………………………………</w:t>
      </w:r>
    </w:p>
    <w:p w14:paraId="18577C5F" w14:textId="27612F61" w:rsidR="00284B7D" w:rsidRPr="00BE7DCB" w:rsidRDefault="00284B7D" w:rsidP="001F4A0C">
      <w:pPr>
        <w:ind w:firstLine="720"/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="Segoe UI Emoji" w:eastAsia="Apple Color Emoji" w:hAnsi="Segoe UI Emoji" w:cs="Segoe UI Emoji"/>
          <w:sz w:val="22"/>
          <w:szCs w:val="22"/>
        </w:rPr>
        <w:t>⬜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Other, please </w:t>
      </w: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>specify)…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>………………………………………………………………...</w:t>
      </w:r>
    </w:p>
    <w:p w14:paraId="00000167" w14:textId="21F18EFD" w:rsidR="004A3218" w:rsidRPr="00BE7DCB" w:rsidRDefault="00284B7D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pple Color Emoji" w:hAnsiTheme="majorHAnsi" w:cstheme="majorHAnsi"/>
          <w:sz w:val="22"/>
          <w:szCs w:val="22"/>
        </w:rPr>
        <w:t xml:space="preserve">3.15 </w:t>
      </w:r>
      <w:r w:rsidR="00247293" w:rsidRPr="00BE7DCB">
        <w:rPr>
          <w:rFonts w:asciiTheme="majorHAnsi" w:hAnsiTheme="majorHAnsi" w:cstheme="majorHAnsi"/>
          <w:sz w:val="22"/>
          <w:szCs w:val="22"/>
        </w:rPr>
        <w:t>(</w:t>
      </w:r>
      <w:r w:rsidR="00B920AA" w:rsidRPr="00BE7DCB">
        <w:rPr>
          <w:rFonts w:asciiTheme="majorHAnsi" w:hAnsiTheme="majorHAnsi" w:cstheme="majorHAnsi"/>
          <w:sz w:val="22"/>
          <w:szCs w:val="22"/>
        </w:rPr>
        <w:t>Do you feel you are being controlled with this control system</w:t>
      </w:r>
      <w:r w:rsidR="00247293" w:rsidRPr="00BE7DCB">
        <w:rPr>
          <w:rFonts w:asciiTheme="majorHAnsi" w:hAnsiTheme="majorHAnsi" w:cstheme="majorHAnsi"/>
          <w:sz w:val="22"/>
          <w:szCs w:val="22"/>
        </w:rPr>
        <w:t>)</w:t>
      </w:r>
    </w:p>
    <w:p w14:paraId="3EF12B81" w14:textId="722B87B2" w:rsidR="009B6A91" w:rsidRPr="00BE7DCB" w:rsidRDefault="00CC7698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……………………………………………………………………..</w:t>
      </w:r>
    </w:p>
    <w:p w14:paraId="00000169" w14:textId="4B07569A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>3.1</w:t>
      </w:r>
      <w:r w:rsidR="008D19B9" w:rsidRPr="00BE7DCB">
        <w:rPr>
          <w:rFonts w:asciiTheme="majorHAnsi" w:eastAsia="Arial Unicode MS" w:hAnsiTheme="majorHAnsi" w:cstheme="majorHAnsi"/>
          <w:sz w:val="22"/>
          <w:szCs w:val="22"/>
        </w:rPr>
        <w:t>6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 (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>How do you know which antimicrobials should be purchased?)</w:t>
      </w:r>
    </w:p>
    <w:p w14:paraId="5FF81DD5" w14:textId="5B15316D" w:rsidR="00CC7698" w:rsidRPr="00BE7DCB" w:rsidRDefault="00CC7698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………………………………………………………………………..</w:t>
      </w:r>
    </w:p>
    <w:p w14:paraId="0000016B" w14:textId="739231DA" w:rsidR="004A3218" w:rsidRPr="00BE7DCB" w:rsidRDefault="00B920AA" w:rsidP="001F4A0C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Did you learn or acquire any knowledge from your own trial-and-error and experience in the use of antimicrobials? How?)</w:t>
      </w:r>
    </w:p>
    <w:p w14:paraId="2515A083" w14:textId="28021286" w:rsidR="00CC7698" w:rsidRPr="00BE7DCB" w:rsidRDefault="00CC7698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…………………………………………………………………………..</w:t>
      </w:r>
    </w:p>
    <w:p w14:paraId="0000016D" w14:textId="7A2AD3E8" w:rsidR="004A3218" w:rsidRPr="00BE7DCB" w:rsidRDefault="00B920AA" w:rsidP="001F4A0C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(From whom did you get </w:t>
      </w: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>advices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on the sources of antimicrobials?)</w:t>
      </w:r>
    </w:p>
    <w:p w14:paraId="71858B52" w14:textId="51CB6280" w:rsidR="00CC7698" w:rsidRPr="00BE7DCB" w:rsidRDefault="00CC7698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………………………………………………………………………..</w:t>
      </w:r>
    </w:p>
    <w:p w14:paraId="0000016F" w14:textId="18D754FA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>3.1</w:t>
      </w:r>
      <w:r w:rsidR="008D19B9" w:rsidRPr="00BE7DCB">
        <w:rPr>
          <w:rFonts w:asciiTheme="majorHAnsi" w:eastAsia="Arial Unicode MS" w:hAnsiTheme="majorHAnsi" w:cstheme="majorHAnsi"/>
          <w:sz w:val="22"/>
          <w:szCs w:val="22"/>
        </w:rPr>
        <w:t>7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 (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Have you heard about the impacts of antimicrobial use such as harmful effects on </w:t>
      </w: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>human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, </w:t>
      </w: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>animal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and environment from long term usage?)</w:t>
      </w:r>
    </w:p>
    <w:p w14:paraId="184A0FD3" w14:textId="18F1BC05" w:rsidR="00CC7698" w:rsidRPr="00BE7DCB" w:rsidRDefault="00CC7698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………………………………………………………………………..</w:t>
      </w:r>
    </w:p>
    <w:p w14:paraId="00000171" w14:textId="77777777" w:rsidR="004A3218" w:rsidRPr="00BE7DCB" w:rsidRDefault="004A3218" w:rsidP="001F4A0C">
      <w:pPr>
        <w:rPr>
          <w:rFonts w:asciiTheme="majorHAnsi" w:hAnsiTheme="majorHAnsi" w:cstheme="majorHAnsi"/>
          <w:sz w:val="22"/>
          <w:szCs w:val="22"/>
        </w:rPr>
      </w:pPr>
    </w:p>
    <w:p w14:paraId="00000172" w14:textId="71E8A922" w:rsidR="004A3218" w:rsidRPr="00BE7DCB" w:rsidRDefault="003F4D5A" w:rsidP="001F4A0C">
      <w:pPr>
        <w:rPr>
          <w:rFonts w:asciiTheme="majorHAnsi" w:hAnsiTheme="majorHAnsi" w:cstheme="majorHAnsi"/>
          <w:b/>
          <w:bCs/>
          <w:sz w:val="22"/>
          <w:szCs w:val="22"/>
        </w:rPr>
      </w:pPr>
      <w:r w:rsidRPr="00D5632B">
        <w:rPr>
          <w:rFonts w:asciiTheme="majorHAnsi" w:eastAsia="Arial Unicode MS" w:hAnsiTheme="majorHAnsi" w:cstheme="majorHAnsi"/>
          <w:b/>
          <w:bCs/>
          <w:sz w:val="22"/>
          <w:szCs w:val="22"/>
          <w:u w:val="single"/>
        </w:rPr>
        <w:t xml:space="preserve">(Part) </w:t>
      </w:r>
      <w:proofErr w:type="gramStart"/>
      <w:r w:rsidR="00B920AA" w:rsidRPr="00D5632B">
        <w:rPr>
          <w:rFonts w:asciiTheme="majorHAnsi" w:eastAsia="Arial Unicode MS" w:hAnsiTheme="majorHAnsi" w:cstheme="majorHAnsi"/>
          <w:b/>
          <w:bCs/>
          <w:sz w:val="22"/>
          <w:szCs w:val="22"/>
          <w:u w:val="single"/>
        </w:rPr>
        <w:t>4</w:t>
      </w:r>
      <w:r w:rsidR="00B920AA" w:rsidRPr="00D5632B">
        <w:rPr>
          <w:rFonts w:asciiTheme="majorHAnsi" w:eastAsia="Arial Unicode MS" w:hAnsiTheme="majorHAnsi" w:cstheme="majorHAnsi"/>
          <w:b/>
          <w:bCs/>
          <w:sz w:val="22"/>
          <w:szCs w:val="22"/>
        </w:rPr>
        <w:t xml:space="preserve">  (</w:t>
      </w:r>
      <w:proofErr w:type="gramEnd"/>
      <w:r w:rsidR="00B920AA" w:rsidRPr="00D5632B">
        <w:rPr>
          <w:rFonts w:asciiTheme="majorHAnsi" w:eastAsia="Arial Unicode MS" w:hAnsiTheme="majorHAnsi" w:cstheme="majorHAnsi"/>
          <w:b/>
          <w:bCs/>
          <w:sz w:val="22"/>
          <w:szCs w:val="22"/>
        </w:rPr>
        <w:t>Antimicrobial storage)</w:t>
      </w:r>
    </w:p>
    <w:p w14:paraId="00000173" w14:textId="140BFD2E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>4.1</w:t>
      </w: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  (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>Where do you keep antimicrobials on the farm?</w:t>
      </w:r>
    </w:p>
    <w:p w14:paraId="6C4DCCC5" w14:textId="60FF800E" w:rsidR="00CC7698" w:rsidRPr="00BE7DCB" w:rsidRDefault="00CC7698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lastRenderedPageBreak/>
        <w:t>…………………………………………………………………………………………………………………..</w:t>
      </w:r>
    </w:p>
    <w:p w14:paraId="00000175" w14:textId="2AFC9352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>4.2  (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Do you stock large </w:t>
      </w: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>amount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of antimicrobials </w:t>
      </w: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>in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your farm (especially feed additives with antimicrobials)? Where did you get these drugs?)</w:t>
      </w:r>
    </w:p>
    <w:p w14:paraId="7FB592F8" w14:textId="44E077DF" w:rsidR="00CC7698" w:rsidRPr="00BE7DCB" w:rsidRDefault="00CC7698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…………………………………………………………………………..</w:t>
      </w:r>
    </w:p>
    <w:p w14:paraId="00000177" w14:textId="4ABD129B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>4.3</w:t>
      </w:r>
      <w:r w:rsidR="00A7650F" w:rsidRPr="00BE7DCB">
        <w:rPr>
          <w:rFonts w:asciiTheme="majorHAnsi" w:eastAsia="Arial Unicode MS" w:hAnsiTheme="majorHAnsi" w:cstheme="majorHAnsi"/>
          <w:sz w:val="22"/>
          <w:szCs w:val="22"/>
        </w:rPr>
        <w:t>.</w:t>
      </w: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Can we </w:t>
      </w: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>take a look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at the drug storage </w:t>
      </w: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>in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your farm? (Take photo if permitted))</w:t>
      </w:r>
    </w:p>
    <w:p w14:paraId="73D41DD1" w14:textId="7263773B" w:rsidR="00CC7698" w:rsidRPr="00BE7DCB" w:rsidRDefault="00CC7698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…………</w:t>
      </w:r>
      <w:r w:rsidR="00701C4A" w:rsidRPr="00BE7DCB">
        <w:rPr>
          <w:rFonts w:asciiTheme="majorHAnsi" w:hAnsiTheme="majorHAnsi" w:cstheme="majorHAnsi"/>
          <w:color w:val="FF0000"/>
          <w:sz w:val="22"/>
          <w:szCs w:val="22"/>
        </w:rPr>
        <w:t xml:space="preserve"> </w:t>
      </w:r>
    </w:p>
    <w:p w14:paraId="00000179" w14:textId="77D1B5DA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>4.4  (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>Did you use all antimicrobials you have?)</w:t>
      </w:r>
    </w:p>
    <w:p w14:paraId="2B88C028" w14:textId="6CE20EBD" w:rsidR="00CC7698" w:rsidRPr="00BE7DCB" w:rsidRDefault="00CC7698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…………………………………………………………………………..</w:t>
      </w:r>
    </w:p>
    <w:p w14:paraId="0000017B" w14:textId="433A6009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>4.5  (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>How did you manage waste and leftover antimicrobials?)</w:t>
      </w:r>
    </w:p>
    <w:p w14:paraId="3840814B" w14:textId="375C4FB0" w:rsidR="00CC7698" w:rsidRPr="00BE7DCB" w:rsidRDefault="00CC7698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…………………………………………………………………………..</w:t>
      </w:r>
    </w:p>
    <w:p w14:paraId="0000017D" w14:textId="31830C37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>4.6  (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>Did you keep any records on the use of antimicrobials and dosages for animals in your farm?)</w:t>
      </w:r>
    </w:p>
    <w:p w14:paraId="1DACEE05" w14:textId="012C15D5" w:rsidR="00CC7698" w:rsidRPr="00BE7DCB" w:rsidRDefault="00CC7698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………………………………………………………………………..</w:t>
      </w:r>
    </w:p>
    <w:p w14:paraId="0000017F" w14:textId="0B7876BF" w:rsidR="004A3218" w:rsidRPr="00BE7DCB" w:rsidRDefault="00B920AA" w:rsidP="001F4A0C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If so, do you keep the records systematically and continuously?)</w:t>
      </w:r>
    </w:p>
    <w:p w14:paraId="480473EC" w14:textId="3B173031" w:rsidR="00DF3744" w:rsidRPr="00BE7DCB" w:rsidRDefault="00DF3744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……………</w:t>
      </w:r>
      <w:r w:rsidR="00D5632B" w:rsidRPr="00BE7DCB">
        <w:rPr>
          <w:rFonts w:asciiTheme="majorHAnsi" w:hAnsiTheme="majorHAnsi" w:cstheme="majorHAnsi"/>
          <w:sz w:val="22"/>
          <w:szCs w:val="22"/>
        </w:rPr>
        <w:t xml:space="preserve"> </w:t>
      </w: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..…..</w:t>
      </w:r>
    </w:p>
    <w:p w14:paraId="00000181" w14:textId="27702BEB" w:rsidR="004A3218" w:rsidRPr="00BE7DCB" w:rsidRDefault="00B920AA" w:rsidP="001F4A0C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(Did you report the data to any authorities?)</w:t>
      </w:r>
    </w:p>
    <w:p w14:paraId="40CFD469" w14:textId="03A090BF" w:rsidR="00DF3744" w:rsidRPr="00BE7DCB" w:rsidRDefault="00DF3744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…………………………………………………………………..…..</w:t>
      </w:r>
    </w:p>
    <w:p w14:paraId="00000184" w14:textId="033D97EC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proofErr w:type="gramStart"/>
      <w:r w:rsidRPr="00BE7DCB">
        <w:rPr>
          <w:rFonts w:asciiTheme="majorHAnsi" w:eastAsia="Arial Unicode MS" w:hAnsiTheme="majorHAnsi" w:cstheme="majorHAnsi"/>
          <w:sz w:val="22"/>
          <w:szCs w:val="22"/>
        </w:rPr>
        <w:t>4.7  Can</w:t>
      </w:r>
      <w:proofErr w:type="gramEnd"/>
      <w:r w:rsidRPr="00BE7DCB">
        <w:rPr>
          <w:rFonts w:asciiTheme="majorHAnsi" w:eastAsia="Arial Unicode MS" w:hAnsiTheme="majorHAnsi" w:cstheme="majorHAnsi"/>
          <w:sz w:val="22"/>
          <w:szCs w:val="22"/>
        </w:rPr>
        <w:t xml:space="preserve"> you identify individual treated animals? / How do you know which animals you have treated?</w:t>
      </w:r>
    </w:p>
    <w:p w14:paraId="00000187" w14:textId="41DDAF60" w:rsidR="004A3218" w:rsidRPr="00BE7DCB" w:rsidRDefault="00CC7698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………………………………………………………………………..</w:t>
      </w:r>
    </w:p>
    <w:p w14:paraId="00000188" w14:textId="4D7FA76B" w:rsidR="004A3218" w:rsidRPr="00BE7DCB" w:rsidRDefault="00B920AA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eastAsia="Arial Unicode MS" w:hAnsiTheme="majorHAnsi" w:cstheme="majorHAnsi"/>
          <w:sz w:val="22"/>
          <w:szCs w:val="22"/>
        </w:rPr>
        <w:t>(Do you have any additional data or opinions?)</w:t>
      </w:r>
    </w:p>
    <w:p w14:paraId="0000018E" w14:textId="709DD45B" w:rsidR="004A3218" w:rsidRPr="00BE7DCB" w:rsidRDefault="00CC7698" w:rsidP="001F4A0C">
      <w:pPr>
        <w:rPr>
          <w:rFonts w:asciiTheme="majorHAnsi" w:hAnsiTheme="majorHAnsi" w:cstheme="majorHAnsi"/>
          <w:sz w:val="22"/>
          <w:szCs w:val="22"/>
        </w:rPr>
      </w:pPr>
      <w:r w:rsidRPr="00BE7DCB">
        <w:rPr>
          <w:rFonts w:asciiTheme="majorHAnsi" w:hAnsiTheme="majorHAnsi" w:cstheme="majorHAnsi"/>
          <w:sz w:val="22"/>
          <w:szCs w:val="22"/>
        </w:rPr>
        <w:t>…………………………………………………………………………………………………………………………..</w:t>
      </w:r>
    </w:p>
    <w:sectPr w:rsidR="004A3218" w:rsidRPr="00BE7DCB" w:rsidSect="00224B5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1" w:h="16840"/>
      <w:pgMar w:top="1440" w:right="1440" w:bottom="1440" w:left="1440" w:header="720" w:footer="720" w:gutter="0"/>
      <w:pgNumType w:start="1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AF3849" w14:textId="77777777" w:rsidR="0093269B" w:rsidRDefault="0093269B" w:rsidP="00B95A3E">
      <w:r>
        <w:separator/>
      </w:r>
    </w:p>
    <w:p w14:paraId="7D0EFA45" w14:textId="77777777" w:rsidR="0093269B" w:rsidRDefault="0093269B" w:rsidP="00B95A3E"/>
    <w:p w14:paraId="42A41A49" w14:textId="77777777" w:rsidR="0093269B" w:rsidRDefault="0093269B" w:rsidP="00C97079"/>
  </w:endnote>
  <w:endnote w:type="continuationSeparator" w:id="0">
    <w:p w14:paraId="57AC0AC9" w14:textId="77777777" w:rsidR="0093269B" w:rsidRDefault="0093269B" w:rsidP="00B95A3E">
      <w:r>
        <w:continuationSeparator/>
      </w:r>
    </w:p>
    <w:p w14:paraId="7E26B348" w14:textId="77777777" w:rsidR="0093269B" w:rsidRDefault="0093269B" w:rsidP="00B95A3E"/>
    <w:p w14:paraId="2DB8D16F" w14:textId="77777777" w:rsidR="0093269B" w:rsidRDefault="0093269B" w:rsidP="00C97079"/>
  </w:endnote>
  <w:endnote w:type="continuationNotice" w:id="1">
    <w:p w14:paraId="1C6C4400" w14:textId="77777777" w:rsidR="0093269B" w:rsidRDefault="0093269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192" w14:textId="6E2B053A" w:rsidR="00166923" w:rsidRDefault="00166923" w:rsidP="00B95A3E"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  <w:p w14:paraId="00000193" w14:textId="77777777" w:rsidR="00166923" w:rsidRDefault="00166923" w:rsidP="00B95A3E"/>
  <w:p w14:paraId="13618B46" w14:textId="77777777" w:rsidR="00166923" w:rsidRDefault="00166923" w:rsidP="00B95A3E"/>
  <w:p w14:paraId="33F9AE85" w14:textId="77777777" w:rsidR="00166923" w:rsidRDefault="00166923" w:rsidP="00C9707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195" w14:textId="7EB741BC" w:rsidR="00166923" w:rsidRDefault="00166923" w:rsidP="00B95A3E"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14:paraId="41B9BEAA" w14:textId="77777777" w:rsidR="00166923" w:rsidRDefault="00166923" w:rsidP="00C97079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16F934" w14:textId="77777777" w:rsidR="00F5730C" w:rsidRDefault="00F573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2F9D0C" w14:textId="77777777" w:rsidR="0093269B" w:rsidRDefault="0093269B" w:rsidP="00B95A3E">
      <w:r>
        <w:separator/>
      </w:r>
    </w:p>
    <w:p w14:paraId="20A89A1C" w14:textId="77777777" w:rsidR="0093269B" w:rsidRDefault="0093269B" w:rsidP="00B95A3E"/>
    <w:p w14:paraId="7F2CDD90" w14:textId="77777777" w:rsidR="0093269B" w:rsidRDefault="0093269B" w:rsidP="00C97079"/>
  </w:footnote>
  <w:footnote w:type="continuationSeparator" w:id="0">
    <w:p w14:paraId="75D419A5" w14:textId="77777777" w:rsidR="0093269B" w:rsidRDefault="0093269B" w:rsidP="00B95A3E">
      <w:r>
        <w:continuationSeparator/>
      </w:r>
    </w:p>
    <w:p w14:paraId="64E8C1CE" w14:textId="77777777" w:rsidR="0093269B" w:rsidRDefault="0093269B" w:rsidP="00B95A3E"/>
    <w:p w14:paraId="505FE735" w14:textId="77777777" w:rsidR="0093269B" w:rsidRDefault="0093269B" w:rsidP="00C97079"/>
  </w:footnote>
  <w:footnote w:type="continuationNotice" w:id="1">
    <w:p w14:paraId="4B43D51F" w14:textId="77777777" w:rsidR="0093269B" w:rsidRDefault="0093269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190" w14:textId="77777777" w:rsidR="00166923" w:rsidRDefault="00166923" w:rsidP="00B95A3E"/>
  <w:p w14:paraId="0DFF272D" w14:textId="77777777" w:rsidR="00166923" w:rsidRDefault="00166923" w:rsidP="00B95A3E"/>
  <w:p w14:paraId="59AEC6DB" w14:textId="77777777" w:rsidR="00166923" w:rsidRDefault="00166923" w:rsidP="00C97079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119451" w14:textId="69A69155" w:rsidR="00F5730C" w:rsidRDefault="00166923" w:rsidP="00C97079">
    <w:pPr>
      <w:rPr>
        <w:rFonts w:eastAsia="Angsana New"/>
      </w:rPr>
    </w:pPr>
    <w:r w:rsidRPr="008D6D9C">
      <w:rPr>
        <w:rFonts w:eastAsia="Angsana New"/>
      </w:rPr>
      <w:t xml:space="preserve">     </w:t>
    </w:r>
    <w:r>
      <w:rPr>
        <w:rFonts w:eastAsia="Angsana New"/>
      </w:rPr>
      <w:t xml:space="preserve">          </w:t>
    </w:r>
  </w:p>
  <w:p w14:paraId="36226549" w14:textId="77777777" w:rsidR="00F5730C" w:rsidRPr="00F5730C" w:rsidRDefault="00F5730C" w:rsidP="00C97079">
    <w:pPr>
      <w:rPr>
        <w:rFonts w:eastAsia="Angsana New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732F78" w14:textId="77777777" w:rsidR="00F5730C" w:rsidRDefault="00F5730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957C5"/>
    <w:multiLevelType w:val="hybridMultilevel"/>
    <w:tmpl w:val="48B6E5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D2CA6"/>
    <w:multiLevelType w:val="multilevel"/>
    <w:tmpl w:val="52F287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13960C9B"/>
    <w:multiLevelType w:val="multilevel"/>
    <w:tmpl w:val="8FB20A3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C133FBE"/>
    <w:multiLevelType w:val="multilevel"/>
    <w:tmpl w:val="2222D22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2D3754FA"/>
    <w:multiLevelType w:val="multilevel"/>
    <w:tmpl w:val="E4BC7CA6"/>
    <w:lvl w:ilvl="0">
      <w:start w:val="1"/>
      <w:numFmt w:val="decimal"/>
      <w:lvlText w:val="%1."/>
      <w:lvlJc w:val="left"/>
      <w:pPr>
        <w:ind w:left="450" w:hanging="360"/>
      </w:pPr>
      <w:rPr>
        <w:b w:val="0"/>
        <w:bCs/>
      </w:r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30BF5A22"/>
    <w:multiLevelType w:val="multilevel"/>
    <w:tmpl w:val="4A8073A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6" w15:restartNumberingAfterBreak="0">
    <w:nsid w:val="32034F53"/>
    <w:multiLevelType w:val="hybridMultilevel"/>
    <w:tmpl w:val="1CF6844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1D4A90"/>
    <w:multiLevelType w:val="hybridMultilevel"/>
    <w:tmpl w:val="64AED17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36C263E1"/>
    <w:multiLevelType w:val="multilevel"/>
    <w:tmpl w:val="D0CA62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51A1657E"/>
    <w:multiLevelType w:val="hybridMultilevel"/>
    <w:tmpl w:val="B5E0033A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C419E0"/>
    <w:multiLevelType w:val="multilevel"/>
    <w:tmpl w:val="B00425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1" w15:restartNumberingAfterBreak="0">
    <w:nsid w:val="578A08CE"/>
    <w:multiLevelType w:val="hybridMultilevel"/>
    <w:tmpl w:val="CE36AD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EB4675A"/>
    <w:multiLevelType w:val="multilevel"/>
    <w:tmpl w:val="621C3CA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3" w15:restartNumberingAfterBreak="0">
    <w:nsid w:val="64E15515"/>
    <w:multiLevelType w:val="multilevel"/>
    <w:tmpl w:val="BF8A84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68E436EF"/>
    <w:multiLevelType w:val="hybridMultilevel"/>
    <w:tmpl w:val="3D7E7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3A0066"/>
    <w:multiLevelType w:val="hybridMultilevel"/>
    <w:tmpl w:val="CC800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DE238C"/>
    <w:multiLevelType w:val="multilevel"/>
    <w:tmpl w:val="CB564FC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7" w15:restartNumberingAfterBreak="0">
    <w:nsid w:val="70E5539B"/>
    <w:multiLevelType w:val="multilevel"/>
    <w:tmpl w:val="43A0DF2C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8" w15:restartNumberingAfterBreak="0">
    <w:nsid w:val="772761F6"/>
    <w:multiLevelType w:val="hybridMultilevel"/>
    <w:tmpl w:val="B3F0B27E"/>
    <w:lvl w:ilvl="0" w:tplc="44748842">
      <w:start w:val="1"/>
      <w:numFmt w:val="decimal"/>
      <w:lvlText w:val="%1."/>
      <w:lvlJc w:val="left"/>
      <w:pPr>
        <w:ind w:left="720" w:hanging="360"/>
      </w:pPr>
      <w:rPr>
        <w:rFonts w:ascii="Angsana New" w:eastAsia="Arial Unicode MS" w:hAnsi="Angsana New"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6552868">
    <w:abstractNumId w:val="4"/>
  </w:num>
  <w:num w:numId="2" w16cid:durableId="895580370">
    <w:abstractNumId w:val="5"/>
  </w:num>
  <w:num w:numId="3" w16cid:durableId="1291978457">
    <w:abstractNumId w:val="13"/>
  </w:num>
  <w:num w:numId="4" w16cid:durableId="780954936">
    <w:abstractNumId w:val="3"/>
  </w:num>
  <w:num w:numId="5" w16cid:durableId="1782646529">
    <w:abstractNumId w:val="8"/>
  </w:num>
  <w:num w:numId="6" w16cid:durableId="1840735057">
    <w:abstractNumId w:val="10"/>
  </w:num>
  <w:num w:numId="7" w16cid:durableId="1142042571">
    <w:abstractNumId w:val="17"/>
  </w:num>
  <w:num w:numId="8" w16cid:durableId="1868060529">
    <w:abstractNumId w:val="1"/>
  </w:num>
  <w:num w:numId="9" w16cid:durableId="1341276030">
    <w:abstractNumId w:val="12"/>
  </w:num>
  <w:num w:numId="10" w16cid:durableId="1021590310">
    <w:abstractNumId w:val="16"/>
  </w:num>
  <w:num w:numId="11" w16cid:durableId="1186865662">
    <w:abstractNumId w:val="2"/>
  </w:num>
  <w:num w:numId="12" w16cid:durableId="397558488">
    <w:abstractNumId w:val="18"/>
  </w:num>
  <w:num w:numId="13" w16cid:durableId="557126595">
    <w:abstractNumId w:val="9"/>
  </w:num>
  <w:num w:numId="14" w16cid:durableId="200440256">
    <w:abstractNumId w:val="14"/>
  </w:num>
  <w:num w:numId="15" w16cid:durableId="1535850888">
    <w:abstractNumId w:val="15"/>
  </w:num>
  <w:num w:numId="16" w16cid:durableId="1098022795">
    <w:abstractNumId w:val="7"/>
  </w:num>
  <w:num w:numId="17" w16cid:durableId="930814733">
    <w:abstractNumId w:val="11"/>
  </w:num>
  <w:num w:numId="18" w16cid:durableId="153834884">
    <w:abstractNumId w:val="6"/>
  </w:num>
  <w:num w:numId="19" w16cid:durableId="909536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3218"/>
    <w:rsid w:val="00000185"/>
    <w:rsid w:val="00006CE1"/>
    <w:rsid w:val="00012227"/>
    <w:rsid w:val="000135CB"/>
    <w:rsid w:val="0001510E"/>
    <w:rsid w:val="000158D0"/>
    <w:rsid w:val="00022FA9"/>
    <w:rsid w:val="00023495"/>
    <w:rsid w:val="00035BF9"/>
    <w:rsid w:val="00037024"/>
    <w:rsid w:val="00041961"/>
    <w:rsid w:val="00044F8A"/>
    <w:rsid w:val="0005051C"/>
    <w:rsid w:val="000563BD"/>
    <w:rsid w:val="00065E06"/>
    <w:rsid w:val="00067CD5"/>
    <w:rsid w:val="00067F0D"/>
    <w:rsid w:val="0007023F"/>
    <w:rsid w:val="000749E2"/>
    <w:rsid w:val="00077798"/>
    <w:rsid w:val="000801F7"/>
    <w:rsid w:val="0008045B"/>
    <w:rsid w:val="0008147F"/>
    <w:rsid w:val="000819BE"/>
    <w:rsid w:val="00082ECD"/>
    <w:rsid w:val="0008309E"/>
    <w:rsid w:val="00085A02"/>
    <w:rsid w:val="00085F32"/>
    <w:rsid w:val="00093224"/>
    <w:rsid w:val="000934AC"/>
    <w:rsid w:val="00096AAA"/>
    <w:rsid w:val="000A46DD"/>
    <w:rsid w:val="000B15F1"/>
    <w:rsid w:val="000C6FF7"/>
    <w:rsid w:val="000D299F"/>
    <w:rsid w:val="000E672B"/>
    <w:rsid w:val="000F0A51"/>
    <w:rsid w:val="000F4B8A"/>
    <w:rsid w:val="001017F9"/>
    <w:rsid w:val="00102CC2"/>
    <w:rsid w:val="00104482"/>
    <w:rsid w:val="00116552"/>
    <w:rsid w:val="00123DA3"/>
    <w:rsid w:val="00132D99"/>
    <w:rsid w:val="00134D04"/>
    <w:rsid w:val="00136571"/>
    <w:rsid w:val="001370FD"/>
    <w:rsid w:val="001413BE"/>
    <w:rsid w:val="00142AEA"/>
    <w:rsid w:val="00142B7B"/>
    <w:rsid w:val="00143881"/>
    <w:rsid w:val="00146296"/>
    <w:rsid w:val="0014675F"/>
    <w:rsid w:val="00147B0B"/>
    <w:rsid w:val="00151914"/>
    <w:rsid w:val="00165E4C"/>
    <w:rsid w:val="00166923"/>
    <w:rsid w:val="0017727A"/>
    <w:rsid w:val="001804E6"/>
    <w:rsid w:val="001825BB"/>
    <w:rsid w:val="00190853"/>
    <w:rsid w:val="001929E3"/>
    <w:rsid w:val="0019699C"/>
    <w:rsid w:val="00196BDA"/>
    <w:rsid w:val="001A4A0C"/>
    <w:rsid w:val="001B0334"/>
    <w:rsid w:val="001B7D62"/>
    <w:rsid w:val="001C3FDE"/>
    <w:rsid w:val="001D0504"/>
    <w:rsid w:val="001D31A9"/>
    <w:rsid w:val="001D572B"/>
    <w:rsid w:val="001E18E2"/>
    <w:rsid w:val="001E5703"/>
    <w:rsid w:val="001E69B0"/>
    <w:rsid w:val="001F1F5C"/>
    <w:rsid w:val="001F4A0C"/>
    <w:rsid w:val="001F6BD8"/>
    <w:rsid w:val="001F7CB9"/>
    <w:rsid w:val="001F7EB0"/>
    <w:rsid w:val="00201D2F"/>
    <w:rsid w:val="002116C7"/>
    <w:rsid w:val="002132D2"/>
    <w:rsid w:val="002140A3"/>
    <w:rsid w:val="00214D02"/>
    <w:rsid w:val="00220711"/>
    <w:rsid w:val="0022367F"/>
    <w:rsid w:val="00224B51"/>
    <w:rsid w:val="002311D1"/>
    <w:rsid w:val="0024300A"/>
    <w:rsid w:val="00247293"/>
    <w:rsid w:val="00247B16"/>
    <w:rsid w:val="00250EF0"/>
    <w:rsid w:val="00251D4A"/>
    <w:rsid w:val="0025491C"/>
    <w:rsid w:val="00261DBF"/>
    <w:rsid w:val="00262748"/>
    <w:rsid w:val="0026436C"/>
    <w:rsid w:val="00267A21"/>
    <w:rsid w:val="00267B95"/>
    <w:rsid w:val="00273BBA"/>
    <w:rsid w:val="00280466"/>
    <w:rsid w:val="00284B7D"/>
    <w:rsid w:val="00293A8F"/>
    <w:rsid w:val="00295293"/>
    <w:rsid w:val="002A0535"/>
    <w:rsid w:val="002A0545"/>
    <w:rsid w:val="002A28C3"/>
    <w:rsid w:val="002A3819"/>
    <w:rsid w:val="002B0CEE"/>
    <w:rsid w:val="002C67B8"/>
    <w:rsid w:val="002C68FF"/>
    <w:rsid w:val="002D1169"/>
    <w:rsid w:val="002F1AF9"/>
    <w:rsid w:val="002F3A44"/>
    <w:rsid w:val="002F559D"/>
    <w:rsid w:val="002F603A"/>
    <w:rsid w:val="002F7F8E"/>
    <w:rsid w:val="00302ACF"/>
    <w:rsid w:val="003035D1"/>
    <w:rsid w:val="0030419B"/>
    <w:rsid w:val="00305000"/>
    <w:rsid w:val="00306A25"/>
    <w:rsid w:val="00306AD3"/>
    <w:rsid w:val="00310C7C"/>
    <w:rsid w:val="00312A70"/>
    <w:rsid w:val="003146FA"/>
    <w:rsid w:val="00322861"/>
    <w:rsid w:val="00323CAA"/>
    <w:rsid w:val="00333365"/>
    <w:rsid w:val="00335F74"/>
    <w:rsid w:val="00337B78"/>
    <w:rsid w:val="003416F0"/>
    <w:rsid w:val="003438F5"/>
    <w:rsid w:val="00353FE2"/>
    <w:rsid w:val="00354D50"/>
    <w:rsid w:val="003609DD"/>
    <w:rsid w:val="00362CB6"/>
    <w:rsid w:val="00363E5C"/>
    <w:rsid w:val="00371197"/>
    <w:rsid w:val="003720DB"/>
    <w:rsid w:val="00375B54"/>
    <w:rsid w:val="00375DC6"/>
    <w:rsid w:val="00376765"/>
    <w:rsid w:val="00380309"/>
    <w:rsid w:val="003811AB"/>
    <w:rsid w:val="00387A90"/>
    <w:rsid w:val="003952C0"/>
    <w:rsid w:val="00397A24"/>
    <w:rsid w:val="003A2547"/>
    <w:rsid w:val="003A71AE"/>
    <w:rsid w:val="003B1230"/>
    <w:rsid w:val="003B30CC"/>
    <w:rsid w:val="003B7157"/>
    <w:rsid w:val="003C0A04"/>
    <w:rsid w:val="003C4438"/>
    <w:rsid w:val="003C48F6"/>
    <w:rsid w:val="003D405F"/>
    <w:rsid w:val="003D7D03"/>
    <w:rsid w:val="003E48C7"/>
    <w:rsid w:val="003E6EFA"/>
    <w:rsid w:val="003E6FF7"/>
    <w:rsid w:val="003F1D3B"/>
    <w:rsid w:val="003F4D5A"/>
    <w:rsid w:val="003F640A"/>
    <w:rsid w:val="003F69DB"/>
    <w:rsid w:val="003F6E95"/>
    <w:rsid w:val="004013A6"/>
    <w:rsid w:val="00406819"/>
    <w:rsid w:val="004135F1"/>
    <w:rsid w:val="0041473A"/>
    <w:rsid w:val="004156B0"/>
    <w:rsid w:val="00416C81"/>
    <w:rsid w:val="004228F4"/>
    <w:rsid w:val="00424BA6"/>
    <w:rsid w:val="0042545E"/>
    <w:rsid w:val="004346A2"/>
    <w:rsid w:val="0045034E"/>
    <w:rsid w:val="004520E6"/>
    <w:rsid w:val="004667E4"/>
    <w:rsid w:val="004754BF"/>
    <w:rsid w:val="00482A93"/>
    <w:rsid w:val="00490814"/>
    <w:rsid w:val="00491370"/>
    <w:rsid w:val="004963AC"/>
    <w:rsid w:val="004A27DE"/>
    <w:rsid w:val="004A3218"/>
    <w:rsid w:val="004A5EE7"/>
    <w:rsid w:val="004B0007"/>
    <w:rsid w:val="004B523C"/>
    <w:rsid w:val="004C39A3"/>
    <w:rsid w:val="004C6645"/>
    <w:rsid w:val="004D01CE"/>
    <w:rsid w:val="004D0BEB"/>
    <w:rsid w:val="004D6971"/>
    <w:rsid w:val="004D6B63"/>
    <w:rsid w:val="004D7D1E"/>
    <w:rsid w:val="004E1299"/>
    <w:rsid w:val="004E544F"/>
    <w:rsid w:val="004E7B5C"/>
    <w:rsid w:val="004F1E09"/>
    <w:rsid w:val="004F504E"/>
    <w:rsid w:val="004F7AB3"/>
    <w:rsid w:val="005010E3"/>
    <w:rsid w:val="005013A4"/>
    <w:rsid w:val="005015EC"/>
    <w:rsid w:val="00514F96"/>
    <w:rsid w:val="00515BC1"/>
    <w:rsid w:val="00532F5F"/>
    <w:rsid w:val="0053643D"/>
    <w:rsid w:val="00542222"/>
    <w:rsid w:val="0054361D"/>
    <w:rsid w:val="005455C0"/>
    <w:rsid w:val="00547D3E"/>
    <w:rsid w:val="005501C2"/>
    <w:rsid w:val="0055411C"/>
    <w:rsid w:val="00555869"/>
    <w:rsid w:val="005649EE"/>
    <w:rsid w:val="00573C43"/>
    <w:rsid w:val="00574A83"/>
    <w:rsid w:val="00574D14"/>
    <w:rsid w:val="00584315"/>
    <w:rsid w:val="005855E5"/>
    <w:rsid w:val="00586462"/>
    <w:rsid w:val="005A4D58"/>
    <w:rsid w:val="005A6660"/>
    <w:rsid w:val="005B7F0B"/>
    <w:rsid w:val="005C2251"/>
    <w:rsid w:val="005C3125"/>
    <w:rsid w:val="005C4B49"/>
    <w:rsid w:val="005C5D62"/>
    <w:rsid w:val="005C66C9"/>
    <w:rsid w:val="005D6625"/>
    <w:rsid w:val="005F7173"/>
    <w:rsid w:val="005F72CF"/>
    <w:rsid w:val="0061164E"/>
    <w:rsid w:val="00621E63"/>
    <w:rsid w:val="0062630F"/>
    <w:rsid w:val="006264FD"/>
    <w:rsid w:val="0062658D"/>
    <w:rsid w:val="00635864"/>
    <w:rsid w:val="00636E11"/>
    <w:rsid w:val="0064011D"/>
    <w:rsid w:val="00641808"/>
    <w:rsid w:val="0064738D"/>
    <w:rsid w:val="00651919"/>
    <w:rsid w:val="006551DB"/>
    <w:rsid w:val="006705D7"/>
    <w:rsid w:val="00680A1E"/>
    <w:rsid w:val="00680A7A"/>
    <w:rsid w:val="00682742"/>
    <w:rsid w:val="00684921"/>
    <w:rsid w:val="00694A95"/>
    <w:rsid w:val="0069552D"/>
    <w:rsid w:val="006A102B"/>
    <w:rsid w:val="006A632A"/>
    <w:rsid w:val="006A6778"/>
    <w:rsid w:val="006B4C9D"/>
    <w:rsid w:val="006B5085"/>
    <w:rsid w:val="006B51F7"/>
    <w:rsid w:val="006B7118"/>
    <w:rsid w:val="006C12CA"/>
    <w:rsid w:val="006C1533"/>
    <w:rsid w:val="006C33A9"/>
    <w:rsid w:val="006C3CCC"/>
    <w:rsid w:val="006C3E98"/>
    <w:rsid w:val="006D0D18"/>
    <w:rsid w:val="006D3DA7"/>
    <w:rsid w:val="006E6DAB"/>
    <w:rsid w:val="006E7E29"/>
    <w:rsid w:val="006F5228"/>
    <w:rsid w:val="007005FC"/>
    <w:rsid w:val="00701C4A"/>
    <w:rsid w:val="0070586A"/>
    <w:rsid w:val="00716938"/>
    <w:rsid w:val="00724508"/>
    <w:rsid w:val="00724BC9"/>
    <w:rsid w:val="00740A19"/>
    <w:rsid w:val="00741070"/>
    <w:rsid w:val="00746C0F"/>
    <w:rsid w:val="007475A9"/>
    <w:rsid w:val="00753124"/>
    <w:rsid w:val="00754830"/>
    <w:rsid w:val="00766641"/>
    <w:rsid w:val="00770603"/>
    <w:rsid w:val="00772417"/>
    <w:rsid w:val="00775372"/>
    <w:rsid w:val="00781534"/>
    <w:rsid w:val="0078312A"/>
    <w:rsid w:val="00787F38"/>
    <w:rsid w:val="00791BDC"/>
    <w:rsid w:val="00792A7C"/>
    <w:rsid w:val="007939CD"/>
    <w:rsid w:val="00795753"/>
    <w:rsid w:val="007A17C1"/>
    <w:rsid w:val="007A54A7"/>
    <w:rsid w:val="007B0606"/>
    <w:rsid w:val="007B15AB"/>
    <w:rsid w:val="007B3216"/>
    <w:rsid w:val="007C1110"/>
    <w:rsid w:val="007C6BB4"/>
    <w:rsid w:val="007D0673"/>
    <w:rsid w:val="007D6B82"/>
    <w:rsid w:val="007E1D4F"/>
    <w:rsid w:val="007E5C7F"/>
    <w:rsid w:val="007F30A7"/>
    <w:rsid w:val="007F36B9"/>
    <w:rsid w:val="007F4DDD"/>
    <w:rsid w:val="007F4EAF"/>
    <w:rsid w:val="00800A31"/>
    <w:rsid w:val="00805EE0"/>
    <w:rsid w:val="00806E98"/>
    <w:rsid w:val="00811DAA"/>
    <w:rsid w:val="00815932"/>
    <w:rsid w:val="00821A5B"/>
    <w:rsid w:val="00833175"/>
    <w:rsid w:val="00834677"/>
    <w:rsid w:val="00836B7B"/>
    <w:rsid w:val="008409EB"/>
    <w:rsid w:val="0084518E"/>
    <w:rsid w:val="00846554"/>
    <w:rsid w:val="00847AEB"/>
    <w:rsid w:val="008510C7"/>
    <w:rsid w:val="008603C5"/>
    <w:rsid w:val="00861F6E"/>
    <w:rsid w:val="008623DF"/>
    <w:rsid w:val="00864050"/>
    <w:rsid w:val="00870698"/>
    <w:rsid w:val="00870E3B"/>
    <w:rsid w:val="00872ACB"/>
    <w:rsid w:val="008754A2"/>
    <w:rsid w:val="00876651"/>
    <w:rsid w:val="008770E5"/>
    <w:rsid w:val="00881B31"/>
    <w:rsid w:val="00885F03"/>
    <w:rsid w:val="00893D03"/>
    <w:rsid w:val="00894328"/>
    <w:rsid w:val="008A4704"/>
    <w:rsid w:val="008A665E"/>
    <w:rsid w:val="008B5D24"/>
    <w:rsid w:val="008C02CC"/>
    <w:rsid w:val="008C3249"/>
    <w:rsid w:val="008C3307"/>
    <w:rsid w:val="008C6968"/>
    <w:rsid w:val="008D0D0C"/>
    <w:rsid w:val="008D12AB"/>
    <w:rsid w:val="008D19B9"/>
    <w:rsid w:val="008D1D9D"/>
    <w:rsid w:val="008D527B"/>
    <w:rsid w:val="008D6D9C"/>
    <w:rsid w:val="008D70B6"/>
    <w:rsid w:val="008E27CC"/>
    <w:rsid w:val="008E4371"/>
    <w:rsid w:val="008F3D08"/>
    <w:rsid w:val="008F4F62"/>
    <w:rsid w:val="008F720F"/>
    <w:rsid w:val="00902E16"/>
    <w:rsid w:val="00906671"/>
    <w:rsid w:val="009070EB"/>
    <w:rsid w:val="009115D1"/>
    <w:rsid w:val="00912BE6"/>
    <w:rsid w:val="00921430"/>
    <w:rsid w:val="0092389B"/>
    <w:rsid w:val="00924CF4"/>
    <w:rsid w:val="00925A5F"/>
    <w:rsid w:val="00926894"/>
    <w:rsid w:val="00926F64"/>
    <w:rsid w:val="0093269B"/>
    <w:rsid w:val="009349AD"/>
    <w:rsid w:val="0094290E"/>
    <w:rsid w:val="00946D8A"/>
    <w:rsid w:val="00947D4C"/>
    <w:rsid w:val="00953FCF"/>
    <w:rsid w:val="00957D61"/>
    <w:rsid w:val="0096163D"/>
    <w:rsid w:val="00971BF5"/>
    <w:rsid w:val="00972C19"/>
    <w:rsid w:val="00976194"/>
    <w:rsid w:val="00981251"/>
    <w:rsid w:val="00982757"/>
    <w:rsid w:val="00985E9D"/>
    <w:rsid w:val="00993578"/>
    <w:rsid w:val="009A2701"/>
    <w:rsid w:val="009A2DE2"/>
    <w:rsid w:val="009B6A91"/>
    <w:rsid w:val="009B75B8"/>
    <w:rsid w:val="009C2735"/>
    <w:rsid w:val="009C4B20"/>
    <w:rsid w:val="009C4E91"/>
    <w:rsid w:val="009C5DFE"/>
    <w:rsid w:val="009C723E"/>
    <w:rsid w:val="009D4BA4"/>
    <w:rsid w:val="009D4DBB"/>
    <w:rsid w:val="009E0B15"/>
    <w:rsid w:val="009F368F"/>
    <w:rsid w:val="00A0388D"/>
    <w:rsid w:val="00A06957"/>
    <w:rsid w:val="00A12DE8"/>
    <w:rsid w:val="00A173EF"/>
    <w:rsid w:val="00A17D7A"/>
    <w:rsid w:val="00A2063A"/>
    <w:rsid w:val="00A2403E"/>
    <w:rsid w:val="00A2759C"/>
    <w:rsid w:val="00A3216D"/>
    <w:rsid w:val="00A33DAC"/>
    <w:rsid w:val="00A46E04"/>
    <w:rsid w:val="00A51C99"/>
    <w:rsid w:val="00A53518"/>
    <w:rsid w:val="00A54FDC"/>
    <w:rsid w:val="00A61495"/>
    <w:rsid w:val="00A6151D"/>
    <w:rsid w:val="00A67292"/>
    <w:rsid w:val="00A73F99"/>
    <w:rsid w:val="00A74B55"/>
    <w:rsid w:val="00A7650F"/>
    <w:rsid w:val="00A76A3C"/>
    <w:rsid w:val="00A77108"/>
    <w:rsid w:val="00A81CCD"/>
    <w:rsid w:val="00A923F9"/>
    <w:rsid w:val="00A92726"/>
    <w:rsid w:val="00A9438A"/>
    <w:rsid w:val="00A95FBF"/>
    <w:rsid w:val="00AA2C02"/>
    <w:rsid w:val="00AA46B1"/>
    <w:rsid w:val="00AA47FD"/>
    <w:rsid w:val="00AA5504"/>
    <w:rsid w:val="00AA5F28"/>
    <w:rsid w:val="00AA60C8"/>
    <w:rsid w:val="00AB0949"/>
    <w:rsid w:val="00AB1A71"/>
    <w:rsid w:val="00AB698C"/>
    <w:rsid w:val="00AB7A21"/>
    <w:rsid w:val="00AB7C69"/>
    <w:rsid w:val="00AC080F"/>
    <w:rsid w:val="00AC342E"/>
    <w:rsid w:val="00AE1826"/>
    <w:rsid w:val="00AE184C"/>
    <w:rsid w:val="00AF1D16"/>
    <w:rsid w:val="00AF36B1"/>
    <w:rsid w:val="00AF6158"/>
    <w:rsid w:val="00AF7B2A"/>
    <w:rsid w:val="00B01A8A"/>
    <w:rsid w:val="00B0345B"/>
    <w:rsid w:val="00B0677D"/>
    <w:rsid w:val="00B071EC"/>
    <w:rsid w:val="00B13599"/>
    <w:rsid w:val="00B26108"/>
    <w:rsid w:val="00B35E14"/>
    <w:rsid w:val="00B410A0"/>
    <w:rsid w:val="00B41819"/>
    <w:rsid w:val="00B42707"/>
    <w:rsid w:val="00B44620"/>
    <w:rsid w:val="00B53254"/>
    <w:rsid w:val="00B56BBB"/>
    <w:rsid w:val="00B71E23"/>
    <w:rsid w:val="00B71F50"/>
    <w:rsid w:val="00B7627B"/>
    <w:rsid w:val="00B76DB9"/>
    <w:rsid w:val="00B8075C"/>
    <w:rsid w:val="00B81749"/>
    <w:rsid w:val="00B82A24"/>
    <w:rsid w:val="00B82CDF"/>
    <w:rsid w:val="00B854CE"/>
    <w:rsid w:val="00B870DF"/>
    <w:rsid w:val="00B875F1"/>
    <w:rsid w:val="00B906E9"/>
    <w:rsid w:val="00B920AA"/>
    <w:rsid w:val="00B926EB"/>
    <w:rsid w:val="00B95A3E"/>
    <w:rsid w:val="00BA0023"/>
    <w:rsid w:val="00BA179B"/>
    <w:rsid w:val="00BA555A"/>
    <w:rsid w:val="00BA62CD"/>
    <w:rsid w:val="00BB14D8"/>
    <w:rsid w:val="00BB152F"/>
    <w:rsid w:val="00BB2103"/>
    <w:rsid w:val="00BB412A"/>
    <w:rsid w:val="00BB6D13"/>
    <w:rsid w:val="00BC0C55"/>
    <w:rsid w:val="00BC53D8"/>
    <w:rsid w:val="00BD2A74"/>
    <w:rsid w:val="00BD3DA2"/>
    <w:rsid w:val="00BD3F9C"/>
    <w:rsid w:val="00BE77A0"/>
    <w:rsid w:val="00BE7DCB"/>
    <w:rsid w:val="00BF2320"/>
    <w:rsid w:val="00BF6A16"/>
    <w:rsid w:val="00C03E00"/>
    <w:rsid w:val="00C04D2D"/>
    <w:rsid w:val="00C05D20"/>
    <w:rsid w:val="00C21A86"/>
    <w:rsid w:val="00C26D2A"/>
    <w:rsid w:val="00C30E3B"/>
    <w:rsid w:val="00C33DA2"/>
    <w:rsid w:val="00C366DA"/>
    <w:rsid w:val="00C41511"/>
    <w:rsid w:val="00C42A75"/>
    <w:rsid w:val="00C42DF3"/>
    <w:rsid w:val="00C43567"/>
    <w:rsid w:val="00C45338"/>
    <w:rsid w:val="00C52A92"/>
    <w:rsid w:val="00C536C1"/>
    <w:rsid w:val="00C600C0"/>
    <w:rsid w:val="00C60721"/>
    <w:rsid w:val="00C624B6"/>
    <w:rsid w:val="00C66DC4"/>
    <w:rsid w:val="00C70CC9"/>
    <w:rsid w:val="00C80B90"/>
    <w:rsid w:val="00C825E3"/>
    <w:rsid w:val="00C82E18"/>
    <w:rsid w:val="00C8311B"/>
    <w:rsid w:val="00C832C6"/>
    <w:rsid w:val="00C84626"/>
    <w:rsid w:val="00C929CB"/>
    <w:rsid w:val="00C9539E"/>
    <w:rsid w:val="00C97079"/>
    <w:rsid w:val="00CA1867"/>
    <w:rsid w:val="00CA19EE"/>
    <w:rsid w:val="00CA6517"/>
    <w:rsid w:val="00CB4049"/>
    <w:rsid w:val="00CB65AF"/>
    <w:rsid w:val="00CC7698"/>
    <w:rsid w:val="00CD06E8"/>
    <w:rsid w:val="00CD0861"/>
    <w:rsid w:val="00CD68D0"/>
    <w:rsid w:val="00CD694A"/>
    <w:rsid w:val="00CD7AFA"/>
    <w:rsid w:val="00CF2D33"/>
    <w:rsid w:val="00CF2DDE"/>
    <w:rsid w:val="00CF51C4"/>
    <w:rsid w:val="00CF6B02"/>
    <w:rsid w:val="00D01DA9"/>
    <w:rsid w:val="00D02A9A"/>
    <w:rsid w:val="00D074C0"/>
    <w:rsid w:val="00D10F1E"/>
    <w:rsid w:val="00D14325"/>
    <w:rsid w:val="00D238E7"/>
    <w:rsid w:val="00D417A4"/>
    <w:rsid w:val="00D4522E"/>
    <w:rsid w:val="00D47F18"/>
    <w:rsid w:val="00D5197D"/>
    <w:rsid w:val="00D5632B"/>
    <w:rsid w:val="00D657F5"/>
    <w:rsid w:val="00D73309"/>
    <w:rsid w:val="00D864BC"/>
    <w:rsid w:val="00D91750"/>
    <w:rsid w:val="00D95F73"/>
    <w:rsid w:val="00D97CFE"/>
    <w:rsid w:val="00DA780C"/>
    <w:rsid w:val="00DC3CC6"/>
    <w:rsid w:val="00DC6709"/>
    <w:rsid w:val="00DD310F"/>
    <w:rsid w:val="00DD3B62"/>
    <w:rsid w:val="00DD6698"/>
    <w:rsid w:val="00DE38AE"/>
    <w:rsid w:val="00DE5C09"/>
    <w:rsid w:val="00DE6587"/>
    <w:rsid w:val="00DE794B"/>
    <w:rsid w:val="00DF3744"/>
    <w:rsid w:val="00DF415F"/>
    <w:rsid w:val="00DF4243"/>
    <w:rsid w:val="00E007E4"/>
    <w:rsid w:val="00E017A4"/>
    <w:rsid w:val="00E111D3"/>
    <w:rsid w:val="00E11B3E"/>
    <w:rsid w:val="00E158BF"/>
    <w:rsid w:val="00E2313D"/>
    <w:rsid w:val="00E23189"/>
    <w:rsid w:val="00E25497"/>
    <w:rsid w:val="00E314F6"/>
    <w:rsid w:val="00E325D1"/>
    <w:rsid w:val="00E36569"/>
    <w:rsid w:val="00E37BB8"/>
    <w:rsid w:val="00E46511"/>
    <w:rsid w:val="00E53335"/>
    <w:rsid w:val="00E5652B"/>
    <w:rsid w:val="00E6215D"/>
    <w:rsid w:val="00E62681"/>
    <w:rsid w:val="00E67359"/>
    <w:rsid w:val="00E733E2"/>
    <w:rsid w:val="00E7498A"/>
    <w:rsid w:val="00E75CA8"/>
    <w:rsid w:val="00E86C4D"/>
    <w:rsid w:val="00EA04E2"/>
    <w:rsid w:val="00EA337D"/>
    <w:rsid w:val="00EB046B"/>
    <w:rsid w:val="00EB3EFD"/>
    <w:rsid w:val="00EB408C"/>
    <w:rsid w:val="00EC3C4F"/>
    <w:rsid w:val="00EC5EEE"/>
    <w:rsid w:val="00EC64CD"/>
    <w:rsid w:val="00EC71AE"/>
    <w:rsid w:val="00ED1BB4"/>
    <w:rsid w:val="00ED38F0"/>
    <w:rsid w:val="00ED5200"/>
    <w:rsid w:val="00EE3E19"/>
    <w:rsid w:val="00EE6FD1"/>
    <w:rsid w:val="00EF3548"/>
    <w:rsid w:val="00EF3583"/>
    <w:rsid w:val="00EF7DDE"/>
    <w:rsid w:val="00F015D6"/>
    <w:rsid w:val="00F01BB2"/>
    <w:rsid w:val="00F058F0"/>
    <w:rsid w:val="00F17134"/>
    <w:rsid w:val="00F203C2"/>
    <w:rsid w:val="00F23B80"/>
    <w:rsid w:val="00F274D1"/>
    <w:rsid w:val="00F32B28"/>
    <w:rsid w:val="00F3320E"/>
    <w:rsid w:val="00F34794"/>
    <w:rsid w:val="00F4290A"/>
    <w:rsid w:val="00F51024"/>
    <w:rsid w:val="00F52274"/>
    <w:rsid w:val="00F5730C"/>
    <w:rsid w:val="00F625A1"/>
    <w:rsid w:val="00F63F2C"/>
    <w:rsid w:val="00F674D0"/>
    <w:rsid w:val="00F72032"/>
    <w:rsid w:val="00F7642E"/>
    <w:rsid w:val="00F767D5"/>
    <w:rsid w:val="00F8075A"/>
    <w:rsid w:val="00F908DA"/>
    <w:rsid w:val="00F92B6F"/>
    <w:rsid w:val="00FA20CA"/>
    <w:rsid w:val="00FA51B7"/>
    <w:rsid w:val="00FA5320"/>
    <w:rsid w:val="00FB4FDD"/>
    <w:rsid w:val="00FC0085"/>
    <w:rsid w:val="00FC13C4"/>
    <w:rsid w:val="00FC16CB"/>
    <w:rsid w:val="00FC1C73"/>
    <w:rsid w:val="00FC43DF"/>
    <w:rsid w:val="00FD1F35"/>
    <w:rsid w:val="00FD7B5B"/>
    <w:rsid w:val="00FE1682"/>
    <w:rsid w:val="00FE7AC5"/>
    <w:rsid w:val="00FF7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761BCD6"/>
  <w15:docId w15:val="{5C52F576-2ACC-2840-BA87-0AA2E4736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Bidi" w:eastAsia="Times New Roman" w:hAnsiTheme="minorBidi" w:cstheme="minorBidi"/>
        <w:sz w:val="28"/>
        <w:szCs w:val="28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A3E"/>
    <w:pPr>
      <w:spacing w:line="360" w:lineRule="auto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B63D65"/>
    <w:pPr>
      <w:ind w:left="720"/>
      <w:contextualSpacing/>
    </w:pPr>
    <w:rPr>
      <w:rFonts w:cs="Angsana New"/>
      <w:szCs w:val="30"/>
    </w:rPr>
  </w:style>
  <w:style w:type="paragraph" w:styleId="NormalWeb">
    <w:name w:val="Normal (Web)"/>
    <w:basedOn w:val="Normal"/>
    <w:uiPriority w:val="99"/>
    <w:unhideWhenUsed/>
    <w:rsid w:val="002731FC"/>
    <w:pPr>
      <w:spacing w:before="100" w:beforeAutospacing="1" w:after="100" w:afterAutospacing="1"/>
    </w:pPr>
    <w:rPr>
      <w:lang w:val="en-GB" w:bidi="ar-SA"/>
    </w:rPr>
  </w:style>
  <w:style w:type="paragraph" w:styleId="Header">
    <w:name w:val="header"/>
    <w:basedOn w:val="Normal"/>
    <w:link w:val="HeaderChar"/>
    <w:uiPriority w:val="99"/>
    <w:unhideWhenUsed/>
    <w:rsid w:val="004E6768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4E6768"/>
    <w:rPr>
      <w:rFonts w:cs="Angsana New"/>
      <w:szCs w:val="30"/>
    </w:rPr>
  </w:style>
  <w:style w:type="paragraph" w:styleId="Footer">
    <w:name w:val="footer"/>
    <w:basedOn w:val="Normal"/>
    <w:link w:val="FooterChar"/>
    <w:uiPriority w:val="99"/>
    <w:unhideWhenUsed/>
    <w:rsid w:val="004E6768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4E6768"/>
    <w:rPr>
      <w:rFonts w:cs="Angsana New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F210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10B6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10B6"/>
    <w:rPr>
      <w:rFonts w:ascii="Times New Roman" w:eastAsia="Times New Roman" w:hAnsi="Times New Roman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0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0B6"/>
    <w:rPr>
      <w:rFonts w:ascii="Times New Roman" w:eastAsia="Times New Roman" w:hAnsi="Times New Roman" w:cs="Angsan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0B6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0B6"/>
    <w:rPr>
      <w:rFonts w:ascii="Segoe UI" w:eastAsia="Times New Roman" w:hAnsi="Segoe UI" w:cs="Angsana New"/>
      <w:sz w:val="18"/>
      <w:szCs w:val="22"/>
    </w:r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4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b9d0e4-5370-4cfb-9e4e-bdf6de379f60" xsi:nil="true"/>
    <lcf76f155ced4ddcb4097134ff3c332f xmlns="2e597fe2-3cb2-4f1b-8499-4f26a49d9c98">
      <Terms xmlns="http://schemas.microsoft.com/office/infopath/2007/PartnerControls"/>
    </lcf76f155ced4ddcb4097134ff3c332f>
  </documentManagement>
</p:properties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oZhqvK1RJk3XIh6akylkzBIfXxQ==">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</go:docsCustomData>
</go:gDocsCustomXmlData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5428176163D548889C8B6A409CBB39" ma:contentTypeVersion="16" ma:contentTypeDescription="Create a new document." ma:contentTypeScope="" ma:versionID="c26354e6220e15e746cabb901e2ba50b">
  <xsd:schema xmlns:xsd="http://www.w3.org/2001/XMLSchema" xmlns:xs="http://www.w3.org/2001/XMLSchema" xmlns:p="http://schemas.microsoft.com/office/2006/metadata/properties" xmlns:ns2="2e597fe2-3cb2-4f1b-8499-4f26a49d9c98" xmlns:ns3="38d9d502-77b7-4460-9322-f46d1234059b" xmlns:ns4="edb9d0e4-5370-4cfb-9e4e-bdf6de379f60" targetNamespace="http://schemas.microsoft.com/office/2006/metadata/properties" ma:root="true" ma:fieldsID="beae64c51b8cb3547b3d4ad7a5bbae75" ns2:_="" ns3:_="" ns4:_="">
    <xsd:import namespace="2e597fe2-3cb2-4f1b-8499-4f26a49d9c98"/>
    <xsd:import namespace="38d9d502-77b7-4460-9322-f46d1234059b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4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597fe2-3cb2-4f1b-8499-4f26a49d9c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d9d502-77b7-4460-9322-f46d1234059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43bbb221-d3f0-41c2-b9b9-08a10a72e347}" ma:internalName="TaxCatchAll" ma:showField="CatchAllData" ma:web="38d9d502-77b7-4460-9322-f46d123405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81A262-6429-4FB2-8605-56F6EFBED47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01EADFB-2C8F-415A-951E-03FE8D25045A}">
  <ds:schemaRefs>
    <ds:schemaRef ds:uri="http://schemas.microsoft.com/office/2006/metadata/properties"/>
    <ds:schemaRef ds:uri="http://schemas.microsoft.com/office/infopath/2007/PartnerControls"/>
    <ds:schemaRef ds:uri="edb9d0e4-5370-4cfb-9e4e-bdf6de379f60"/>
    <ds:schemaRef ds:uri="2e597fe2-3cb2-4f1b-8499-4f26a49d9c98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BEB8D616-8EA3-41BC-AECD-3DEAC4D356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597fe2-3cb2-4f1b-8499-4f26a49d9c98"/>
    <ds:schemaRef ds:uri="38d9d502-77b7-4460-9322-f46d1234059b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45</Words>
  <Characters>824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n Reyher</dc:creator>
  <cp:lastModifiedBy>Nour Al Husein</cp:lastModifiedBy>
  <cp:revision>10</cp:revision>
  <cp:lastPrinted>2020-02-19T16:00:00Z</cp:lastPrinted>
  <dcterms:created xsi:type="dcterms:W3CDTF">2024-01-04T17:50:00Z</dcterms:created>
  <dcterms:modified xsi:type="dcterms:W3CDTF">2025-06-25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5428176163D548889C8B6A409CBB39</vt:lpwstr>
  </property>
</Properties>
</file>